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423B" w14:textId="03DC4517" w:rsidR="0056127B" w:rsidRPr="00024AD5" w:rsidRDefault="0056127B">
      <w:pPr>
        <w:rPr>
          <w:rFonts w:cstheme="majorHAnsi"/>
        </w:rPr>
      </w:pPr>
      <w:r>
        <w:rPr>
          <w:rFonts w:cstheme="majorHAnsi"/>
          <w:b/>
          <w:bCs/>
        </w:rPr>
        <w:t>Table</w:t>
      </w:r>
      <w:r w:rsidR="00491038">
        <w:rPr>
          <w:rFonts w:cstheme="majorHAnsi"/>
          <w:b/>
          <w:bCs/>
        </w:rPr>
        <w:t xml:space="preserve"> S</w:t>
      </w:r>
      <w:r w:rsidR="00436125">
        <w:rPr>
          <w:rFonts w:cstheme="majorHAnsi"/>
          <w:b/>
          <w:bCs/>
        </w:rPr>
        <w:t>2</w:t>
      </w:r>
      <w:r w:rsidR="003D4239">
        <w:rPr>
          <w:rFonts w:cstheme="majorHAnsi"/>
          <w:b/>
          <w:bCs/>
        </w:rPr>
        <w:t xml:space="preserve"> | </w:t>
      </w:r>
      <w:r w:rsidR="004B2E3A" w:rsidRPr="00024AD5">
        <w:rPr>
          <w:rFonts w:cstheme="majorHAnsi"/>
        </w:rPr>
        <w:t xml:space="preserve">Validation of </w:t>
      </w:r>
      <w:r w:rsidR="00437239" w:rsidRPr="00024AD5">
        <w:rPr>
          <w:rFonts w:cstheme="majorHAnsi"/>
        </w:rPr>
        <w:t>stability of identified traject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38"/>
      </w:tblGrid>
      <w:tr w:rsidR="00437239" w14:paraId="13177897" w14:textId="77777777" w:rsidTr="006B522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533E64C" w14:textId="0734C24D" w:rsidR="00437239" w:rsidRPr="004B2E3A" w:rsidRDefault="00437239" w:rsidP="00437239">
            <w:pPr>
              <w:spacing w:line="360" w:lineRule="auto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5316C9E0" w14:textId="04891BAC" w:rsidR="00437239" w:rsidRPr="004B2E3A" w:rsidRDefault="00437239" w:rsidP="00437239">
            <w:pPr>
              <w:spacing w:line="360" w:lineRule="auto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Jaccard Index (95% confidence interval)</w:t>
            </w:r>
          </w:p>
        </w:tc>
      </w:tr>
      <w:tr w:rsidR="00437239" w14:paraId="1365E5FF" w14:textId="77777777" w:rsidTr="006B5226">
        <w:tc>
          <w:tcPr>
            <w:tcW w:w="1129" w:type="dxa"/>
            <w:tcBorders>
              <w:top w:val="single" w:sz="4" w:space="0" w:color="auto"/>
            </w:tcBorders>
          </w:tcPr>
          <w:p w14:paraId="067A01D7" w14:textId="053E3079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1</w:t>
            </w:r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11A54570" w14:textId="12E59CCC" w:rsidR="00437239" w:rsidRPr="00253208" w:rsidRDefault="006710B5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</w:t>
            </w:r>
            <w:r w:rsidR="00D526CA" w:rsidRPr="00253208">
              <w:rPr>
                <w:rFonts w:cstheme="majorHAnsi"/>
                <w:sz w:val="16"/>
                <w:szCs w:val="16"/>
              </w:rPr>
              <w:t>91 (0.81 – 1.0</w:t>
            </w:r>
            <w:r w:rsidR="008C7B2C" w:rsidRPr="00253208">
              <w:rPr>
                <w:rFonts w:cstheme="majorHAnsi"/>
                <w:sz w:val="16"/>
                <w:szCs w:val="16"/>
              </w:rPr>
              <w:t>0</w:t>
            </w:r>
            <w:r w:rsidR="00D526CA" w:rsidRPr="00253208">
              <w:rPr>
                <w:rFonts w:cstheme="majorHAnsi"/>
                <w:sz w:val="16"/>
                <w:szCs w:val="16"/>
              </w:rPr>
              <w:t>)</w:t>
            </w:r>
          </w:p>
        </w:tc>
      </w:tr>
      <w:tr w:rsidR="00437239" w14:paraId="43CA6EC6" w14:textId="77777777" w:rsidTr="006B5226">
        <w:tc>
          <w:tcPr>
            <w:tcW w:w="1129" w:type="dxa"/>
          </w:tcPr>
          <w:p w14:paraId="47352DD8" w14:textId="1DD67520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2</w:t>
            </w:r>
          </w:p>
        </w:tc>
        <w:tc>
          <w:tcPr>
            <w:tcW w:w="2838" w:type="dxa"/>
          </w:tcPr>
          <w:p w14:paraId="5E2C98E0" w14:textId="223DDDD0" w:rsidR="00437239" w:rsidRPr="00253208" w:rsidRDefault="00F21682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79</w:t>
            </w:r>
            <w:r w:rsidR="00D82141" w:rsidRPr="00253208">
              <w:rPr>
                <w:rFonts w:cstheme="majorHAnsi"/>
                <w:sz w:val="16"/>
                <w:szCs w:val="16"/>
              </w:rPr>
              <w:t xml:space="preserve"> (0.69 – 0.90)</w:t>
            </w:r>
          </w:p>
        </w:tc>
      </w:tr>
      <w:tr w:rsidR="00437239" w14:paraId="0596FE81" w14:textId="77777777" w:rsidTr="006B5226">
        <w:tc>
          <w:tcPr>
            <w:tcW w:w="1129" w:type="dxa"/>
          </w:tcPr>
          <w:p w14:paraId="48087134" w14:textId="5331FEF6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3</w:t>
            </w:r>
          </w:p>
        </w:tc>
        <w:tc>
          <w:tcPr>
            <w:tcW w:w="2838" w:type="dxa"/>
          </w:tcPr>
          <w:p w14:paraId="06EBB87A" w14:textId="6DC2B0EA" w:rsidR="00437239" w:rsidRPr="00253208" w:rsidRDefault="006B2A3C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</w:t>
            </w:r>
            <w:r w:rsidR="00685DF5" w:rsidRPr="00253208">
              <w:rPr>
                <w:rFonts w:cstheme="majorHAnsi"/>
                <w:sz w:val="16"/>
                <w:szCs w:val="16"/>
              </w:rPr>
              <w:t>77 (0.68 – 0.8</w:t>
            </w:r>
            <w:r w:rsidR="00D01956" w:rsidRPr="00253208">
              <w:rPr>
                <w:rFonts w:cstheme="majorHAnsi"/>
                <w:sz w:val="16"/>
                <w:szCs w:val="16"/>
              </w:rPr>
              <w:t>6</w:t>
            </w:r>
            <w:r w:rsidR="00685DF5" w:rsidRPr="00253208">
              <w:rPr>
                <w:rFonts w:cstheme="majorHAnsi"/>
                <w:sz w:val="16"/>
                <w:szCs w:val="16"/>
              </w:rPr>
              <w:t>)</w:t>
            </w:r>
          </w:p>
        </w:tc>
      </w:tr>
      <w:tr w:rsidR="00437239" w14:paraId="25E71CFC" w14:textId="77777777" w:rsidTr="006B5226">
        <w:tc>
          <w:tcPr>
            <w:tcW w:w="1129" w:type="dxa"/>
          </w:tcPr>
          <w:p w14:paraId="0CAE5C94" w14:textId="6F897B9D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4</w:t>
            </w:r>
          </w:p>
        </w:tc>
        <w:tc>
          <w:tcPr>
            <w:tcW w:w="2838" w:type="dxa"/>
          </w:tcPr>
          <w:p w14:paraId="182258B5" w14:textId="5F4E512B" w:rsidR="00437239" w:rsidRPr="00253208" w:rsidRDefault="00F66DC3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</w:t>
            </w:r>
            <w:r w:rsidR="006B2A3C" w:rsidRPr="00253208">
              <w:rPr>
                <w:rFonts w:cstheme="majorHAnsi"/>
                <w:sz w:val="16"/>
                <w:szCs w:val="16"/>
              </w:rPr>
              <w:t>.</w:t>
            </w:r>
            <w:r w:rsidR="00597A17" w:rsidRPr="00253208">
              <w:rPr>
                <w:rFonts w:cstheme="majorHAnsi"/>
                <w:sz w:val="16"/>
                <w:szCs w:val="16"/>
              </w:rPr>
              <w:t>70</w:t>
            </w:r>
            <w:r w:rsidR="006B2A3C" w:rsidRPr="00253208">
              <w:rPr>
                <w:rFonts w:cstheme="majorHAnsi"/>
                <w:sz w:val="16"/>
                <w:szCs w:val="16"/>
              </w:rPr>
              <w:t xml:space="preserve"> (0.</w:t>
            </w:r>
            <w:r w:rsidR="0028098B" w:rsidRPr="00253208">
              <w:rPr>
                <w:rFonts w:cstheme="majorHAnsi"/>
                <w:sz w:val="16"/>
                <w:szCs w:val="16"/>
              </w:rPr>
              <w:t>61</w:t>
            </w:r>
            <w:r w:rsidR="006B2A3C" w:rsidRPr="00253208">
              <w:rPr>
                <w:rFonts w:cstheme="majorHAnsi"/>
                <w:sz w:val="16"/>
                <w:szCs w:val="16"/>
              </w:rPr>
              <w:t xml:space="preserve"> – 0.</w:t>
            </w:r>
            <w:r w:rsidR="0028098B" w:rsidRPr="00253208">
              <w:rPr>
                <w:rFonts w:cstheme="majorHAnsi"/>
                <w:sz w:val="16"/>
                <w:szCs w:val="16"/>
              </w:rPr>
              <w:t>79</w:t>
            </w:r>
            <w:r w:rsidR="006B2A3C" w:rsidRPr="00253208">
              <w:rPr>
                <w:rFonts w:cstheme="majorHAnsi"/>
                <w:sz w:val="16"/>
                <w:szCs w:val="16"/>
              </w:rPr>
              <w:t>)</w:t>
            </w:r>
          </w:p>
        </w:tc>
      </w:tr>
      <w:tr w:rsidR="00437239" w14:paraId="09A9854D" w14:textId="77777777" w:rsidTr="006B5226">
        <w:tc>
          <w:tcPr>
            <w:tcW w:w="1129" w:type="dxa"/>
          </w:tcPr>
          <w:p w14:paraId="2E4FC784" w14:textId="03D16B3E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5</w:t>
            </w:r>
          </w:p>
        </w:tc>
        <w:tc>
          <w:tcPr>
            <w:tcW w:w="2838" w:type="dxa"/>
          </w:tcPr>
          <w:p w14:paraId="45A5CFDF" w14:textId="7A85E2F4" w:rsidR="00437239" w:rsidRPr="00253208" w:rsidRDefault="005D7AC8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72 (0.62 – 0.81)</w:t>
            </w:r>
          </w:p>
        </w:tc>
      </w:tr>
      <w:tr w:rsidR="00437239" w14:paraId="4022FA0D" w14:textId="77777777" w:rsidTr="006B5226">
        <w:tc>
          <w:tcPr>
            <w:tcW w:w="1129" w:type="dxa"/>
          </w:tcPr>
          <w:p w14:paraId="739BBDEB" w14:textId="7E7B9043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6</w:t>
            </w:r>
          </w:p>
        </w:tc>
        <w:tc>
          <w:tcPr>
            <w:tcW w:w="2838" w:type="dxa"/>
          </w:tcPr>
          <w:p w14:paraId="38D1E080" w14:textId="369EEEDA" w:rsidR="00437239" w:rsidRPr="00253208" w:rsidRDefault="00BC3AA8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</w:t>
            </w:r>
            <w:r w:rsidR="003424C1" w:rsidRPr="00253208">
              <w:rPr>
                <w:rFonts w:cstheme="majorHAnsi"/>
                <w:sz w:val="16"/>
                <w:szCs w:val="16"/>
              </w:rPr>
              <w:t>80 (0.70 – 0.90)</w:t>
            </w:r>
          </w:p>
        </w:tc>
      </w:tr>
      <w:tr w:rsidR="00437239" w14:paraId="09A8E80F" w14:textId="77777777" w:rsidTr="006B5226">
        <w:tc>
          <w:tcPr>
            <w:tcW w:w="1129" w:type="dxa"/>
          </w:tcPr>
          <w:p w14:paraId="0A7A499F" w14:textId="4AB85675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7</w:t>
            </w:r>
          </w:p>
        </w:tc>
        <w:tc>
          <w:tcPr>
            <w:tcW w:w="2838" w:type="dxa"/>
          </w:tcPr>
          <w:p w14:paraId="10670319" w14:textId="7564A343" w:rsidR="00437239" w:rsidRPr="00253208" w:rsidRDefault="00BC3AA8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</w:t>
            </w:r>
            <w:r w:rsidR="0084700E" w:rsidRPr="00253208">
              <w:rPr>
                <w:rFonts w:cstheme="majorHAnsi"/>
                <w:sz w:val="16"/>
                <w:szCs w:val="16"/>
              </w:rPr>
              <w:t>75 (0.65 – 0.84)</w:t>
            </w:r>
          </w:p>
        </w:tc>
      </w:tr>
      <w:tr w:rsidR="00437239" w14:paraId="6B098784" w14:textId="77777777" w:rsidTr="006B5226">
        <w:tc>
          <w:tcPr>
            <w:tcW w:w="1129" w:type="dxa"/>
          </w:tcPr>
          <w:p w14:paraId="7D1D5270" w14:textId="5CAAEEAD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8</w:t>
            </w:r>
          </w:p>
        </w:tc>
        <w:tc>
          <w:tcPr>
            <w:tcW w:w="2838" w:type="dxa"/>
          </w:tcPr>
          <w:p w14:paraId="68F0992F" w14:textId="3DBC0885" w:rsidR="00437239" w:rsidRPr="00253208" w:rsidRDefault="00BC3AA8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83 (0.74 – 0.93)</w:t>
            </w:r>
          </w:p>
        </w:tc>
      </w:tr>
      <w:tr w:rsidR="00437239" w14:paraId="03F93B09" w14:textId="77777777" w:rsidTr="006B5226">
        <w:tc>
          <w:tcPr>
            <w:tcW w:w="1129" w:type="dxa"/>
          </w:tcPr>
          <w:p w14:paraId="7775E667" w14:textId="50B97305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9</w:t>
            </w:r>
          </w:p>
        </w:tc>
        <w:tc>
          <w:tcPr>
            <w:tcW w:w="2838" w:type="dxa"/>
          </w:tcPr>
          <w:p w14:paraId="0114F109" w14:textId="3C1ECA9C" w:rsidR="00437239" w:rsidRPr="00253208" w:rsidRDefault="001C55F2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87 (0.77 – 0.98)</w:t>
            </w:r>
          </w:p>
        </w:tc>
      </w:tr>
      <w:tr w:rsidR="00437239" w14:paraId="7A3AA17F" w14:textId="77777777" w:rsidTr="006B5226">
        <w:tc>
          <w:tcPr>
            <w:tcW w:w="1129" w:type="dxa"/>
            <w:tcBorders>
              <w:bottom w:val="single" w:sz="4" w:space="0" w:color="auto"/>
            </w:tcBorders>
          </w:tcPr>
          <w:p w14:paraId="1C0CC3CC" w14:textId="3A96C31B" w:rsidR="00437239" w:rsidRPr="00253208" w:rsidRDefault="00437239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10</w:t>
            </w: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30C036D0" w14:textId="12954505" w:rsidR="00437239" w:rsidRPr="00253208" w:rsidRDefault="006E1A7C" w:rsidP="00437239">
            <w:pPr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53208">
              <w:rPr>
                <w:rFonts w:cstheme="majorHAnsi"/>
                <w:sz w:val="16"/>
                <w:szCs w:val="16"/>
              </w:rPr>
              <w:t>0.9</w:t>
            </w:r>
            <w:r w:rsidR="00337987" w:rsidRPr="00253208">
              <w:rPr>
                <w:rFonts w:cstheme="majorHAnsi"/>
                <w:sz w:val="16"/>
                <w:szCs w:val="16"/>
              </w:rPr>
              <w:t>5</w:t>
            </w:r>
            <w:r w:rsidRPr="00253208">
              <w:rPr>
                <w:rFonts w:cstheme="majorHAnsi"/>
                <w:sz w:val="16"/>
                <w:szCs w:val="16"/>
              </w:rPr>
              <w:t xml:space="preserve"> (0.</w:t>
            </w:r>
            <w:r w:rsidR="005E672C" w:rsidRPr="00253208">
              <w:rPr>
                <w:rFonts w:cstheme="majorHAnsi"/>
                <w:sz w:val="16"/>
                <w:szCs w:val="16"/>
              </w:rPr>
              <w:t>86</w:t>
            </w:r>
            <w:r w:rsidRPr="00253208">
              <w:rPr>
                <w:rFonts w:cstheme="majorHAnsi"/>
                <w:sz w:val="16"/>
                <w:szCs w:val="16"/>
              </w:rPr>
              <w:t xml:space="preserve"> – </w:t>
            </w:r>
            <w:r w:rsidR="005E672C" w:rsidRPr="00253208">
              <w:rPr>
                <w:rFonts w:cstheme="majorHAnsi"/>
                <w:sz w:val="16"/>
                <w:szCs w:val="16"/>
              </w:rPr>
              <w:t>1.00</w:t>
            </w:r>
            <w:r w:rsidRPr="00253208">
              <w:rPr>
                <w:rFonts w:cstheme="majorHAnsi"/>
                <w:sz w:val="16"/>
                <w:szCs w:val="16"/>
              </w:rPr>
              <w:t>)</w:t>
            </w:r>
          </w:p>
        </w:tc>
      </w:tr>
    </w:tbl>
    <w:p w14:paraId="438CFC18" w14:textId="3497CD91" w:rsidR="00CF518E" w:rsidRDefault="00DA392D" w:rsidP="00DA392D">
      <w:pPr>
        <w:spacing w:before="160"/>
        <w:rPr>
          <w:rFonts w:cstheme="majorHAnsi"/>
          <w:b/>
          <w:bCs/>
        </w:rPr>
        <w:sectPr w:rsidR="00CF518E" w:rsidSect="008C7F4F">
          <w:headerReference w:type="first" r:id="rId11"/>
          <w:type w:val="continuous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t xml:space="preserve">Cluster-wise Jaccard Indices and corresponding 95% confidence intervals </w:t>
      </w:r>
      <w:r w:rsidR="00FB126B">
        <w:t xml:space="preserve">were </w:t>
      </w:r>
      <w:r>
        <w:t>calculated using 1,000 bootstrap replicates</w:t>
      </w:r>
    </w:p>
    <w:p w14:paraId="2D43BF4E" w14:textId="467F1B9A" w:rsidR="00886E36" w:rsidRDefault="00886E36" w:rsidP="008C7F4F">
      <w:pPr>
        <w:pStyle w:val="Caption"/>
        <w:rPr>
          <w:rFonts w:cstheme="majorHAnsi"/>
        </w:rPr>
      </w:pPr>
    </w:p>
    <w:sectPr w:rsidR="00886E36" w:rsidSect="008C7F4F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E93" w14:textId="77777777" w:rsidR="003C34A9" w:rsidRDefault="003C34A9" w:rsidP="00B101BC">
      <w:pPr>
        <w:spacing w:after="0" w:line="240" w:lineRule="auto"/>
      </w:pPr>
      <w:r>
        <w:separator/>
      </w:r>
    </w:p>
  </w:endnote>
  <w:endnote w:type="continuationSeparator" w:id="0">
    <w:p w14:paraId="68ADEA47" w14:textId="77777777" w:rsidR="003C34A9" w:rsidRDefault="003C34A9" w:rsidP="00B1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2F7E7" w14:textId="77777777" w:rsidR="003C34A9" w:rsidRDefault="003C34A9" w:rsidP="00B101BC">
      <w:pPr>
        <w:spacing w:after="0" w:line="240" w:lineRule="auto"/>
      </w:pPr>
      <w:r>
        <w:separator/>
      </w:r>
    </w:p>
  </w:footnote>
  <w:footnote w:type="continuationSeparator" w:id="0">
    <w:p w14:paraId="7FBD41D2" w14:textId="77777777" w:rsidR="003C34A9" w:rsidRDefault="003C34A9" w:rsidP="00B1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A380" w14:textId="77777777" w:rsidR="006D3EDB" w:rsidRDefault="006D3EDB" w:rsidP="00B101B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27FF8"/>
    <w:multiLevelType w:val="hybridMultilevel"/>
    <w:tmpl w:val="A7504E00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A0CFD"/>
    <w:multiLevelType w:val="hybridMultilevel"/>
    <w:tmpl w:val="CD6C1D74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0AF"/>
    <w:multiLevelType w:val="hybridMultilevel"/>
    <w:tmpl w:val="CFCA2B46"/>
    <w:lvl w:ilvl="0" w:tplc="7D2220C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A3C39"/>
    <w:multiLevelType w:val="hybridMultilevel"/>
    <w:tmpl w:val="29642B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2D9"/>
    <w:multiLevelType w:val="hybridMultilevel"/>
    <w:tmpl w:val="EA067D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5E10B6"/>
    <w:multiLevelType w:val="hybridMultilevel"/>
    <w:tmpl w:val="758C01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7C64"/>
    <w:multiLevelType w:val="hybridMultilevel"/>
    <w:tmpl w:val="BBE27F7A"/>
    <w:lvl w:ilvl="0" w:tplc="FD262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A6F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CA0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BEC8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87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71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A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064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54F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678F2"/>
    <w:multiLevelType w:val="hybridMultilevel"/>
    <w:tmpl w:val="625CFE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05882"/>
    <w:multiLevelType w:val="hybridMultilevel"/>
    <w:tmpl w:val="69F0AC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50474"/>
    <w:multiLevelType w:val="hybridMultilevel"/>
    <w:tmpl w:val="B7C6C0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A6796"/>
    <w:multiLevelType w:val="hybridMultilevel"/>
    <w:tmpl w:val="6F5C8CC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315DC"/>
    <w:multiLevelType w:val="hybridMultilevel"/>
    <w:tmpl w:val="9F145492"/>
    <w:lvl w:ilvl="0" w:tplc="D00CFA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889D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6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5806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EB1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44DB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2222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E1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1E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1326230">
    <w:abstractNumId w:val="10"/>
  </w:num>
  <w:num w:numId="2" w16cid:durableId="1908417525">
    <w:abstractNumId w:val="7"/>
  </w:num>
  <w:num w:numId="3" w16cid:durableId="885336738">
    <w:abstractNumId w:val="4"/>
  </w:num>
  <w:num w:numId="4" w16cid:durableId="1639870936">
    <w:abstractNumId w:val="5"/>
  </w:num>
  <w:num w:numId="5" w16cid:durableId="1401832475">
    <w:abstractNumId w:val="11"/>
  </w:num>
  <w:num w:numId="6" w16cid:durableId="1405645751">
    <w:abstractNumId w:val="6"/>
  </w:num>
  <w:num w:numId="7" w16cid:durableId="453713203">
    <w:abstractNumId w:val="1"/>
  </w:num>
  <w:num w:numId="8" w16cid:durableId="1389693757">
    <w:abstractNumId w:val="0"/>
  </w:num>
  <w:num w:numId="9" w16cid:durableId="1146895989">
    <w:abstractNumId w:val="2"/>
  </w:num>
  <w:num w:numId="10" w16cid:durableId="527373993">
    <w:abstractNumId w:val="9"/>
  </w:num>
  <w:num w:numId="11" w16cid:durableId="1074476779">
    <w:abstractNumId w:val="3"/>
  </w:num>
  <w:num w:numId="12" w16cid:durableId="1696088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63837"/>
    <w:rsid w:val="0000121A"/>
    <w:rsid w:val="0000132A"/>
    <w:rsid w:val="00001380"/>
    <w:rsid w:val="000015CB"/>
    <w:rsid w:val="0000205D"/>
    <w:rsid w:val="00003993"/>
    <w:rsid w:val="0000415F"/>
    <w:rsid w:val="00005428"/>
    <w:rsid w:val="00005797"/>
    <w:rsid w:val="00005B33"/>
    <w:rsid w:val="00005ED6"/>
    <w:rsid w:val="00006433"/>
    <w:rsid w:val="000072B7"/>
    <w:rsid w:val="00007CB8"/>
    <w:rsid w:val="000109FF"/>
    <w:rsid w:val="0001103D"/>
    <w:rsid w:val="00011786"/>
    <w:rsid w:val="00012587"/>
    <w:rsid w:val="00014BDF"/>
    <w:rsid w:val="00014D74"/>
    <w:rsid w:val="0001505D"/>
    <w:rsid w:val="000150DB"/>
    <w:rsid w:val="00015344"/>
    <w:rsid w:val="000157B7"/>
    <w:rsid w:val="000158A3"/>
    <w:rsid w:val="00015B6B"/>
    <w:rsid w:val="00016346"/>
    <w:rsid w:val="0001671B"/>
    <w:rsid w:val="00016782"/>
    <w:rsid w:val="00016831"/>
    <w:rsid w:val="00016DCA"/>
    <w:rsid w:val="0002009F"/>
    <w:rsid w:val="000200FA"/>
    <w:rsid w:val="00020E57"/>
    <w:rsid w:val="00021154"/>
    <w:rsid w:val="0002128E"/>
    <w:rsid w:val="00021304"/>
    <w:rsid w:val="00021794"/>
    <w:rsid w:val="000218E4"/>
    <w:rsid w:val="000224FB"/>
    <w:rsid w:val="00022E47"/>
    <w:rsid w:val="00023AEE"/>
    <w:rsid w:val="00024947"/>
    <w:rsid w:val="00024AD5"/>
    <w:rsid w:val="00024C8A"/>
    <w:rsid w:val="00024F9F"/>
    <w:rsid w:val="0002508C"/>
    <w:rsid w:val="000254D8"/>
    <w:rsid w:val="00026185"/>
    <w:rsid w:val="0002720B"/>
    <w:rsid w:val="00027489"/>
    <w:rsid w:val="00027AF0"/>
    <w:rsid w:val="00027BE8"/>
    <w:rsid w:val="00027C63"/>
    <w:rsid w:val="000317B1"/>
    <w:rsid w:val="000319DC"/>
    <w:rsid w:val="00031A79"/>
    <w:rsid w:val="00031F86"/>
    <w:rsid w:val="00032125"/>
    <w:rsid w:val="000325A0"/>
    <w:rsid w:val="00032826"/>
    <w:rsid w:val="000328F3"/>
    <w:rsid w:val="00033846"/>
    <w:rsid w:val="000343E4"/>
    <w:rsid w:val="00034BD2"/>
    <w:rsid w:val="00034D47"/>
    <w:rsid w:val="00034F83"/>
    <w:rsid w:val="000355AB"/>
    <w:rsid w:val="000361F5"/>
    <w:rsid w:val="00036959"/>
    <w:rsid w:val="00037036"/>
    <w:rsid w:val="00037902"/>
    <w:rsid w:val="00040A2D"/>
    <w:rsid w:val="00040BFD"/>
    <w:rsid w:val="00040CA0"/>
    <w:rsid w:val="000418FA"/>
    <w:rsid w:val="00041FEA"/>
    <w:rsid w:val="00042A7E"/>
    <w:rsid w:val="00043D57"/>
    <w:rsid w:val="00043DAF"/>
    <w:rsid w:val="00044F15"/>
    <w:rsid w:val="00045C0D"/>
    <w:rsid w:val="00045D9E"/>
    <w:rsid w:val="00047CD3"/>
    <w:rsid w:val="00050779"/>
    <w:rsid w:val="000512BC"/>
    <w:rsid w:val="000517AA"/>
    <w:rsid w:val="000521BA"/>
    <w:rsid w:val="0005250E"/>
    <w:rsid w:val="00054406"/>
    <w:rsid w:val="0005488E"/>
    <w:rsid w:val="000549E7"/>
    <w:rsid w:val="000552B5"/>
    <w:rsid w:val="00055541"/>
    <w:rsid w:val="00055575"/>
    <w:rsid w:val="00055719"/>
    <w:rsid w:val="00055B11"/>
    <w:rsid w:val="000562BE"/>
    <w:rsid w:val="0005654F"/>
    <w:rsid w:val="00056627"/>
    <w:rsid w:val="00057696"/>
    <w:rsid w:val="000576A4"/>
    <w:rsid w:val="0006049F"/>
    <w:rsid w:val="0006086B"/>
    <w:rsid w:val="00061162"/>
    <w:rsid w:val="000615F4"/>
    <w:rsid w:val="0006177D"/>
    <w:rsid w:val="000619F3"/>
    <w:rsid w:val="00061A4D"/>
    <w:rsid w:val="00062459"/>
    <w:rsid w:val="00062F68"/>
    <w:rsid w:val="00063943"/>
    <w:rsid w:val="00063FC3"/>
    <w:rsid w:val="000646EA"/>
    <w:rsid w:val="0006567A"/>
    <w:rsid w:val="00065D03"/>
    <w:rsid w:val="00065D77"/>
    <w:rsid w:val="0006616B"/>
    <w:rsid w:val="000676E9"/>
    <w:rsid w:val="00070A58"/>
    <w:rsid w:val="00070E9E"/>
    <w:rsid w:val="00070F5E"/>
    <w:rsid w:val="0007147C"/>
    <w:rsid w:val="00071AF7"/>
    <w:rsid w:val="00071DBD"/>
    <w:rsid w:val="00072EFC"/>
    <w:rsid w:val="0007315A"/>
    <w:rsid w:val="00074214"/>
    <w:rsid w:val="0007456C"/>
    <w:rsid w:val="00075841"/>
    <w:rsid w:val="00076521"/>
    <w:rsid w:val="00076966"/>
    <w:rsid w:val="00076A7F"/>
    <w:rsid w:val="00076D96"/>
    <w:rsid w:val="000774F7"/>
    <w:rsid w:val="000775B1"/>
    <w:rsid w:val="00077D88"/>
    <w:rsid w:val="00080391"/>
    <w:rsid w:val="0008046F"/>
    <w:rsid w:val="000805B6"/>
    <w:rsid w:val="00081570"/>
    <w:rsid w:val="00081645"/>
    <w:rsid w:val="000821EA"/>
    <w:rsid w:val="00082426"/>
    <w:rsid w:val="00083FC6"/>
    <w:rsid w:val="00084C6A"/>
    <w:rsid w:val="00085AE7"/>
    <w:rsid w:val="00085BA1"/>
    <w:rsid w:val="00085C67"/>
    <w:rsid w:val="000861BF"/>
    <w:rsid w:val="00086BD1"/>
    <w:rsid w:val="00086DFF"/>
    <w:rsid w:val="0008705E"/>
    <w:rsid w:val="00087B55"/>
    <w:rsid w:val="0009054F"/>
    <w:rsid w:val="00090D75"/>
    <w:rsid w:val="00092C3A"/>
    <w:rsid w:val="00093126"/>
    <w:rsid w:val="0009338F"/>
    <w:rsid w:val="00093C53"/>
    <w:rsid w:val="000946FD"/>
    <w:rsid w:val="00094E91"/>
    <w:rsid w:val="0009586A"/>
    <w:rsid w:val="00096449"/>
    <w:rsid w:val="0009682E"/>
    <w:rsid w:val="00097FA5"/>
    <w:rsid w:val="000A0025"/>
    <w:rsid w:val="000A0B46"/>
    <w:rsid w:val="000A1163"/>
    <w:rsid w:val="000A1571"/>
    <w:rsid w:val="000A15F3"/>
    <w:rsid w:val="000A28E8"/>
    <w:rsid w:val="000A2B08"/>
    <w:rsid w:val="000A3820"/>
    <w:rsid w:val="000A61D6"/>
    <w:rsid w:val="000A6B53"/>
    <w:rsid w:val="000A6BE9"/>
    <w:rsid w:val="000A748E"/>
    <w:rsid w:val="000A78D3"/>
    <w:rsid w:val="000B10E9"/>
    <w:rsid w:val="000B1B63"/>
    <w:rsid w:val="000B27CF"/>
    <w:rsid w:val="000B2BDF"/>
    <w:rsid w:val="000B34B6"/>
    <w:rsid w:val="000B3726"/>
    <w:rsid w:val="000B3A2D"/>
    <w:rsid w:val="000B4A04"/>
    <w:rsid w:val="000B55D2"/>
    <w:rsid w:val="000B5C97"/>
    <w:rsid w:val="000B7F09"/>
    <w:rsid w:val="000C0522"/>
    <w:rsid w:val="000C13E0"/>
    <w:rsid w:val="000C2A12"/>
    <w:rsid w:val="000C2DC1"/>
    <w:rsid w:val="000C47C6"/>
    <w:rsid w:val="000C4B01"/>
    <w:rsid w:val="000C4D1D"/>
    <w:rsid w:val="000C5497"/>
    <w:rsid w:val="000C63B5"/>
    <w:rsid w:val="000C6457"/>
    <w:rsid w:val="000C6EFD"/>
    <w:rsid w:val="000C757F"/>
    <w:rsid w:val="000C772E"/>
    <w:rsid w:val="000D07E6"/>
    <w:rsid w:val="000D0CA0"/>
    <w:rsid w:val="000D0D4B"/>
    <w:rsid w:val="000D1150"/>
    <w:rsid w:val="000D12B1"/>
    <w:rsid w:val="000D278D"/>
    <w:rsid w:val="000D2C6F"/>
    <w:rsid w:val="000D2D61"/>
    <w:rsid w:val="000D3384"/>
    <w:rsid w:val="000D3A89"/>
    <w:rsid w:val="000D3B53"/>
    <w:rsid w:val="000D409F"/>
    <w:rsid w:val="000D506C"/>
    <w:rsid w:val="000D50B9"/>
    <w:rsid w:val="000D5601"/>
    <w:rsid w:val="000D64D4"/>
    <w:rsid w:val="000D70F1"/>
    <w:rsid w:val="000E08E5"/>
    <w:rsid w:val="000E1414"/>
    <w:rsid w:val="000E17F9"/>
    <w:rsid w:val="000E1C5D"/>
    <w:rsid w:val="000E291B"/>
    <w:rsid w:val="000E2A57"/>
    <w:rsid w:val="000E2AA1"/>
    <w:rsid w:val="000E3CAF"/>
    <w:rsid w:val="000E3EED"/>
    <w:rsid w:val="000E4A63"/>
    <w:rsid w:val="000E7AE2"/>
    <w:rsid w:val="000E7B3A"/>
    <w:rsid w:val="000F073C"/>
    <w:rsid w:val="000F0D7A"/>
    <w:rsid w:val="000F1169"/>
    <w:rsid w:val="000F1E9B"/>
    <w:rsid w:val="000F2BD9"/>
    <w:rsid w:val="000F2CEB"/>
    <w:rsid w:val="000F2FF7"/>
    <w:rsid w:val="000F3827"/>
    <w:rsid w:val="000F3841"/>
    <w:rsid w:val="000F47C1"/>
    <w:rsid w:val="000F57B7"/>
    <w:rsid w:val="000F5E6A"/>
    <w:rsid w:val="000F627D"/>
    <w:rsid w:val="000F7400"/>
    <w:rsid w:val="000F74A9"/>
    <w:rsid w:val="0010021F"/>
    <w:rsid w:val="00101C3C"/>
    <w:rsid w:val="00102417"/>
    <w:rsid w:val="0010320B"/>
    <w:rsid w:val="00103503"/>
    <w:rsid w:val="001036AB"/>
    <w:rsid w:val="00103986"/>
    <w:rsid w:val="00104ADB"/>
    <w:rsid w:val="00104F57"/>
    <w:rsid w:val="001053E4"/>
    <w:rsid w:val="00107237"/>
    <w:rsid w:val="00107A23"/>
    <w:rsid w:val="0011026C"/>
    <w:rsid w:val="001105BC"/>
    <w:rsid w:val="0011069C"/>
    <w:rsid w:val="001106DD"/>
    <w:rsid w:val="0011094E"/>
    <w:rsid w:val="001115EC"/>
    <w:rsid w:val="00111F76"/>
    <w:rsid w:val="00112857"/>
    <w:rsid w:val="001133AF"/>
    <w:rsid w:val="0011365E"/>
    <w:rsid w:val="00113C7F"/>
    <w:rsid w:val="0011437D"/>
    <w:rsid w:val="00115B59"/>
    <w:rsid w:val="00116316"/>
    <w:rsid w:val="001163C5"/>
    <w:rsid w:val="001165B4"/>
    <w:rsid w:val="001169C6"/>
    <w:rsid w:val="00117EE5"/>
    <w:rsid w:val="0012025B"/>
    <w:rsid w:val="001206A5"/>
    <w:rsid w:val="001216CE"/>
    <w:rsid w:val="001217B1"/>
    <w:rsid w:val="00121D62"/>
    <w:rsid w:val="00123C1E"/>
    <w:rsid w:val="00123C82"/>
    <w:rsid w:val="0012449A"/>
    <w:rsid w:val="00124929"/>
    <w:rsid w:val="00124C7E"/>
    <w:rsid w:val="00124CB0"/>
    <w:rsid w:val="00124E22"/>
    <w:rsid w:val="00126F30"/>
    <w:rsid w:val="00127CEE"/>
    <w:rsid w:val="00130773"/>
    <w:rsid w:val="00130D0C"/>
    <w:rsid w:val="0013195E"/>
    <w:rsid w:val="00131D66"/>
    <w:rsid w:val="00131EDE"/>
    <w:rsid w:val="001325D4"/>
    <w:rsid w:val="001327CC"/>
    <w:rsid w:val="00132819"/>
    <w:rsid w:val="001329A4"/>
    <w:rsid w:val="00133370"/>
    <w:rsid w:val="00133826"/>
    <w:rsid w:val="001339B5"/>
    <w:rsid w:val="001344EF"/>
    <w:rsid w:val="001349C1"/>
    <w:rsid w:val="00135177"/>
    <w:rsid w:val="0013557F"/>
    <w:rsid w:val="001356E5"/>
    <w:rsid w:val="0013577C"/>
    <w:rsid w:val="001357A0"/>
    <w:rsid w:val="00135C4A"/>
    <w:rsid w:val="00136675"/>
    <w:rsid w:val="00136B97"/>
    <w:rsid w:val="00136D3A"/>
    <w:rsid w:val="00137CAA"/>
    <w:rsid w:val="001401EF"/>
    <w:rsid w:val="0014025E"/>
    <w:rsid w:val="001406E4"/>
    <w:rsid w:val="00140E01"/>
    <w:rsid w:val="00141062"/>
    <w:rsid w:val="00141A52"/>
    <w:rsid w:val="00141C88"/>
    <w:rsid w:val="00141E7B"/>
    <w:rsid w:val="0014231E"/>
    <w:rsid w:val="00142595"/>
    <w:rsid w:val="001429F7"/>
    <w:rsid w:val="00142A23"/>
    <w:rsid w:val="00142CF4"/>
    <w:rsid w:val="001431A5"/>
    <w:rsid w:val="00143425"/>
    <w:rsid w:val="001435F1"/>
    <w:rsid w:val="00143E23"/>
    <w:rsid w:val="001458F2"/>
    <w:rsid w:val="001459EE"/>
    <w:rsid w:val="00145BE1"/>
    <w:rsid w:val="00145C51"/>
    <w:rsid w:val="00145D4A"/>
    <w:rsid w:val="00146916"/>
    <w:rsid w:val="00147406"/>
    <w:rsid w:val="0014770B"/>
    <w:rsid w:val="00150116"/>
    <w:rsid w:val="00150185"/>
    <w:rsid w:val="0015122A"/>
    <w:rsid w:val="001516BE"/>
    <w:rsid w:val="001519E1"/>
    <w:rsid w:val="00151B4E"/>
    <w:rsid w:val="00151DF1"/>
    <w:rsid w:val="00152604"/>
    <w:rsid w:val="00153663"/>
    <w:rsid w:val="00153F72"/>
    <w:rsid w:val="001541A7"/>
    <w:rsid w:val="0015460E"/>
    <w:rsid w:val="001548EF"/>
    <w:rsid w:val="0015492E"/>
    <w:rsid w:val="0015494D"/>
    <w:rsid w:val="00155269"/>
    <w:rsid w:val="00156FA8"/>
    <w:rsid w:val="00160CDA"/>
    <w:rsid w:val="001616D2"/>
    <w:rsid w:val="00161760"/>
    <w:rsid w:val="00162153"/>
    <w:rsid w:val="00162528"/>
    <w:rsid w:val="00162B9A"/>
    <w:rsid w:val="001635F2"/>
    <w:rsid w:val="00163E4B"/>
    <w:rsid w:val="0016446D"/>
    <w:rsid w:val="001645EB"/>
    <w:rsid w:val="00164792"/>
    <w:rsid w:val="00164886"/>
    <w:rsid w:val="0016637C"/>
    <w:rsid w:val="00167740"/>
    <w:rsid w:val="00167A92"/>
    <w:rsid w:val="00167BEA"/>
    <w:rsid w:val="00170D71"/>
    <w:rsid w:val="00170ED1"/>
    <w:rsid w:val="00172365"/>
    <w:rsid w:val="00172977"/>
    <w:rsid w:val="00173B0D"/>
    <w:rsid w:val="001742CE"/>
    <w:rsid w:val="00174A72"/>
    <w:rsid w:val="001758BB"/>
    <w:rsid w:val="00175AB3"/>
    <w:rsid w:val="00175CF2"/>
    <w:rsid w:val="00175E36"/>
    <w:rsid w:val="001762B6"/>
    <w:rsid w:val="00176695"/>
    <w:rsid w:val="00176E76"/>
    <w:rsid w:val="00180B7B"/>
    <w:rsid w:val="001826FE"/>
    <w:rsid w:val="00182E29"/>
    <w:rsid w:val="00182EC6"/>
    <w:rsid w:val="001838FF"/>
    <w:rsid w:val="001851BB"/>
    <w:rsid w:val="00185760"/>
    <w:rsid w:val="001869A5"/>
    <w:rsid w:val="00186D7D"/>
    <w:rsid w:val="0018713F"/>
    <w:rsid w:val="00187643"/>
    <w:rsid w:val="0019071C"/>
    <w:rsid w:val="001910B7"/>
    <w:rsid w:val="0019158B"/>
    <w:rsid w:val="001918CD"/>
    <w:rsid w:val="00191AB9"/>
    <w:rsid w:val="001922D1"/>
    <w:rsid w:val="001925D8"/>
    <w:rsid w:val="00192E2D"/>
    <w:rsid w:val="0019360F"/>
    <w:rsid w:val="00193A19"/>
    <w:rsid w:val="00193D1A"/>
    <w:rsid w:val="00194DC3"/>
    <w:rsid w:val="00195365"/>
    <w:rsid w:val="001958C8"/>
    <w:rsid w:val="00195C12"/>
    <w:rsid w:val="00195D0F"/>
    <w:rsid w:val="001970CC"/>
    <w:rsid w:val="001A1C97"/>
    <w:rsid w:val="001A1CEB"/>
    <w:rsid w:val="001A2515"/>
    <w:rsid w:val="001A3DE4"/>
    <w:rsid w:val="001A3FC4"/>
    <w:rsid w:val="001A40C2"/>
    <w:rsid w:val="001A44B5"/>
    <w:rsid w:val="001A4F60"/>
    <w:rsid w:val="001A562A"/>
    <w:rsid w:val="001A61C3"/>
    <w:rsid w:val="001A627D"/>
    <w:rsid w:val="001A679F"/>
    <w:rsid w:val="001A6805"/>
    <w:rsid w:val="001A7009"/>
    <w:rsid w:val="001A7197"/>
    <w:rsid w:val="001A77F1"/>
    <w:rsid w:val="001B00FD"/>
    <w:rsid w:val="001B071C"/>
    <w:rsid w:val="001B079F"/>
    <w:rsid w:val="001B0B64"/>
    <w:rsid w:val="001B1BAC"/>
    <w:rsid w:val="001B1C39"/>
    <w:rsid w:val="001B1D34"/>
    <w:rsid w:val="001B20A3"/>
    <w:rsid w:val="001B2667"/>
    <w:rsid w:val="001B28EF"/>
    <w:rsid w:val="001B2ED8"/>
    <w:rsid w:val="001B2FE0"/>
    <w:rsid w:val="001B47A4"/>
    <w:rsid w:val="001B4A12"/>
    <w:rsid w:val="001B4FBD"/>
    <w:rsid w:val="001B52B6"/>
    <w:rsid w:val="001B55DC"/>
    <w:rsid w:val="001B6479"/>
    <w:rsid w:val="001B660D"/>
    <w:rsid w:val="001B6CE7"/>
    <w:rsid w:val="001B7FA5"/>
    <w:rsid w:val="001C054B"/>
    <w:rsid w:val="001C086E"/>
    <w:rsid w:val="001C0AB0"/>
    <w:rsid w:val="001C0E41"/>
    <w:rsid w:val="001C1E8B"/>
    <w:rsid w:val="001C213B"/>
    <w:rsid w:val="001C237B"/>
    <w:rsid w:val="001C2B47"/>
    <w:rsid w:val="001C3EE7"/>
    <w:rsid w:val="001C4AD5"/>
    <w:rsid w:val="001C4ECE"/>
    <w:rsid w:val="001C514B"/>
    <w:rsid w:val="001C5158"/>
    <w:rsid w:val="001C55F2"/>
    <w:rsid w:val="001C5D29"/>
    <w:rsid w:val="001C6248"/>
    <w:rsid w:val="001C6C0E"/>
    <w:rsid w:val="001C6EF7"/>
    <w:rsid w:val="001C78B4"/>
    <w:rsid w:val="001C7AA4"/>
    <w:rsid w:val="001D0891"/>
    <w:rsid w:val="001D1846"/>
    <w:rsid w:val="001D23DA"/>
    <w:rsid w:val="001D240C"/>
    <w:rsid w:val="001D28FA"/>
    <w:rsid w:val="001D2ED3"/>
    <w:rsid w:val="001D3B5C"/>
    <w:rsid w:val="001D431C"/>
    <w:rsid w:val="001D49EC"/>
    <w:rsid w:val="001D4DC2"/>
    <w:rsid w:val="001D5502"/>
    <w:rsid w:val="001D5684"/>
    <w:rsid w:val="001D5FB8"/>
    <w:rsid w:val="001D65AC"/>
    <w:rsid w:val="001D692D"/>
    <w:rsid w:val="001D6E8B"/>
    <w:rsid w:val="001D6F32"/>
    <w:rsid w:val="001E00CB"/>
    <w:rsid w:val="001E0321"/>
    <w:rsid w:val="001E07A9"/>
    <w:rsid w:val="001E28DA"/>
    <w:rsid w:val="001E31EF"/>
    <w:rsid w:val="001E542F"/>
    <w:rsid w:val="001E55E4"/>
    <w:rsid w:val="001E6703"/>
    <w:rsid w:val="001E7075"/>
    <w:rsid w:val="001E7C22"/>
    <w:rsid w:val="001E7F75"/>
    <w:rsid w:val="001F0149"/>
    <w:rsid w:val="001F26B2"/>
    <w:rsid w:val="001F3468"/>
    <w:rsid w:val="001F37F2"/>
    <w:rsid w:val="001F3940"/>
    <w:rsid w:val="001F3BF9"/>
    <w:rsid w:val="001F3C54"/>
    <w:rsid w:val="001F4876"/>
    <w:rsid w:val="001F54B0"/>
    <w:rsid w:val="001F553D"/>
    <w:rsid w:val="001F5A73"/>
    <w:rsid w:val="001F605B"/>
    <w:rsid w:val="001F60EF"/>
    <w:rsid w:val="001F7B08"/>
    <w:rsid w:val="001F7B72"/>
    <w:rsid w:val="002004F3"/>
    <w:rsid w:val="00200FE1"/>
    <w:rsid w:val="002019D4"/>
    <w:rsid w:val="00201E5F"/>
    <w:rsid w:val="002020EE"/>
    <w:rsid w:val="00202275"/>
    <w:rsid w:val="00202361"/>
    <w:rsid w:val="00202F2A"/>
    <w:rsid w:val="002040D0"/>
    <w:rsid w:val="00204A25"/>
    <w:rsid w:val="00205687"/>
    <w:rsid w:val="002059B2"/>
    <w:rsid w:val="00205A3B"/>
    <w:rsid w:val="002069A9"/>
    <w:rsid w:val="002076F9"/>
    <w:rsid w:val="00210110"/>
    <w:rsid w:val="00210BAD"/>
    <w:rsid w:val="00211603"/>
    <w:rsid w:val="00211D2B"/>
    <w:rsid w:val="00212532"/>
    <w:rsid w:val="002133DB"/>
    <w:rsid w:val="0021418A"/>
    <w:rsid w:val="0021668A"/>
    <w:rsid w:val="00216927"/>
    <w:rsid w:val="00216D5E"/>
    <w:rsid w:val="00217990"/>
    <w:rsid w:val="00217BC5"/>
    <w:rsid w:val="0022045B"/>
    <w:rsid w:val="00220510"/>
    <w:rsid w:val="002208D3"/>
    <w:rsid w:val="00220EDD"/>
    <w:rsid w:val="0022281A"/>
    <w:rsid w:val="00223AE7"/>
    <w:rsid w:val="00223B1C"/>
    <w:rsid w:val="0022565B"/>
    <w:rsid w:val="0022688B"/>
    <w:rsid w:val="002269BD"/>
    <w:rsid w:val="00226B89"/>
    <w:rsid w:val="002271AC"/>
    <w:rsid w:val="002273A1"/>
    <w:rsid w:val="002277A8"/>
    <w:rsid w:val="002278AF"/>
    <w:rsid w:val="0023028D"/>
    <w:rsid w:val="00230630"/>
    <w:rsid w:val="0023093C"/>
    <w:rsid w:val="0023178D"/>
    <w:rsid w:val="00231CA5"/>
    <w:rsid w:val="00231E9C"/>
    <w:rsid w:val="002323AA"/>
    <w:rsid w:val="0023485B"/>
    <w:rsid w:val="00234879"/>
    <w:rsid w:val="00234DDF"/>
    <w:rsid w:val="0023531D"/>
    <w:rsid w:val="002359AE"/>
    <w:rsid w:val="00235D23"/>
    <w:rsid w:val="00236409"/>
    <w:rsid w:val="002365C5"/>
    <w:rsid w:val="00236C1E"/>
    <w:rsid w:val="00237764"/>
    <w:rsid w:val="00237A38"/>
    <w:rsid w:val="00237F81"/>
    <w:rsid w:val="002400F4"/>
    <w:rsid w:val="00240976"/>
    <w:rsid w:val="002417F5"/>
    <w:rsid w:val="00241A6D"/>
    <w:rsid w:val="00241C1F"/>
    <w:rsid w:val="00241F75"/>
    <w:rsid w:val="00242303"/>
    <w:rsid w:val="00242A3D"/>
    <w:rsid w:val="00242C0C"/>
    <w:rsid w:val="00243856"/>
    <w:rsid w:val="0024391E"/>
    <w:rsid w:val="00243A35"/>
    <w:rsid w:val="00244008"/>
    <w:rsid w:val="0024402A"/>
    <w:rsid w:val="00244216"/>
    <w:rsid w:val="00244570"/>
    <w:rsid w:val="002453BF"/>
    <w:rsid w:val="0024624D"/>
    <w:rsid w:val="00246A88"/>
    <w:rsid w:val="00246E59"/>
    <w:rsid w:val="00247FAE"/>
    <w:rsid w:val="00250240"/>
    <w:rsid w:val="00250BA0"/>
    <w:rsid w:val="00250E95"/>
    <w:rsid w:val="002522A3"/>
    <w:rsid w:val="002527DB"/>
    <w:rsid w:val="00253208"/>
    <w:rsid w:val="002535C8"/>
    <w:rsid w:val="00253E08"/>
    <w:rsid w:val="00254396"/>
    <w:rsid w:val="00254DED"/>
    <w:rsid w:val="00255C14"/>
    <w:rsid w:val="00256378"/>
    <w:rsid w:val="00257D2C"/>
    <w:rsid w:val="00257E3A"/>
    <w:rsid w:val="00257FFD"/>
    <w:rsid w:val="00260828"/>
    <w:rsid w:val="00260EBC"/>
    <w:rsid w:val="0026151F"/>
    <w:rsid w:val="0026177C"/>
    <w:rsid w:val="00261AAF"/>
    <w:rsid w:val="00261E8F"/>
    <w:rsid w:val="0026216F"/>
    <w:rsid w:val="002622B0"/>
    <w:rsid w:val="002623EF"/>
    <w:rsid w:val="002627EF"/>
    <w:rsid w:val="0026296A"/>
    <w:rsid w:val="00263837"/>
    <w:rsid w:val="00263A62"/>
    <w:rsid w:val="00264080"/>
    <w:rsid w:val="00265D3C"/>
    <w:rsid w:val="00267A52"/>
    <w:rsid w:val="00267DDB"/>
    <w:rsid w:val="002700E2"/>
    <w:rsid w:val="002701F2"/>
    <w:rsid w:val="002703DA"/>
    <w:rsid w:val="00271FB0"/>
    <w:rsid w:val="00272688"/>
    <w:rsid w:val="00272719"/>
    <w:rsid w:val="00272CC9"/>
    <w:rsid w:val="00273135"/>
    <w:rsid w:val="0027330A"/>
    <w:rsid w:val="00273516"/>
    <w:rsid w:val="00273CEE"/>
    <w:rsid w:val="00273E1F"/>
    <w:rsid w:val="00274812"/>
    <w:rsid w:val="00274C56"/>
    <w:rsid w:val="002758F4"/>
    <w:rsid w:val="00275CA6"/>
    <w:rsid w:val="002761DE"/>
    <w:rsid w:val="002775B0"/>
    <w:rsid w:val="0028098B"/>
    <w:rsid w:val="00280B33"/>
    <w:rsid w:val="0028101D"/>
    <w:rsid w:val="00281106"/>
    <w:rsid w:val="00281A36"/>
    <w:rsid w:val="002829C0"/>
    <w:rsid w:val="002832D8"/>
    <w:rsid w:val="00283803"/>
    <w:rsid w:val="002838B9"/>
    <w:rsid w:val="00283A3C"/>
    <w:rsid w:val="00284B5B"/>
    <w:rsid w:val="00284D73"/>
    <w:rsid w:val="00286843"/>
    <w:rsid w:val="00286AE1"/>
    <w:rsid w:val="00286B4B"/>
    <w:rsid w:val="00287BB7"/>
    <w:rsid w:val="0029001E"/>
    <w:rsid w:val="0029151B"/>
    <w:rsid w:val="00291765"/>
    <w:rsid w:val="00291CA9"/>
    <w:rsid w:val="0029233B"/>
    <w:rsid w:val="002929B8"/>
    <w:rsid w:val="00293041"/>
    <w:rsid w:val="00293908"/>
    <w:rsid w:val="00293AC5"/>
    <w:rsid w:val="00293AC8"/>
    <w:rsid w:val="00294708"/>
    <w:rsid w:val="00295771"/>
    <w:rsid w:val="00295B81"/>
    <w:rsid w:val="00296002"/>
    <w:rsid w:val="00296FDE"/>
    <w:rsid w:val="0029703A"/>
    <w:rsid w:val="00297519"/>
    <w:rsid w:val="00297FB2"/>
    <w:rsid w:val="002A2055"/>
    <w:rsid w:val="002A32EB"/>
    <w:rsid w:val="002A38EE"/>
    <w:rsid w:val="002A3B85"/>
    <w:rsid w:val="002A3F62"/>
    <w:rsid w:val="002A45C7"/>
    <w:rsid w:val="002A5965"/>
    <w:rsid w:val="002A6984"/>
    <w:rsid w:val="002A70B0"/>
    <w:rsid w:val="002A73D9"/>
    <w:rsid w:val="002A73F4"/>
    <w:rsid w:val="002A7791"/>
    <w:rsid w:val="002A7E01"/>
    <w:rsid w:val="002B2662"/>
    <w:rsid w:val="002B29F4"/>
    <w:rsid w:val="002B3049"/>
    <w:rsid w:val="002B3666"/>
    <w:rsid w:val="002B3C79"/>
    <w:rsid w:val="002B4014"/>
    <w:rsid w:val="002B43EF"/>
    <w:rsid w:val="002B485F"/>
    <w:rsid w:val="002B4E57"/>
    <w:rsid w:val="002B544F"/>
    <w:rsid w:val="002B637A"/>
    <w:rsid w:val="002B69DF"/>
    <w:rsid w:val="002B7226"/>
    <w:rsid w:val="002B733A"/>
    <w:rsid w:val="002B7FA2"/>
    <w:rsid w:val="002C0B42"/>
    <w:rsid w:val="002C105B"/>
    <w:rsid w:val="002C261D"/>
    <w:rsid w:val="002C2B13"/>
    <w:rsid w:val="002C3551"/>
    <w:rsid w:val="002C3C20"/>
    <w:rsid w:val="002C4674"/>
    <w:rsid w:val="002C47A2"/>
    <w:rsid w:val="002C5026"/>
    <w:rsid w:val="002C55B3"/>
    <w:rsid w:val="002C62FD"/>
    <w:rsid w:val="002C652A"/>
    <w:rsid w:val="002C6953"/>
    <w:rsid w:val="002C6EA6"/>
    <w:rsid w:val="002C6FE1"/>
    <w:rsid w:val="002C79BB"/>
    <w:rsid w:val="002C7CAE"/>
    <w:rsid w:val="002C7FCE"/>
    <w:rsid w:val="002D0988"/>
    <w:rsid w:val="002D15F9"/>
    <w:rsid w:val="002D1733"/>
    <w:rsid w:val="002D17B3"/>
    <w:rsid w:val="002D2707"/>
    <w:rsid w:val="002D27AB"/>
    <w:rsid w:val="002D2A59"/>
    <w:rsid w:val="002D2B3F"/>
    <w:rsid w:val="002D310C"/>
    <w:rsid w:val="002D31ED"/>
    <w:rsid w:val="002D3668"/>
    <w:rsid w:val="002D3BA0"/>
    <w:rsid w:val="002D4D3E"/>
    <w:rsid w:val="002D5C53"/>
    <w:rsid w:val="002D5C9D"/>
    <w:rsid w:val="002D5F55"/>
    <w:rsid w:val="002D6448"/>
    <w:rsid w:val="002D6C77"/>
    <w:rsid w:val="002E10E3"/>
    <w:rsid w:val="002E1F1B"/>
    <w:rsid w:val="002E2321"/>
    <w:rsid w:val="002E356F"/>
    <w:rsid w:val="002E38E1"/>
    <w:rsid w:val="002E56A9"/>
    <w:rsid w:val="002E6074"/>
    <w:rsid w:val="002E6145"/>
    <w:rsid w:val="002E6674"/>
    <w:rsid w:val="002E6D55"/>
    <w:rsid w:val="002E7358"/>
    <w:rsid w:val="002E7F51"/>
    <w:rsid w:val="002F04AA"/>
    <w:rsid w:val="002F0F64"/>
    <w:rsid w:val="002F131F"/>
    <w:rsid w:val="002F1C85"/>
    <w:rsid w:val="002F1F60"/>
    <w:rsid w:val="002F2177"/>
    <w:rsid w:val="002F26B1"/>
    <w:rsid w:val="002F280E"/>
    <w:rsid w:val="002F3B09"/>
    <w:rsid w:val="002F3E4C"/>
    <w:rsid w:val="002F4D13"/>
    <w:rsid w:val="002F4E96"/>
    <w:rsid w:val="002F57EC"/>
    <w:rsid w:val="002F5C00"/>
    <w:rsid w:val="002F6EEA"/>
    <w:rsid w:val="002F7577"/>
    <w:rsid w:val="002F75E9"/>
    <w:rsid w:val="002F7622"/>
    <w:rsid w:val="002F7866"/>
    <w:rsid w:val="002F7C63"/>
    <w:rsid w:val="002F7DFF"/>
    <w:rsid w:val="00301AC9"/>
    <w:rsid w:val="00301B2D"/>
    <w:rsid w:val="00301C27"/>
    <w:rsid w:val="00301CD7"/>
    <w:rsid w:val="00301DF8"/>
    <w:rsid w:val="00301E3F"/>
    <w:rsid w:val="003021C5"/>
    <w:rsid w:val="003024AE"/>
    <w:rsid w:val="00302C6C"/>
    <w:rsid w:val="003039B4"/>
    <w:rsid w:val="00304011"/>
    <w:rsid w:val="00304160"/>
    <w:rsid w:val="003041B3"/>
    <w:rsid w:val="00304200"/>
    <w:rsid w:val="00304B5B"/>
    <w:rsid w:val="0030653B"/>
    <w:rsid w:val="0030774D"/>
    <w:rsid w:val="0030799B"/>
    <w:rsid w:val="00307FCC"/>
    <w:rsid w:val="003101D6"/>
    <w:rsid w:val="003115F0"/>
    <w:rsid w:val="00311956"/>
    <w:rsid w:val="00312998"/>
    <w:rsid w:val="0031315E"/>
    <w:rsid w:val="003134A6"/>
    <w:rsid w:val="003134CF"/>
    <w:rsid w:val="00313571"/>
    <w:rsid w:val="00314249"/>
    <w:rsid w:val="0031429A"/>
    <w:rsid w:val="003146F6"/>
    <w:rsid w:val="00314B73"/>
    <w:rsid w:val="003156D5"/>
    <w:rsid w:val="00315799"/>
    <w:rsid w:val="003161BF"/>
    <w:rsid w:val="00316A54"/>
    <w:rsid w:val="00316DBA"/>
    <w:rsid w:val="00317657"/>
    <w:rsid w:val="00317B19"/>
    <w:rsid w:val="003201D4"/>
    <w:rsid w:val="00320252"/>
    <w:rsid w:val="00323B91"/>
    <w:rsid w:val="00324290"/>
    <w:rsid w:val="00325B65"/>
    <w:rsid w:val="003278AF"/>
    <w:rsid w:val="0033042D"/>
    <w:rsid w:val="003304C0"/>
    <w:rsid w:val="0033108A"/>
    <w:rsid w:val="00331616"/>
    <w:rsid w:val="003317EF"/>
    <w:rsid w:val="00331AF4"/>
    <w:rsid w:val="00332242"/>
    <w:rsid w:val="003323F9"/>
    <w:rsid w:val="003332A3"/>
    <w:rsid w:val="00333D53"/>
    <w:rsid w:val="003340BA"/>
    <w:rsid w:val="0033428D"/>
    <w:rsid w:val="003350E7"/>
    <w:rsid w:val="00335439"/>
    <w:rsid w:val="00335A66"/>
    <w:rsid w:val="00335D2B"/>
    <w:rsid w:val="00335E36"/>
    <w:rsid w:val="00336EE4"/>
    <w:rsid w:val="0033733B"/>
    <w:rsid w:val="00337987"/>
    <w:rsid w:val="00340929"/>
    <w:rsid w:val="00340B85"/>
    <w:rsid w:val="003424C1"/>
    <w:rsid w:val="003435BA"/>
    <w:rsid w:val="00343956"/>
    <w:rsid w:val="0034395C"/>
    <w:rsid w:val="003452F1"/>
    <w:rsid w:val="00345A9D"/>
    <w:rsid w:val="00346A4B"/>
    <w:rsid w:val="00346E2E"/>
    <w:rsid w:val="003474B9"/>
    <w:rsid w:val="0035101B"/>
    <w:rsid w:val="003512A2"/>
    <w:rsid w:val="00351C94"/>
    <w:rsid w:val="00352159"/>
    <w:rsid w:val="00352486"/>
    <w:rsid w:val="00353151"/>
    <w:rsid w:val="003539B8"/>
    <w:rsid w:val="00353C62"/>
    <w:rsid w:val="0035477A"/>
    <w:rsid w:val="00354A64"/>
    <w:rsid w:val="00354B36"/>
    <w:rsid w:val="003552A5"/>
    <w:rsid w:val="003556B0"/>
    <w:rsid w:val="0035612F"/>
    <w:rsid w:val="00356947"/>
    <w:rsid w:val="00361129"/>
    <w:rsid w:val="0036135C"/>
    <w:rsid w:val="00362038"/>
    <w:rsid w:val="00362623"/>
    <w:rsid w:val="003628A1"/>
    <w:rsid w:val="00362D9B"/>
    <w:rsid w:val="003635A6"/>
    <w:rsid w:val="003635AE"/>
    <w:rsid w:val="00364EB9"/>
    <w:rsid w:val="003660FD"/>
    <w:rsid w:val="003674E7"/>
    <w:rsid w:val="00370668"/>
    <w:rsid w:val="00370EF9"/>
    <w:rsid w:val="00372835"/>
    <w:rsid w:val="0037382C"/>
    <w:rsid w:val="00373B71"/>
    <w:rsid w:val="00373E29"/>
    <w:rsid w:val="0037529C"/>
    <w:rsid w:val="00375541"/>
    <w:rsid w:val="0037596C"/>
    <w:rsid w:val="003764AE"/>
    <w:rsid w:val="00376F27"/>
    <w:rsid w:val="00377616"/>
    <w:rsid w:val="00377780"/>
    <w:rsid w:val="00377977"/>
    <w:rsid w:val="00377DDA"/>
    <w:rsid w:val="00380109"/>
    <w:rsid w:val="00380196"/>
    <w:rsid w:val="0038019F"/>
    <w:rsid w:val="003802B7"/>
    <w:rsid w:val="003803D7"/>
    <w:rsid w:val="003811BB"/>
    <w:rsid w:val="003813B1"/>
    <w:rsid w:val="00381E19"/>
    <w:rsid w:val="00383146"/>
    <w:rsid w:val="00383B3D"/>
    <w:rsid w:val="0038445A"/>
    <w:rsid w:val="00384FB6"/>
    <w:rsid w:val="003871DC"/>
    <w:rsid w:val="0038794D"/>
    <w:rsid w:val="00387D4D"/>
    <w:rsid w:val="003900DA"/>
    <w:rsid w:val="003900ED"/>
    <w:rsid w:val="00390408"/>
    <w:rsid w:val="0039095B"/>
    <w:rsid w:val="00390B4C"/>
    <w:rsid w:val="00390E44"/>
    <w:rsid w:val="00390F2B"/>
    <w:rsid w:val="00391A7C"/>
    <w:rsid w:val="0039333D"/>
    <w:rsid w:val="00393424"/>
    <w:rsid w:val="00393B55"/>
    <w:rsid w:val="00394A97"/>
    <w:rsid w:val="00395EAD"/>
    <w:rsid w:val="003962D3"/>
    <w:rsid w:val="00396ACC"/>
    <w:rsid w:val="003975DB"/>
    <w:rsid w:val="00397AA3"/>
    <w:rsid w:val="00397DFF"/>
    <w:rsid w:val="003A05FE"/>
    <w:rsid w:val="003A0A14"/>
    <w:rsid w:val="003A11AB"/>
    <w:rsid w:val="003A14A8"/>
    <w:rsid w:val="003A1DFF"/>
    <w:rsid w:val="003A299F"/>
    <w:rsid w:val="003A3885"/>
    <w:rsid w:val="003A4875"/>
    <w:rsid w:val="003A50BB"/>
    <w:rsid w:val="003A538A"/>
    <w:rsid w:val="003A561F"/>
    <w:rsid w:val="003A673C"/>
    <w:rsid w:val="003A706C"/>
    <w:rsid w:val="003A7122"/>
    <w:rsid w:val="003A73F4"/>
    <w:rsid w:val="003A79B3"/>
    <w:rsid w:val="003A7F34"/>
    <w:rsid w:val="003B0066"/>
    <w:rsid w:val="003B07CA"/>
    <w:rsid w:val="003B1E39"/>
    <w:rsid w:val="003B2453"/>
    <w:rsid w:val="003B2456"/>
    <w:rsid w:val="003B26E5"/>
    <w:rsid w:val="003B2C25"/>
    <w:rsid w:val="003B4CAA"/>
    <w:rsid w:val="003B595E"/>
    <w:rsid w:val="003B5D3D"/>
    <w:rsid w:val="003B6520"/>
    <w:rsid w:val="003B672C"/>
    <w:rsid w:val="003B7685"/>
    <w:rsid w:val="003B77BB"/>
    <w:rsid w:val="003C087E"/>
    <w:rsid w:val="003C11E8"/>
    <w:rsid w:val="003C1883"/>
    <w:rsid w:val="003C18AF"/>
    <w:rsid w:val="003C1B98"/>
    <w:rsid w:val="003C24CA"/>
    <w:rsid w:val="003C34A9"/>
    <w:rsid w:val="003C38F6"/>
    <w:rsid w:val="003C3EC5"/>
    <w:rsid w:val="003C4FA1"/>
    <w:rsid w:val="003C5104"/>
    <w:rsid w:val="003C5872"/>
    <w:rsid w:val="003C6308"/>
    <w:rsid w:val="003C6CE8"/>
    <w:rsid w:val="003C7C8E"/>
    <w:rsid w:val="003D03EC"/>
    <w:rsid w:val="003D0A98"/>
    <w:rsid w:val="003D1B1E"/>
    <w:rsid w:val="003D1BA1"/>
    <w:rsid w:val="003D1E16"/>
    <w:rsid w:val="003D2065"/>
    <w:rsid w:val="003D2656"/>
    <w:rsid w:val="003D4239"/>
    <w:rsid w:val="003D4A2E"/>
    <w:rsid w:val="003D4D42"/>
    <w:rsid w:val="003D4FBC"/>
    <w:rsid w:val="003D52A5"/>
    <w:rsid w:val="003D5C63"/>
    <w:rsid w:val="003D5DD0"/>
    <w:rsid w:val="003D634B"/>
    <w:rsid w:val="003D63F3"/>
    <w:rsid w:val="003D6F8A"/>
    <w:rsid w:val="003D742F"/>
    <w:rsid w:val="003D794D"/>
    <w:rsid w:val="003E0235"/>
    <w:rsid w:val="003E0331"/>
    <w:rsid w:val="003E0399"/>
    <w:rsid w:val="003E0B9D"/>
    <w:rsid w:val="003E1858"/>
    <w:rsid w:val="003E3026"/>
    <w:rsid w:val="003E3614"/>
    <w:rsid w:val="003E4C6E"/>
    <w:rsid w:val="003E4F6B"/>
    <w:rsid w:val="003E5084"/>
    <w:rsid w:val="003E5663"/>
    <w:rsid w:val="003E6265"/>
    <w:rsid w:val="003E653A"/>
    <w:rsid w:val="003E7CEA"/>
    <w:rsid w:val="003F08CA"/>
    <w:rsid w:val="003F0A9A"/>
    <w:rsid w:val="003F0C1B"/>
    <w:rsid w:val="003F0E1C"/>
    <w:rsid w:val="003F124A"/>
    <w:rsid w:val="003F1563"/>
    <w:rsid w:val="003F1AA1"/>
    <w:rsid w:val="003F26F2"/>
    <w:rsid w:val="003F345E"/>
    <w:rsid w:val="003F3508"/>
    <w:rsid w:val="003F3CA3"/>
    <w:rsid w:val="003F4D1E"/>
    <w:rsid w:val="003F6072"/>
    <w:rsid w:val="003F6998"/>
    <w:rsid w:val="003F74A4"/>
    <w:rsid w:val="003F773E"/>
    <w:rsid w:val="00400030"/>
    <w:rsid w:val="004008B2"/>
    <w:rsid w:val="004008CA"/>
    <w:rsid w:val="00400BFE"/>
    <w:rsid w:val="00401BCD"/>
    <w:rsid w:val="00402C79"/>
    <w:rsid w:val="0040344A"/>
    <w:rsid w:val="00403645"/>
    <w:rsid w:val="004039BA"/>
    <w:rsid w:val="00404672"/>
    <w:rsid w:val="00404870"/>
    <w:rsid w:val="00404E8F"/>
    <w:rsid w:val="00404F71"/>
    <w:rsid w:val="00406FCF"/>
    <w:rsid w:val="00407A0E"/>
    <w:rsid w:val="00407B10"/>
    <w:rsid w:val="00407F8B"/>
    <w:rsid w:val="004103E4"/>
    <w:rsid w:val="00410B4C"/>
    <w:rsid w:val="00410B67"/>
    <w:rsid w:val="004110AC"/>
    <w:rsid w:val="004113C1"/>
    <w:rsid w:val="00411FF9"/>
    <w:rsid w:val="004121A4"/>
    <w:rsid w:val="00412A9F"/>
    <w:rsid w:val="00413E2F"/>
    <w:rsid w:val="0041489F"/>
    <w:rsid w:val="004149E0"/>
    <w:rsid w:val="00415552"/>
    <w:rsid w:val="004155A8"/>
    <w:rsid w:val="00415802"/>
    <w:rsid w:val="00415D19"/>
    <w:rsid w:val="00415E8A"/>
    <w:rsid w:val="004163E0"/>
    <w:rsid w:val="0041707E"/>
    <w:rsid w:val="00417194"/>
    <w:rsid w:val="004171F6"/>
    <w:rsid w:val="004177CB"/>
    <w:rsid w:val="00417895"/>
    <w:rsid w:val="00417DB7"/>
    <w:rsid w:val="0042117A"/>
    <w:rsid w:val="0042236F"/>
    <w:rsid w:val="004227CE"/>
    <w:rsid w:val="00423619"/>
    <w:rsid w:val="00423987"/>
    <w:rsid w:val="0042422E"/>
    <w:rsid w:val="00424762"/>
    <w:rsid w:val="00424AB3"/>
    <w:rsid w:val="00425B81"/>
    <w:rsid w:val="00425EE2"/>
    <w:rsid w:val="00426EAC"/>
    <w:rsid w:val="004270DE"/>
    <w:rsid w:val="004278DD"/>
    <w:rsid w:val="00430896"/>
    <w:rsid w:val="00431189"/>
    <w:rsid w:val="0043143F"/>
    <w:rsid w:val="0043144C"/>
    <w:rsid w:val="004319AD"/>
    <w:rsid w:val="00431F9A"/>
    <w:rsid w:val="00432072"/>
    <w:rsid w:val="00433922"/>
    <w:rsid w:val="00434151"/>
    <w:rsid w:val="004346A1"/>
    <w:rsid w:val="00434EF5"/>
    <w:rsid w:val="00435334"/>
    <w:rsid w:val="004358C7"/>
    <w:rsid w:val="00435CB2"/>
    <w:rsid w:val="00435D89"/>
    <w:rsid w:val="00436125"/>
    <w:rsid w:val="004368F7"/>
    <w:rsid w:val="004369DB"/>
    <w:rsid w:val="00437239"/>
    <w:rsid w:val="004375EA"/>
    <w:rsid w:val="00437D5F"/>
    <w:rsid w:val="00437E8F"/>
    <w:rsid w:val="004401E9"/>
    <w:rsid w:val="004402AA"/>
    <w:rsid w:val="004402AF"/>
    <w:rsid w:val="00440795"/>
    <w:rsid w:val="0044094B"/>
    <w:rsid w:val="00440B85"/>
    <w:rsid w:val="00440E7A"/>
    <w:rsid w:val="00441040"/>
    <w:rsid w:val="004411B0"/>
    <w:rsid w:val="00441582"/>
    <w:rsid w:val="00441B21"/>
    <w:rsid w:val="00442ABD"/>
    <w:rsid w:val="00443601"/>
    <w:rsid w:val="00443BDF"/>
    <w:rsid w:val="00443EFB"/>
    <w:rsid w:val="004442FE"/>
    <w:rsid w:val="00444477"/>
    <w:rsid w:val="00444E41"/>
    <w:rsid w:val="00445670"/>
    <w:rsid w:val="0044662E"/>
    <w:rsid w:val="00447DDE"/>
    <w:rsid w:val="00447EE8"/>
    <w:rsid w:val="004501CB"/>
    <w:rsid w:val="00451339"/>
    <w:rsid w:val="0045157C"/>
    <w:rsid w:val="004528F6"/>
    <w:rsid w:val="00452E82"/>
    <w:rsid w:val="00453857"/>
    <w:rsid w:val="004539EC"/>
    <w:rsid w:val="0045565F"/>
    <w:rsid w:val="00455738"/>
    <w:rsid w:val="004560AA"/>
    <w:rsid w:val="004567B2"/>
    <w:rsid w:val="0045690A"/>
    <w:rsid w:val="00456F3D"/>
    <w:rsid w:val="004605F7"/>
    <w:rsid w:val="004617C1"/>
    <w:rsid w:val="00461BBD"/>
    <w:rsid w:val="00461D43"/>
    <w:rsid w:val="00461E05"/>
    <w:rsid w:val="00461F0A"/>
    <w:rsid w:val="00462C85"/>
    <w:rsid w:val="00462D9F"/>
    <w:rsid w:val="00462F2C"/>
    <w:rsid w:val="00463E66"/>
    <w:rsid w:val="00464542"/>
    <w:rsid w:val="00464598"/>
    <w:rsid w:val="00464940"/>
    <w:rsid w:val="00464CF5"/>
    <w:rsid w:val="0046505C"/>
    <w:rsid w:val="004653FF"/>
    <w:rsid w:val="0046698A"/>
    <w:rsid w:val="00467155"/>
    <w:rsid w:val="00467C32"/>
    <w:rsid w:val="00467CBE"/>
    <w:rsid w:val="00470636"/>
    <w:rsid w:val="00470B65"/>
    <w:rsid w:val="00470F13"/>
    <w:rsid w:val="004711F3"/>
    <w:rsid w:val="0047145E"/>
    <w:rsid w:val="00472EB7"/>
    <w:rsid w:val="004731DE"/>
    <w:rsid w:val="004741FB"/>
    <w:rsid w:val="0047432B"/>
    <w:rsid w:val="00475185"/>
    <w:rsid w:val="00475341"/>
    <w:rsid w:val="00475751"/>
    <w:rsid w:val="004760F3"/>
    <w:rsid w:val="0047665B"/>
    <w:rsid w:val="00476948"/>
    <w:rsid w:val="004771B9"/>
    <w:rsid w:val="004778B4"/>
    <w:rsid w:val="004778C9"/>
    <w:rsid w:val="00477CEF"/>
    <w:rsid w:val="0048000A"/>
    <w:rsid w:val="00480A01"/>
    <w:rsid w:val="00481268"/>
    <w:rsid w:val="004813BF"/>
    <w:rsid w:val="0048165D"/>
    <w:rsid w:val="0048170B"/>
    <w:rsid w:val="004818CA"/>
    <w:rsid w:val="00481EAE"/>
    <w:rsid w:val="00482370"/>
    <w:rsid w:val="00482792"/>
    <w:rsid w:val="00482AA7"/>
    <w:rsid w:val="00484130"/>
    <w:rsid w:val="004841B3"/>
    <w:rsid w:val="00484244"/>
    <w:rsid w:val="004855C0"/>
    <w:rsid w:val="00486DE8"/>
    <w:rsid w:val="00490A69"/>
    <w:rsid w:val="00491038"/>
    <w:rsid w:val="0049163B"/>
    <w:rsid w:val="00491921"/>
    <w:rsid w:val="00491AEC"/>
    <w:rsid w:val="00491D2B"/>
    <w:rsid w:val="0049208F"/>
    <w:rsid w:val="0049214B"/>
    <w:rsid w:val="0049245F"/>
    <w:rsid w:val="004925CA"/>
    <w:rsid w:val="00492FC0"/>
    <w:rsid w:val="00493A6B"/>
    <w:rsid w:val="004947B1"/>
    <w:rsid w:val="004948ED"/>
    <w:rsid w:val="00494C01"/>
    <w:rsid w:val="00495520"/>
    <w:rsid w:val="00496150"/>
    <w:rsid w:val="0049706A"/>
    <w:rsid w:val="00497B20"/>
    <w:rsid w:val="00497F93"/>
    <w:rsid w:val="004A0637"/>
    <w:rsid w:val="004A0A73"/>
    <w:rsid w:val="004A0FF6"/>
    <w:rsid w:val="004A115A"/>
    <w:rsid w:val="004A122C"/>
    <w:rsid w:val="004A16DA"/>
    <w:rsid w:val="004A2909"/>
    <w:rsid w:val="004A3416"/>
    <w:rsid w:val="004A3720"/>
    <w:rsid w:val="004A4BE2"/>
    <w:rsid w:val="004A53DB"/>
    <w:rsid w:val="004A70C4"/>
    <w:rsid w:val="004A71D3"/>
    <w:rsid w:val="004B0649"/>
    <w:rsid w:val="004B0A11"/>
    <w:rsid w:val="004B0C5A"/>
    <w:rsid w:val="004B0C8C"/>
    <w:rsid w:val="004B2D74"/>
    <w:rsid w:val="004B2E3A"/>
    <w:rsid w:val="004B369F"/>
    <w:rsid w:val="004B4653"/>
    <w:rsid w:val="004B4958"/>
    <w:rsid w:val="004B4FC4"/>
    <w:rsid w:val="004B50EE"/>
    <w:rsid w:val="004B5DBF"/>
    <w:rsid w:val="004B733D"/>
    <w:rsid w:val="004B7E34"/>
    <w:rsid w:val="004C019B"/>
    <w:rsid w:val="004C081B"/>
    <w:rsid w:val="004C0BFB"/>
    <w:rsid w:val="004C1936"/>
    <w:rsid w:val="004C2284"/>
    <w:rsid w:val="004C35D8"/>
    <w:rsid w:val="004C3EB2"/>
    <w:rsid w:val="004C3ECB"/>
    <w:rsid w:val="004C4003"/>
    <w:rsid w:val="004C42F7"/>
    <w:rsid w:val="004C4A88"/>
    <w:rsid w:val="004C4B7E"/>
    <w:rsid w:val="004C56D1"/>
    <w:rsid w:val="004C58D5"/>
    <w:rsid w:val="004C5D64"/>
    <w:rsid w:val="004C60A9"/>
    <w:rsid w:val="004C6D9C"/>
    <w:rsid w:val="004C72B3"/>
    <w:rsid w:val="004C797E"/>
    <w:rsid w:val="004D0F90"/>
    <w:rsid w:val="004D154B"/>
    <w:rsid w:val="004D1C90"/>
    <w:rsid w:val="004D1CDB"/>
    <w:rsid w:val="004D268F"/>
    <w:rsid w:val="004D3513"/>
    <w:rsid w:val="004D39CF"/>
    <w:rsid w:val="004D3EA4"/>
    <w:rsid w:val="004D3F09"/>
    <w:rsid w:val="004D437B"/>
    <w:rsid w:val="004D5652"/>
    <w:rsid w:val="004D570F"/>
    <w:rsid w:val="004D5F73"/>
    <w:rsid w:val="004D6F02"/>
    <w:rsid w:val="004D73E1"/>
    <w:rsid w:val="004D7693"/>
    <w:rsid w:val="004D7978"/>
    <w:rsid w:val="004D79F5"/>
    <w:rsid w:val="004D7FF0"/>
    <w:rsid w:val="004E00CA"/>
    <w:rsid w:val="004E068D"/>
    <w:rsid w:val="004E0937"/>
    <w:rsid w:val="004E104C"/>
    <w:rsid w:val="004E1257"/>
    <w:rsid w:val="004E174F"/>
    <w:rsid w:val="004E196D"/>
    <w:rsid w:val="004E2353"/>
    <w:rsid w:val="004E2530"/>
    <w:rsid w:val="004E2C3B"/>
    <w:rsid w:val="004E3248"/>
    <w:rsid w:val="004E33F0"/>
    <w:rsid w:val="004E3EAA"/>
    <w:rsid w:val="004E4B65"/>
    <w:rsid w:val="004E54ED"/>
    <w:rsid w:val="004E5A5B"/>
    <w:rsid w:val="004E6439"/>
    <w:rsid w:val="004E6D25"/>
    <w:rsid w:val="004E6F11"/>
    <w:rsid w:val="004E6FD8"/>
    <w:rsid w:val="004E7008"/>
    <w:rsid w:val="004E7361"/>
    <w:rsid w:val="004E7659"/>
    <w:rsid w:val="004E7A22"/>
    <w:rsid w:val="004F04C6"/>
    <w:rsid w:val="004F066D"/>
    <w:rsid w:val="004F08DA"/>
    <w:rsid w:val="004F1F5C"/>
    <w:rsid w:val="004F1F7A"/>
    <w:rsid w:val="004F22B7"/>
    <w:rsid w:val="004F3E40"/>
    <w:rsid w:val="004F411E"/>
    <w:rsid w:val="004F4761"/>
    <w:rsid w:val="004F4A02"/>
    <w:rsid w:val="004F4D85"/>
    <w:rsid w:val="004F60B4"/>
    <w:rsid w:val="004F61CC"/>
    <w:rsid w:val="004F631F"/>
    <w:rsid w:val="004F6962"/>
    <w:rsid w:val="004F6E94"/>
    <w:rsid w:val="004F7122"/>
    <w:rsid w:val="0050007D"/>
    <w:rsid w:val="0050033E"/>
    <w:rsid w:val="005006BE"/>
    <w:rsid w:val="005009DC"/>
    <w:rsid w:val="00500E9A"/>
    <w:rsid w:val="00500EDE"/>
    <w:rsid w:val="00501BBD"/>
    <w:rsid w:val="005029F7"/>
    <w:rsid w:val="00502C38"/>
    <w:rsid w:val="00503152"/>
    <w:rsid w:val="00503C58"/>
    <w:rsid w:val="005052CD"/>
    <w:rsid w:val="00505A14"/>
    <w:rsid w:val="00506C21"/>
    <w:rsid w:val="0050721F"/>
    <w:rsid w:val="005075F0"/>
    <w:rsid w:val="00510000"/>
    <w:rsid w:val="00510154"/>
    <w:rsid w:val="005102FC"/>
    <w:rsid w:val="0051082B"/>
    <w:rsid w:val="00510D11"/>
    <w:rsid w:val="0051115E"/>
    <w:rsid w:val="0051136F"/>
    <w:rsid w:val="00511789"/>
    <w:rsid w:val="00511CBA"/>
    <w:rsid w:val="005128FF"/>
    <w:rsid w:val="00512A72"/>
    <w:rsid w:val="00512D20"/>
    <w:rsid w:val="00513407"/>
    <w:rsid w:val="00513C1F"/>
    <w:rsid w:val="005141BE"/>
    <w:rsid w:val="00514BD9"/>
    <w:rsid w:val="00514F13"/>
    <w:rsid w:val="00515C04"/>
    <w:rsid w:val="005160B3"/>
    <w:rsid w:val="00516222"/>
    <w:rsid w:val="00516F88"/>
    <w:rsid w:val="005175A5"/>
    <w:rsid w:val="00517D91"/>
    <w:rsid w:val="00517FFE"/>
    <w:rsid w:val="00521094"/>
    <w:rsid w:val="005213F8"/>
    <w:rsid w:val="005218BF"/>
    <w:rsid w:val="00521D8A"/>
    <w:rsid w:val="005227AE"/>
    <w:rsid w:val="00522B46"/>
    <w:rsid w:val="00522D5B"/>
    <w:rsid w:val="00523007"/>
    <w:rsid w:val="0052351C"/>
    <w:rsid w:val="005239BB"/>
    <w:rsid w:val="00523BA0"/>
    <w:rsid w:val="00523BBF"/>
    <w:rsid w:val="00523DC0"/>
    <w:rsid w:val="00525136"/>
    <w:rsid w:val="005259A0"/>
    <w:rsid w:val="00526032"/>
    <w:rsid w:val="0052645D"/>
    <w:rsid w:val="00526506"/>
    <w:rsid w:val="00526D6B"/>
    <w:rsid w:val="0052769A"/>
    <w:rsid w:val="005279F5"/>
    <w:rsid w:val="005302AA"/>
    <w:rsid w:val="00530357"/>
    <w:rsid w:val="00530899"/>
    <w:rsid w:val="00530B76"/>
    <w:rsid w:val="005316A6"/>
    <w:rsid w:val="00531CBF"/>
    <w:rsid w:val="00532C57"/>
    <w:rsid w:val="00532D0F"/>
    <w:rsid w:val="00532DD6"/>
    <w:rsid w:val="00532FFE"/>
    <w:rsid w:val="00534276"/>
    <w:rsid w:val="00534783"/>
    <w:rsid w:val="00534EA9"/>
    <w:rsid w:val="00535287"/>
    <w:rsid w:val="00535BF5"/>
    <w:rsid w:val="005370ED"/>
    <w:rsid w:val="0054018D"/>
    <w:rsid w:val="005406D8"/>
    <w:rsid w:val="00540FB4"/>
    <w:rsid w:val="005412E5"/>
    <w:rsid w:val="00543066"/>
    <w:rsid w:val="005433A6"/>
    <w:rsid w:val="00543524"/>
    <w:rsid w:val="00543865"/>
    <w:rsid w:val="00543888"/>
    <w:rsid w:val="00545064"/>
    <w:rsid w:val="0054518B"/>
    <w:rsid w:val="005468DB"/>
    <w:rsid w:val="005469AB"/>
    <w:rsid w:val="00546AF4"/>
    <w:rsid w:val="00546B38"/>
    <w:rsid w:val="00550491"/>
    <w:rsid w:val="005509D2"/>
    <w:rsid w:val="00550D16"/>
    <w:rsid w:val="00550E78"/>
    <w:rsid w:val="0055133E"/>
    <w:rsid w:val="00551A5F"/>
    <w:rsid w:val="00551CD2"/>
    <w:rsid w:val="00551E30"/>
    <w:rsid w:val="00551F1B"/>
    <w:rsid w:val="00552431"/>
    <w:rsid w:val="0055269C"/>
    <w:rsid w:val="005536D2"/>
    <w:rsid w:val="00553B8D"/>
    <w:rsid w:val="00554ABD"/>
    <w:rsid w:val="005553A8"/>
    <w:rsid w:val="00555FB7"/>
    <w:rsid w:val="00556201"/>
    <w:rsid w:val="005572BE"/>
    <w:rsid w:val="0055738B"/>
    <w:rsid w:val="00557D83"/>
    <w:rsid w:val="00560E19"/>
    <w:rsid w:val="005610FB"/>
    <w:rsid w:val="0056127B"/>
    <w:rsid w:val="00561D20"/>
    <w:rsid w:val="00561E11"/>
    <w:rsid w:val="005629C5"/>
    <w:rsid w:val="00563823"/>
    <w:rsid w:val="0056385F"/>
    <w:rsid w:val="005642C0"/>
    <w:rsid w:val="0056471D"/>
    <w:rsid w:val="005649A3"/>
    <w:rsid w:val="00565D21"/>
    <w:rsid w:val="00565E2B"/>
    <w:rsid w:val="00566393"/>
    <w:rsid w:val="00566B63"/>
    <w:rsid w:val="00567C58"/>
    <w:rsid w:val="00567CE6"/>
    <w:rsid w:val="0057097D"/>
    <w:rsid w:val="0057103E"/>
    <w:rsid w:val="00571732"/>
    <w:rsid w:val="00571E27"/>
    <w:rsid w:val="005723B6"/>
    <w:rsid w:val="005747A7"/>
    <w:rsid w:val="0057482D"/>
    <w:rsid w:val="00574B5F"/>
    <w:rsid w:val="00575075"/>
    <w:rsid w:val="00575F30"/>
    <w:rsid w:val="005766B6"/>
    <w:rsid w:val="005768A8"/>
    <w:rsid w:val="00576AA2"/>
    <w:rsid w:val="00576D31"/>
    <w:rsid w:val="0057778C"/>
    <w:rsid w:val="00580009"/>
    <w:rsid w:val="0058028C"/>
    <w:rsid w:val="00580B67"/>
    <w:rsid w:val="005811C6"/>
    <w:rsid w:val="005812A9"/>
    <w:rsid w:val="005821D4"/>
    <w:rsid w:val="00585A95"/>
    <w:rsid w:val="00585F52"/>
    <w:rsid w:val="00586440"/>
    <w:rsid w:val="00587903"/>
    <w:rsid w:val="005901F2"/>
    <w:rsid w:val="00590356"/>
    <w:rsid w:val="00590666"/>
    <w:rsid w:val="00590BD7"/>
    <w:rsid w:val="00591912"/>
    <w:rsid w:val="00592427"/>
    <w:rsid w:val="00592C15"/>
    <w:rsid w:val="005938D9"/>
    <w:rsid w:val="005945C4"/>
    <w:rsid w:val="005948FA"/>
    <w:rsid w:val="00594A94"/>
    <w:rsid w:val="00594CF5"/>
    <w:rsid w:val="00595322"/>
    <w:rsid w:val="00595531"/>
    <w:rsid w:val="005955B7"/>
    <w:rsid w:val="00595801"/>
    <w:rsid w:val="005958FB"/>
    <w:rsid w:val="00595B1C"/>
    <w:rsid w:val="00597A17"/>
    <w:rsid w:val="005A052D"/>
    <w:rsid w:val="005A0955"/>
    <w:rsid w:val="005A09C2"/>
    <w:rsid w:val="005A34E3"/>
    <w:rsid w:val="005A40C9"/>
    <w:rsid w:val="005A4291"/>
    <w:rsid w:val="005A44D4"/>
    <w:rsid w:val="005A57B3"/>
    <w:rsid w:val="005A67FB"/>
    <w:rsid w:val="005A7232"/>
    <w:rsid w:val="005B0574"/>
    <w:rsid w:val="005B152C"/>
    <w:rsid w:val="005B19D1"/>
    <w:rsid w:val="005B19D3"/>
    <w:rsid w:val="005B285C"/>
    <w:rsid w:val="005B3503"/>
    <w:rsid w:val="005B352D"/>
    <w:rsid w:val="005B3FFD"/>
    <w:rsid w:val="005B4E03"/>
    <w:rsid w:val="005B58E4"/>
    <w:rsid w:val="005B5C68"/>
    <w:rsid w:val="005B71EF"/>
    <w:rsid w:val="005B7BB6"/>
    <w:rsid w:val="005B7CA0"/>
    <w:rsid w:val="005B7DF4"/>
    <w:rsid w:val="005C02B8"/>
    <w:rsid w:val="005C05CB"/>
    <w:rsid w:val="005C0A34"/>
    <w:rsid w:val="005C1697"/>
    <w:rsid w:val="005C1B1B"/>
    <w:rsid w:val="005C1B79"/>
    <w:rsid w:val="005C1FE5"/>
    <w:rsid w:val="005C2451"/>
    <w:rsid w:val="005C2890"/>
    <w:rsid w:val="005C29CC"/>
    <w:rsid w:val="005C2B1B"/>
    <w:rsid w:val="005C3516"/>
    <w:rsid w:val="005C3757"/>
    <w:rsid w:val="005C48CB"/>
    <w:rsid w:val="005C4FF0"/>
    <w:rsid w:val="005C57CC"/>
    <w:rsid w:val="005C59E5"/>
    <w:rsid w:val="005C649B"/>
    <w:rsid w:val="005C658E"/>
    <w:rsid w:val="005C760D"/>
    <w:rsid w:val="005D1C6B"/>
    <w:rsid w:val="005D287B"/>
    <w:rsid w:val="005D33D7"/>
    <w:rsid w:val="005D3CBF"/>
    <w:rsid w:val="005D3F40"/>
    <w:rsid w:val="005D499C"/>
    <w:rsid w:val="005D5040"/>
    <w:rsid w:val="005D5AFB"/>
    <w:rsid w:val="005D5B56"/>
    <w:rsid w:val="005D6ABD"/>
    <w:rsid w:val="005D6D46"/>
    <w:rsid w:val="005D7AC8"/>
    <w:rsid w:val="005E1016"/>
    <w:rsid w:val="005E1F8F"/>
    <w:rsid w:val="005E1FDE"/>
    <w:rsid w:val="005E2220"/>
    <w:rsid w:val="005E25D8"/>
    <w:rsid w:val="005E2E24"/>
    <w:rsid w:val="005E30D0"/>
    <w:rsid w:val="005E3757"/>
    <w:rsid w:val="005E3948"/>
    <w:rsid w:val="005E41B5"/>
    <w:rsid w:val="005E4D75"/>
    <w:rsid w:val="005E53DC"/>
    <w:rsid w:val="005E672C"/>
    <w:rsid w:val="005E6CE2"/>
    <w:rsid w:val="005E6F13"/>
    <w:rsid w:val="005E74BA"/>
    <w:rsid w:val="005E7831"/>
    <w:rsid w:val="005E7DAA"/>
    <w:rsid w:val="005F0BFA"/>
    <w:rsid w:val="005F104D"/>
    <w:rsid w:val="005F144F"/>
    <w:rsid w:val="005F2166"/>
    <w:rsid w:val="005F2313"/>
    <w:rsid w:val="005F299D"/>
    <w:rsid w:val="005F2DC7"/>
    <w:rsid w:val="005F31AF"/>
    <w:rsid w:val="005F32BD"/>
    <w:rsid w:val="005F41BC"/>
    <w:rsid w:val="005F4750"/>
    <w:rsid w:val="005F4BDC"/>
    <w:rsid w:val="005F50A9"/>
    <w:rsid w:val="005F5B6A"/>
    <w:rsid w:val="005F60F5"/>
    <w:rsid w:val="005F6356"/>
    <w:rsid w:val="005F6476"/>
    <w:rsid w:val="005F66FB"/>
    <w:rsid w:val="005F734A"/>
    <w:rsid w:val="005F76EE"/>
    <w:rsid w:val="00600CB5"/>
    <w:rsid w:val="006010BB"/>
    <w:rsid w:val="00601686"/>
    <w:rsid w:val="00601F25"/>
    <w:rsid w:val="00602A90"/>
    <w:rsid w:val="00602C1C"/>
    <w:rsid w:val="00604558"/>
    <w:rsid w:val="00604D59"/>
    <w:rsid w:val="00604DA9"/>
    <w:rsid w:val="00604FDE"/>
    <w:rsid w:val="006067FD"/>
    <w:rsid w:val="006068D8"/>
    <w:rsid w:val="00610193"/>
    <w:rsid w:val="006103B5"/>
    <w:rsid w:val="00610B43"/>
    <w:rsid w:val="00611A50"/>
    <w:rsid w:val="00611EC7"/>
    <w:rsid w:val="00612A22"/>
    <w:rsid w:val="00612BE7"/>
    <w:rsid w:val="0061312F"/>
    <w:rsid w:val="0061345B"/>
    <w:rsid w:val="00613AA3"/>
    <w:rsid w:val="00613D63"/>
    <w:rsid w:val="006146D1"/>
    <w:rsid w:val="00614B47"/>
    <w:rsid w:val="00615BC7"/>
    <w:rsid w:val="00615F42"/>
    <w:rsid w:val="00616042"/>
    <w:rsid w:val="00616273"/>
    <w:rsid w:val="0061655C"/>
    <w:rsid w:val="0061714A"/>
    <w:rsid w:val="00617514"/>
    <w:rsid w:val="006175A5"/>
    <w:rsid w:val="00617639"/>
    <w:rsid w:val="00620234"/>
    <w:rsid w:val="006204B7"/>
    <w:rsid w:val="00620AC2"/>
    <w:rsid w:val="00621762"/>
    <w:rsid w:val="0062195A"/>
    <w:rsid w:val="00621C28"/>
    <w:rsid w:val="006226AD"/>
    <w:rsid w:val="006229D6"/>
    <w:rsid w:val="00623D07"/>
    <w:rsid w:val="00624530"/>
    <w:rsid w:val="00624BA4"/>
    <w:rsid w:val="006252B8"/>
    <w:rsid w:val="00625B01"/>
    <w:rsid w:val="0062602D"/>
    <w:rsid w:val="00626666"/>
    <w:rsid w:val="00626760"/>
    <w:rsid w:val="00626A98"/>
    <w:rsid w:val="00626EAD"/>
    <w:rsid w:val="00627216"/>
    <w:rsid w:val="00627222"/>
    <w:rsid w:val="006274B8"/>
    <w:rsid w:val="006276B2"/>
    <w:rsid w:val="006277FE"/>
    <w:rsid w:val="00627C00"/>
    <w:rsid w:val="00627DFB"/>
    <w:rsid w:val="00630185"/>
    <w:rsid w:val="00630AA2"/>
    <w:rsid w:val="00631654"/>
    <w:rsid w:val="00632A12"/>
    <w:rsid w:val="00633C2F"/>
    <w:rsid w:val="00633D27"/>
    <w:rsid w:val="00633EFE"/>
    <w:rsid w:val="00634161"/>
    <w:rsid w:val="006341D9"/>
    <w:rsid w:val="00634998"/>
    <w:rsid w:val="00634BE5"/>
    <w:rsid w:val="006369AC"/>
    <w:rsid w:val="00636AE9"/>
    <w:rsid w:val="00636DCC"/>
    <w:rsid w:val="00636F2F"/>
    <w:rsid w:val="006371C9"/>
    <w:rsid w:val="00637B1B"/>
    <w:rsid w:val="00637EAA"/>
    <w:rsid w:val="006410DF"/>
    <w:rsid w:val="00641282"/>
    <w:rsid w:val="00641894"/>
    <w:rsid w:val="006421B9"/>
    <w:rsid w:val="00642C75"/>
    <w:rsid w:val="00642CE3"/>
    <w:rsid w:val="00643315"/>
    <w:rsid w:val="006434A7"/>
    <w:rsid w:val="00643E68"/>
    <w:rsid w:val="00643FB6"/>
    <w:rsid w:val="006440F0"/>
    <w:rsid w:val="0064469C"/>
    <w:rsid w:val="00644F4C"/>
    <w:rsid w:val="00645312"/>
    <w:rsid w:val="006457E3"/>
    <w:rsid w:val="00646455"/>
    <w:rsid w:val="00646A6C"/>
    <w:rsid w:val="00647007"/>
    <w:rsid w:val="0064789C"/>
    <w:rsid w:val="00647FBE"/>
    <w:rsid w:val="006506BE"/>
    <w:rsid w:val="00650DAF"/>
    <w:rsid w:val="006510C6"/>
    <w:rsid w:val="006520A4"/>
    <w:rsid w:val="006531B3"/>
    <w:rsid w:val="00653D19"/>
    <w:rsid w:val="00653EEB"/>
    <w:rsid w:val="006541BE"/>
    <w:rsid w:val="006545DC"/>
    <w:rsid w:val="00655759"/>
    <w:rsid w:val="00655B78"/>
    <w:rsid w:val="00655E67"/>
    <w:rsid w:val="00655FDE"/>
    <w:rsid w:val="006562D9"/>
    <w:rsid w:val="00656B6C"/>
    <w:rsid w:val="0065702F"/>
    <w:rsid w:val="00657206"/>
    <w:rsid w:val="00657F58"/>
    <w:rsid w:val="00660D06"/>
    <w:rsid w:val="00661613"/>
    <w:rsid w:val="00662375"/>
    <w:rsid w:val="00662AC0"/>
    <w:rsid w:val="00662D14"/>
    <w:rsid w:val="006634C7"/>
    <w:rsid w:val="006636A4"/>
    <w:rsid w:val="00663D75"/>
    <w:rsid w:val="00664103"/>
    <w:rsid w:val="00664469"/>
    <w:rsid w:val="00664660"/>
    <w:rsid w:val="00665247"/>
    <w:rsid w:val="0066556D"/>
    <w:rsid w:val="00665D06"/>
    <w:rsid w:val="006667E6"/>
    <w:rsid w:val="006703F8"/>
    <w:rsid w:val="006706A6"/>
    <w:rsid w:val="006710B5"/>
    <w:rsid w:val="00671B51"/>
    <w:rsid w:val="00671BF5"/>
    <w:rsid w:val="00671E64"/>
    <w:rsid w:val="00671EB9"/>
    <w:rsid w:val="00673317"/>
    <w:rsid w:val="006736C2"/>
    <w:rsid w:val="00673A7E"/>
    <w:rsid w:val="00673B2B"/>
    <w:rsid w:val="00673CD7"/>
    <w:rsid w:val="00674819"/>
    <w:rsid w:val="0067581E"/>
    <w:rsid w:val="006760D2"/>
    <w:rsid w:val="00676572"/>
    <w:rsid w:val="00677818"/>
    <w:rsid w:val="006800C2"/>
    <w:rsid w:val="006803C7"/>
    <w:rsid w:val="00680552"/>
    <w:rsid w:val="006809BA"/>
    <w:rsid w:val="00681A75"/>
    <w:rsid w:val="00682729"/>
    <w:rsid w:val="00682D67"/>
    <w:rsid w:val="0068371E"/>
    <w:rsid w:val="00683BD8"/>
    <w:rsid w:val="0068466D"/>
    <w:rsid w:val="0068490A"/>
    <w:rsid w:val="00684BC4"/>
    <w:rsid w:val="006856B6"/>
    <w:rsid w:val="00685DF5"/>
    <w:rsid w:val="0068653C"/>
    <w:rsid w:val="006878FE"/>
    <w:rsid w:val="00691933"/>
    <w:rsid w:val="00693B03"/>
    <w:rsid w:val="00694189"/>
    <w:rsid w:val="0069426D"/>
    <w:rsid w:val="006945D8"/>
    <w:rsid w:val="00694681"/>
    <w:rsid w:val="006A0200"/>
    <w:rsid w:val="006A04FB"/>
    <w:rsid w:val="006A081F"/>
    <w:rsid w:val="006A0CBC"/>
    <w:rsid w:val="006A1251"/>
    <w:rsid w:val="006A1C8D"/>
    <w:rsid w:val="006A1F3F"/>
    <w:rsid w:val="006A2C6F"/>
    <w:rsid w:val="006A4099"/>
    <w:rsid w:val="006A42F7"/>
    <w:rsid w:val="006A4998"/>
    <w:rsid w:val="006A5536"/>
    <w:rsid w:val="006A5CCE"/>
    <w:rsid w:val="006A5F5E"/>
    <w:rsid w:val="006B1734"/>
    <w:rsid w:val="006B1810"/>
    <w:rsid w:val="006B21C2"/>
    <w:rsid w:val="006B24A6"/>
    <w:rsid w:val="006B2A3C"/>
    <w:rsid w:val="006B2AA5"/>
    <w:rsid w:val="006B2F54"/>
    <w:rsid w:val="006B3BAF"/>
    <w:rsid w:val="006B3E28"/>
    <w:rsid w:val="006B4352"/>
    <w:rsid w:val="006B4711"/>
    <w:rsid w:val="006B4F87"/>
    <w:rsid w:val="006B5226"/>
    <w:rsid w:val="006B524F"/>
    <w:rsid w:val="006B57B0"/>
    <w:rsid w:val="006C024B"/>
    <w:rsid w:val="006C045D"/>
    <w:rsid w:val="006C0C2A"/>
    <w:rsid w:val="006C0FD2"/>
    <w:rsid w:val="006C170F"/>
    <w:rsid w:val="006C1A11"/>
    <w:rsid w:val="006C1D68"/>
    <w:rsid w:val="006C1E27"/>
    <w:rsid w:val="006C1E9C"/>
    <w:rsid w:val="006C2712"/>
    <w:rsid w:val="006C3E53"/>
    <w:rsid w:val="006C589C"/>
    <w:rsid w:val="006C616A"/>
    <w:rsid w:val="006C6645"/>
    <w:rsid w:val="006C6988"/>
    <w:rsid w:val="006C7464"/>
    <w:rsid w:val="006C7EA9"/>
    <w:rsid w:val="006D0A79"/>
    <w:rsid w:val="006D0DCF"/>
    <w:rsid w:val="006D10C7"/>
    <w:rsid w:val="006D199A"/>
    <w:rsid w:val="006D2135"/>
    <w:rsid w:val="006D2A7D"/>
    <w:rsid w:val="006D2C25"/>
    <w:rsid w:val="006D3EDB"/>
    <w:rsid w:val="006D432B"/>
    <w:rsid w:val="006D52CB"/>
    <w:rsid w:val="006D5E5F"/>
    <w:rsid w:val="006D6544"/>
    <w:rsid w:val="006D6932"/>
    <w:rsid w:val="006D6B1F"/>
    <w:rsid w:val="006D76E3"/>
    <w:rsid w:val="006D77F2"/>
    <w:rsid w:val="006D7950"/>
    <w:rsid w:val="006D7D15"/>
    <w:rsid w:val="006E01A3"/>
    <w:rsid w:val="006E0399"/>
    <w:rsid w:val="006E040A"/>
    <w:rsid w:val="006E0725"/>
    <w:rsid w:val="006E1A7C"/>
    <w:rsid w:val="006E1BD9"/>
    <w:rsid w:val="006E205C"/>
    <w:rsid w:val="006E2882"/>
    <w:rsid w:val="006E35DB"/>
    <w:rsid w:val="006E3A34"/>
    <w:rsid w:val="006E3E3E"/>
    <w:rsid w:val="006E5729"/>
    <w:rsid w:val="006E5E04"/>
    <w:rsid w:val="006E69C7"/>
    <w:rsid w:val="006E7115"/>
    <w:rsid w:val="006E772C"/>
    <w:rsid w:val="006F0140"/>
    <w:rsid w:val="006F01C4"/>
    <w:rsid w:val="006F0C30"/>
    <w:rsid w:val="006F22B3"/>
    <w:rsid w:val="006F28AD"/>
    <w:rsid w:val="006F37C8"/>
    <w:rsid w:val="006F3E9F"/>
    <w:rsid w:val="006F4036"/>
    <w:rsid w:val="006F4324"/>
    <w:rsid w:val="006F4909"/>
    <w:rsid w:val="006F4AEC"/>
    <w:rsid w:val="006F4F53"/>
    <w:rsid w:val="006F50BF"/>
    <w:rsid w:val="006F61D9"/>
    <w:rsid w:val="006F67EF"/>
    <w:rsid w:val="006F6824"/>
    <w:rsid w:val="006F68C9"/>
    <w:rsid w:val="006F7498"/>
    <w:rsid w:val="006F7C9C"/>
    <w:rsid w:val="00700484"/>
    <w:rsid w:val="007009FC"/>
    <w:rsid w:val="00700A18"/>
    <w:rsid w:val="007013D3"/>
    <w:rsid w:val="00701871"/>
    <w:rsid w:val="007019C5"/>
    <w:rsid w:val="007028AC"/>
    <w:rsid w:val="00702D1E"/>
    <w:rsid w:val="00703642"/>
    <w:rsid w:val="0070491E"/>
    <w:rsid w:val="00704B70"/>
    <w:rsid w:val="00704C20"/>
    <w:rsid w:val="00704EAD"/>
    <w:rsid w:val="00705937"/>
    <w:rsid w:val="0070675C"/>
    <w:rsid w:val="00707821"/>
    <w:rsid w:val="007079CF"/>
    <w:rsid w:val="007107BD"/>
    <w:rsid w:val="00710B1A"/>
    <w:rsid w:val="007110B4"/>
    <w:rsid w:val="00711A12"/>
    <w:rsid w:val="00711C39"/>
    <w:rsid w:val="0071270B"/>
    <w:rsid w:val="00712F79"/>
    <w:rsid w:val="00714318"/>
    <w:rsid w:val="00714606"/>
    <w:rsid w:val="00714638"/>
    <w:rsid w:val="007151F4"/>
    <w:rsid w:val="007155E3"/>
    <w:rsid w:val="007159AC"/>
    <w:rsid w:val="007162DE"/>
    <w:rsid w:val="00716C9A"/>
    <w:rsid w:val="007174BF"/>
    <w:rsid w:val="00720BF6"/>
    <w:rsid w:val="00721097"/>
    <w:rsid w:val="00721213"/>
    <w:rsid w:val="00721EA6"/>
    <w:rsid w:val="00721FCC"/>
    <w:rsid w:val="00721FEC"/>
    <w:rsid w:val="0072228A"/>
    <w:rsid w:val="0072293A"/>
    <w:rsid w:val="00722E32"/>
    <w:rsid w:val="00723B2B"/>
    <w:rsid w:val="007240F8"/>
    <w:rsid w:val="00724363"/>
    <w:rsid w:val="00724460"/>
    <w:rsid w:val="007254AF"/>
    <w:rsid w:val="00725DBF"/>
    <w:rsid w:val="00725DFD"/>
    <w:rsid w:val="0072628E"/>
    <w:rsid w:val="00727E1C"/>
    <w:rsid w:val="00731589"/>
    <w:rsid w:val="00731F58"/>
    <w:rsid w:val="007321A8"/>
    <w:rsid w:val="00732692"/>
    <w:rsid w:val="007328FD"/>
    <w:rsid w:val="0073316E"/>
    <w:rsid w:val="0073335E"/>
    <w:rsid w:val="00733491"/>
    <w:rsid w:val="00733B2C"/>
    <w:rsid w:val="00733E46"/>
    <w:rsid w:val="00734EC8"/>
    <w:rsid w:val="007368B3"/>
    <w:rsid w:val="00736945"/>
    <w:rsid w:val="00736DFB"/>
    <w:rsid w:val="00737A08"/>
    <w:rsid w:val="0074093B"/>
    <w:rsid w:val="00740DDC"/>
    <w:rsid w:val="007410DF"/>
    <w:rsid w:val="00741736"/>
    <w:rsid w:val="00743499"/>
    <w:rsid w:val="007441D2"/>
    <w:rsid w:val="00744A2E"/>
    <w:rsid w:val="00744B5C"/>
    <w:rsid w:val="00745507"/>
    <w:rsid w:val="00745C83"/>
    <w:rsid w:val="00746453"/>
    <w:rsid w:val="0074777E"/>
    <w:rsid w:val="00747B78"/>
    <w:rsid w:val="00750AB1"/>
    <w:rsid w:val="00750E06"/>
    <w:rsid w:val="007517F7"/>
    <w:rsid w:val="007527D0"/>
    <w:rsid w:val="00752E4A"/>
    <w:rsid w:val="00752FE7"/>
    <w:rsid w:val="00753144"/>
    <w:rsid w:val="007544BC"/>
    <w:rsid w:val="0075482E"/>
    <w:rsid w:val="00754D7A"/>
    <w:rsid w:val="007565D5"/>
    <w:rsid w:val="00757478"/>
    <w:rsid w:val="00757CE1"/>
    <w:rsid w:val="0076042F"/>
    <w:rsid w:val="00760F35"/>
    <w:rsid w:val="007618A4"/>
    <w:rsid w:val="007629A2"/>
    <w:rsid w:val="00762A6A"/>
    <w:rsid w:val="00762EBE"/>
    <w:rsid w:val="0076453F"/>
    <w:rsid w:val="007649BB"/>
    <w:rsid w:val="00764AC3"/>
    <w:rsid w:val="00764EC8"/>
    <w:rsid w:val="00764FC7"/>
    <w:rsid w:val="00766EA0"/>
    <w:rsid w:val="007719D1"/>
    <w:rsid w:val="00772182"/>
    <w:rsid w:val="00772218"/>
    <w:rsid w:val="00772808"/>
    <w:rsid w:val="00772A49"/>
    <w:rsid w:val="0077365A"/>
    <w:rsid w:val="00773EA4"/>
    <w:rsid w:val="00774F44"/>
    <w:rsid w:val="00774F8F"/>
    <w:rsid w:val="007756CD"/>
    <w:rsid w:val="0077586E"/>
    <w:rsid w:val="007758FE"/>
    <w:rsid w:val="00775CE7"/>
    <w:rsid w:val="0077659F"/>
    <w:rsid w:val="00776CAC"/>
    <w:rsid w:val="00776F65"/>
    <w:rsid w:val="00776F8B"/>
    <w:rsid w:val="007772AC"/>
    <w:rsid w:val="007773B4"/>
    <w:rsid w:val="0078033E"/>
    <w:rsid w:val="00781130"/>
    <w:rsid w:val="0078308F"/>
    <w:rsid w:val="00783898"/>
    <w:rsid w:val="007840A8"/>
    <w:rsid w:val="007845D7"/>
    <w:rsid w:val="00784BA7"/>
    <w:rsid w:val="00784F17"/>
    <w:rsid w:val="007860FD"/>
    <w:rsid w:val="00786713"/>
    <w:rsid w:val="007872FF"/>
    <w:rsid w:val="00787951"/>
    <w:rsid w:val="007909A5"/>
    <w:rsid w:val="00790C6E"/>
    <w:rsid w:val="007912DD"/>
    <w:rsid w:val="00791D3C"/>
    <w:rsid w:val="00792B76"/>
    <w:rsid w:val="007931A2"/>
    <w:rsid w:val="0079341D"/>
    <w:rsid w:val="007947E5"/>
    <w:rsid w:val="0079568E"/>
    <w:rsid w:val="00795A6E"/>
    <w:rsid w:val="00795D18"/>
    <w:rsid w:val="00795F02"/>
    <w:rsid w:val="007961A4"/>
    <w:rsid w:val="00796665"/>
    <w:rsid w:val="00796704"/>
    <w:rsid w:val="00796C64"/>
    <w:rsid w:val="0079798E"/>
    <w:rsid w:val="00797C98"/>
    <w:rsid w:val="00797FD5"/>
    <w:rsid w:val="007A1788"/>
    <w:rsid w:val="007A1830"/>
    <w:rsid w:val="007A1F1B"/>
    <w:rsid w:val="007A1F75"/>
    <w:rsid w:val="007A2165"/>
    <w:rsid w:val="007A2D5F"/>
    <w:rsid w:val="007A36F9"/>
    <w:rsid w:val="007A3E1F"/>
    <w:rsid w:val="007A47F5"/>
    <w:rsid w:val="007A4CC9"/>
    <w:rsid w:val="007A50E9"/>
    <w:rsid w:val="007A54DB"/>
    <w:rsid w:val="007A6261"/>
    <w:rsid w:val="007A63AF"/>
    <w:rsid w:val="007A63B3"/>
    <w:rsid w:val="007A65C0"/>
    <w:rsid w:val="007A6C2E"/>
    <w:rsid w:val="007A704E"/>
    <w:rsid w:val="007A7D4A"/>
    <w:rsid w:val="007B12A6"/>
    <w:rsid w:val="007B15F2"/>
    <w:rsid w:val="007B1AB4"/>
    <w:rsid w:val="007B21A3"/>
    <w:rsid w:val="007B3A7F"/>
    <w:rsid w:val="007B3DCA"/>
    <w:rsid w:val="007B4536"/>
    <w:rsid w:val="007B4B21"/>
    <w:rsid w:val="007B4B90"/>
    <w:rsid w:val="007B522C"/>
    <w:rsid w:val="007B6861"/>
    <w:rsid w:val="007B7480"/>
    <w:rsid w:val="007B7A7A"/>
    <w:rsid w:val="007C0A6D"/>
    <w:rsid w:val="007C1BF7"/>
    <w:rsid w:val="007C204F"/>
    <w:rsid w:val="007C22D3"/>
    <w:rsid w:val="007C334A"/>
    <w:rsid w:val="007C3472"/>
    <w:rsid w:val="007C45A5"/>
    <w:rsid w:val="007C46F3"/>
    <w:rsid w:val="007C4C50"/>
    <w:rsid w:val="007C5134"/>
    <w:rsid w:val="007C6FDE"/>
    <w:rsid w:val="007C7286"/>
    <w:rsid w:val="007C7955"/>
    <w:rsid w:val="007D02CF"/>
    <w:rsid w:val="007D276B"/>
    <w:rsid w:val="007D313A"/>
    <w:rsid w:val="007D3513"/>
    <w:rsid w:val="007D4747"/>
    <w:rsid w:val="007D787E"/>
    <w:rsid w:val="007D7BB3"/>
    <w:rsid w:val="007E228D"/>
    <w:rsid w:val="007E2B32"/>
    <w:rsid w:val="007E2FC2"/>
    <w:rsid w:val="007E3ADE"/>
    <w:rsid w:val="007E46BD"/>
    <w:rsid w:val="007E4AB0"/>
    <w:rsid w:val="007E5147"/>
    <w:rsid w:val="007E5E0A"/>
    <w:rsid w:val="007E6318"/>
    <w:rsid w:val="007E6B33"/>
    <w:rsid w:val="007E75AE"/>
    <w:rsid w:val="007E7E42"/>
    <w:rsid w:val="007F0920"/>
    <w:rsid w:val="007F1668"/>
    <w:rsid w:val="007F19F0"/>
    <w:rsid w:val="007F1D51"/>
    <w:rsid w:val="007F1E11"/>
    <w:rsid w:val="007F2127"/>
    <w:rsid w:val="007F2319"/>
    <w:rsid w:val="007F2494"/>
    <w:rsid w:val="007F2532"/>
    <w:rsid w:val="007F27D3"/>
    <w:rsid w:val="007F2D3A"/>
    <w:rsid w:val="007F2F3D"/>
    <w:rsid w:val="007F3552"/>
    <w:rsid w:val="007F3E6E"/>
    <w:rsid w:val="007F42E7"/>
    <w:rsid w:val="007F46B7"/>
    <w:rsid w:val="007F4B71"/>
    <w:rsid w:val="007F5863"/>
    <w:rsid w:val="007F5CAA"/>
    <w:rsid w:val="007F5CE9"/>
    <w:rsid w:val="007F63B9"/>
    <w:rsid w:val="007F6F84"/>
    <w:rsid w:val="007F7150"/>
    <w:rsid w:val="007F75B3"/>
    <w:rsid w:val="007F7783"/>
    <w:rsid w:val="007F7E1C"/>
    <w:rsid w:val="007F7EA6"/>
    <w:rsid w:val="00800130"/>
    <w:rsid w:val="00800FA9"/>
    <w:rsid w:val="008010FD"/>
    <w:rsid w:val="00801462"/>
    <w:rsid w:val="00801933"/>
    <w:rsid w:val="00801AA2"/>
    <w:rsid w:val="00801CAF"/>
    <w:rsid w:val="008022FF"/>
    <w:rsid w:val="008026A3"/>
    <w:rsid w:val="00804A9E"/>
    <w:rsid w:val="008050DB"/>
    <w:rsid w:val="008057EA"/>
    <w:rsid w:val="00805957"/>
    <w:rsid w:val="00805C68"/>
    <w:rsid w:val="008076C9"/>
    <w:rsid w:val="0081127D"/>
    <w:rsid w:val="008119C2"/>
    <w:rsid w:val="008134EE"/>
    <w:rsid w:val="008143FC"/>
    <w:rsid w:val="008155B4"/>
    <w:rsid w:val="0081590D"/>
    <w:rsid w:val="00816946"/>
    <w:rsid w:val="008175A8"/>
    <w:rsid w:val="00822979"/>
    <w:rsid w:val="00823DB9"/>
    <w:rsid w:val="008249DF"/>
    <w:rsid w:val="008252B2"/>
    <w:rsid w:val="008254C5"/>
    <w:rsid w:val="00825E9E"/>
    <w:rsid w:val="00826CAC"/>
    <w:rsid w:val="008270A7"/>
    <w:rsid w:val="00827A58"/>
    <w:rsid w:val="00827EE9"/>
    <w:rsid w:val="008300D5"/>
    <w:rsid w:val="00830A19"/>
    <w:rsid w:val="00830C2C"/>
    <w:rsid w:val="0083108B"/>
    <w:rsid w:val="008313DB"/>
    <w:rsid w:val="0083162C"/>
    <w:rsid w:val="00831EDF"/>
    <w:rsid w:val="00832046"/>
    <w:rsid w:val="008321C1"/>
    <w:rsid w:val="00832475"/>
    <w:rsid w:val="00832CBC"/>
    <w:rsid w:val="00833543"/>
    <w:rsid w:val="00833597"/>
    <w:rsid w:val="008338B8"/>
    <w:rsid w:val="00833F4E"/>
    <w:rsid w:val="00833F6A"/>
    <w:rsid w:val="00833FA2"/>
    <w:rsid w:val="008365DC"/>
    <w:rsid w:val="00836EC4"/>
    <w:rsid w:val="00837D05"/>
    <w:rsid w:val="0084000D"/>
    <w:rsid w:val="008406E2"/>
    <w:rsid w:val="0084196A"/>
    <w:rsid w:val="00841A6C"/>
    <w:rsid w:val="00841E4F"/>
    <w:rsid w:val="0084292A"/>
    <w:rsid w:val="00843B8B"/>
    <w:rsid w:val="008445EF"/>
    <w:rsid w:val="00844E0E"/>
    <w:rsid w:val="0084584B"/>
    <w:rsid w:val="00845A1D"/>
    <w:rsid w:val="00845AC1"/>
    <w:rsid w:val="0084624B"/>
    <w:rsid w:val="0084700E"/>
    <w:rsid w:val="00847A67"/>
    <w:rsid w:val="00847B19"/>
    <w:rsid w:val="00847EF3"/>
    <w:rsid w:val="00850B2F"/>
    <w:rsid w:val="008513B4"/>
    <w:rsid w:val="00851501"/>
    <w:rsid w:val="008515D3"/>
    <w:rsid w:val="00851B10"/>
    <w:rsid w:val="0085202D"/>
    <w:rsid w:val="0085210A"/>
    <w:rsid w:val="008522FE"/>
    <w:rsid w:val="0085256D"/>
    <w:rsid w:val="00852709"/>
    <w:rsid w:val="008528E0"/>
    <w:rsid w:val="00853364"/>
    <w:rsid w:val="0085338C"/>
    <w:rsid w:val="00853679"/>
    <w:rsid w:val="00854204"/>
    <w:rsid w:val="00854AB6"/>
    <w:rsid w:val="008552BA"/>
    <w:rsid w:val="00855389"/>
    <w:rsid w:val="00855455"/>
    <w:rsid w:val="008561F9"/>
    <w:rsid w:val="008575B4"/>
    <w:rsid w:val="00857C8F"/>
    <w:rsid w:val="00857D93"/>
    <w:rsid w:val="00862500"/>
    <w:rsid w:val="00862776"/>
    <w:rsid w:val="00862A8C"/>
    <w:rsid w:val="00862EE5"/>
    <w:rsid w:val="00863FAD"/>
    <w:rsid w:val="00864340"/>
    <w:rsid w:val="0086481E"/>
    <w:rsid w:val="00864FE9"/>
    <w:rsid w:val="00865274"/>
    <w:rsid w:val="00865FEB"/>
    <w:rsid w:val="0086608B"/>
    <w:rsid w:val="00866695"/>
    <w:rsid w:val="0086724F"/>
    <w:rsid w:val="00867753"/>
    <w:rsid w:val="00867ACF"/>
    <w:rsid w:val="00867E0F"/>
    <w:rsid w:val="00870453"/>
    <w:rsid w:val="00870D3E"/>
    <w:rsid w:val="008718C1"/>
    <w:rsid w:val="008720E1"/>
    <w:rsid w:val="00873002"/>
    <w:rsid w:val="00873CFD"/>
    <w:rsid w:val="00873E7A"/>
    <w:rsid w:val="008750BD"/>
    <w:rsid w:val="00875681"/>
    <w:rsid w:val="00876307"/>
    <w:rsid w:val="0087665C"/>
    <w:rsid w:val="00877410"/>
    <w:rsid w:val="00877A09"/>
    <w:rsid w:val="00877BF3"/>
    <w:rsid w:val="00877CF9"/>
    <w:rsid w:val="008807D4"/>
    <w:rsid w:val="00880BEC"/>
    <w:rsid w:val="0088215A"/>
    <w:rsid w:val="0088217A"/>
    <w:rsid w:val="00882304"/>
    <w:rsid w:val="0088276E"/>
    <w:rsid w:val="00882D71"/>
    <w:rsid w:val="00883043"/>
    <w:rsid w:val="00883378"/>
    <w:rsid w:val="00884204"/>
    <w:rsid w:val="008850BD"/>
    <w:rsid w:val="00885149"/>
    <w:rsid w:val="00886E36"/>
    <w:rsid w:val="00887BD1"/>
    <w:rsid w:val="00887BED"/>
    <w:rsid w:val="00887C4E"/>
    <w:rsid w:val="0089026A"/>
    <w:rsid w:val="00890372"/>
    <w:rsid w:val="00890B7F"/>
    <w:rsid w:val="00892272"/>
    <w:rsid w:val="00892B3C"/>
    <w:rsid w:val="0089302E"/>
    <w:rsid w:val="00893103"/>
    <w:rsid w:val="008936AC"/>
    <w:rsid w:val="00893A67"/>
    <w:rsid w:val="00893A84"/>
    <w:rsid w:val="00893EA5"/>
    <w:rsid w:val="008944AA"/>
    <w:rsid w:val="0089465B"/>
    <w:rsid w:val="00895FA1"/>
    <w:rsid w:val="00896A1B"/>
    <w:rsid w:val="008A0752"/>
    <w:rsid w:val="008A1DCA"/>
    <w:rsid w:val="008A2273"/>
    <w:rsid w:val="008A25DD"/>
    <w:rsid w:val="008A31CF"/>
    <w:rsid w:val="008A3244"/>
    <w:rsid w:val="008A3370"/>
    <w:rsid w:val="008A34E7"/>
    <w:rsid w:val="008A4D32"/>
    <w:rsid w:val="008A54EF"/>
    <w:rsid w:val="008A5677"/>
    <w:rsid w:val="008A79A6"/>
    <w:rsid w:val="008B04CD"/>
    <w:rsid w:val="008B0A8D"/>
    <w:rsid w:val="008B0E0E"/>
    <w:rsid w:val="008B1451"/>
    <w:rsid w:val="008B1D34"/>
    <w:rsid w:val="008B1E8C"/>
    <w:rsid w:val="008B1EFE"/>
    <w:rsid w:val="008B2BF7"/>
    <w:rsid w:val="008B2F53"/>
    <w:rsid w:val="008B41D2"/>
    <w:rsid w:val="008B4273"/>
    <w:rsid w:val="008B4ADA"/>
    <w:rsid w:val="008B5779"/>
    <w:rsid w:val="008B6854"/>
    <w:rsid w:val="008B6CC9"/>
    <w:rsid w:val="008B70E5"/>
    <w:rsid w:val="008C1104"/>
    <w:rsid w:val="008C2A3D"/>
    <w:rsid w:val="008C340F"/>
    <w:rsid w:val="008C3650"/>
    <w:rsid w:val="008C41E2"/>
    <w:rsid w:val="008C509D"/>
    <w:rsid w:val="008C5425"/>
    <w:rsid w:val="008C5CCE"/>
    <w:rsid w:val="008C64D1"/>
    <w:rsid w:val="008C71CF"/>
    <w:rsid w:val="008C73DB"/>
    <w:rsid w:val="008C7906"/>
    <w:rsid w:val="008C79E1"/>
    <w:rsid w:val="008C7AD9"/>
    <w:rsid w:val="008C7B2C"/>
    <w:rsid w:val="008C7F4F"/>
    <w:rsid w:val="008D03A0"/>
    <w:rsid w:val="008D0590"/>
    <w:rsid w:val="008D071F"/>
    <w:rsid w:val="008D1052"/>
    <w:rsid w:val="008D294D"/>
    <w:rsid w:val="008D2A66"/>
    <w:rsid w:val="008D3326"/>
    <w:rsid w:val="008D4179"/>
    <w:rsid w:val="008D43FE"/>
    <w:rsid w:val="008D49FF"/>
    <w:rsid w:val="008D51B5"/>
    <w:rsid w:val="008D64CA"/>
    <w:rsid w:val="008D70CD"/>
    <w:rsid w:val="008D72FA"/>
    <w:rsid w:val="008D7647"/>
    <w:rsid w:val="008D7FFC"/>
    <w:rsid w:val="008E00CD"/>
    <w:rsid w:val="008E1FE4"/>
    <w:rsid w:val="008E21CD"/>
    <w:rsid w:val="008E22FD"/>
    <w:rsid w:val="008E3CEB"/>
    <w:rsid w:val="008E4880"/>
    <w:rsid w:val="008E4B36"/>
    <w:rsid w:val="008E562B"/>
    <w:rsid w:val="008E564A"/>
    <w:rsid w:val="008E5E93"/>
    <w:rsid w:val="008E7C44"/>
    <w:rsid w:val="008F162C"/>
    <w:rsid w:val="008F1696"/>
    <w:rsid w:val="008F233C"/>
    <w:rsid w:val="008F26CE"/>
    <w:rsid w:val="008F3C37"/>
    <w:rsid w:val="008F463C"/>
    <w:rsid w:val="008F4CC9"/>
    <w:rsid w:val="008F5726"/>
    <w:rsid w:val="008F5F73"/>
    <w:rsid w:val="008F6AC9"/>
    <w:rsid w:val="008F6C87"/>
    <w:rsid w:val="008F6D62"/>
    <w:rsid w:val="009003D7"/>
    <w:rsid w:val="009026D8"/>
    <w:rsid w:val="00902CE8"/>
    <w:rsid w:val="00903139"/>
    <w:rsid w:val="0090340A"/>
    <w:rsid w:val="00903B2F"/>
    <w:rsid w:val="0090430E"/>
    <w:rsid w:val="00904C4E"/>
    <w:rsid w:val="009052BF"/>
    <w:rsid w:val="009067C1"/>
    <w:rsid w:val="00907732"/>
    <w:rsid w:val="00907E91"/>
    <w:rsid w:val="00910DFA"/>
    <w:rsid w:val="009111FA"/>
    <w:rsid w:val="009125DF"/>
    <w:rsid w:val="009134F2"/>
    <w:rsid w:val="00913717"/>
    <w:rsid w:val="00913868"/>
    <w:rsid w:val="00913BF8"/>
    <w:rsid w:val="00913EFD"/>
    <w:rsid w:val="0091426E"/>
    <w:rsid w:val="0091450D"/>
    <w:rsid w:val="0091513E"/>
    <w:rsid w:val="00916A23"/>
    <w:rsid w:val="00917311"/>
    <w:rsid w:val="009177C2"/>
    <w:rsid w:val="00917C03"/>
    <w:rsid w:val="009207D8"/>
    <w:rsid w:val="00921634"/>
    <w:rsid w:val="00921AE7"/>
    <w:rsid w:val="00922392"/>
    <w:rsid w:val="0092341D"/>
    <w:rsid w:val="009234B6"/>
    <w:rsid w:val="00923707"/>
    <w:rsid w:val="00924C6E"/>
    <w:rsid w:val="00924F98"/>
    <w:rsid w:val="0092506B"/>
    <w:rsid w:val="00925543"/>
    <w:rsid w:val="00925A6C"/>
    <w:rsid w:val="00926A81"/>
    <w:rsid w:val="00926B1C"/>
    <w:rsid w:val="00926D4A"/>
    <w:rsid w:val="00930416"/>
    <w:rsid w:val="00932014"/>
    <w:rsid w:val="009323D9"/>
    <w:rsid w:val="009325A0"/>
    <w:rsid w:val="009325E6"/>
    <w:rsid w:val="00932995"/>
    <w:rsid w:val="00932AD6"/>
    <w:rsid w:val="00932CA8"/>
    <w:rsid w:val="00933F7A"/>
    <w:rsid w:val="0093468A"/>
    <w:rsid w:val="00934A7D"/>
    <w:rsid w:val="0093599F"/>
    <w:rsid w:val="00936D80"/>
    <w:rsid w:val="00940B80"/>
    <w:rsid w:val="00940E58"/>
    <w:rsid w:val="0094272B"/>
    <w:rsid w:val="00943141"/>
    <w:rsid w:val="00943A14"/>
    <w:rsid w:val="0094440B"/>
    <w:rsid w:val="009465A9"/>
    <w:rsid w:val="00946798"/>
    <w:rsid w:val="00946BC4"/>
    <w:rsid w:val="00946DE4"/>
    <w:rsid w:val="00946ECB"/>
    <w:rsid w:val="00950286"/>
    <w:rsid w:val="009504D5"/>
    <w:rsid w:val="009506A6"/>
    <w:rsid w:val="00950BFD"/>
    <w:rsid w:val="009510B4"/>
    <w:rsid w:val="00951D48"/>
    <w:rsid w:val="00952621"/>
    <w:rsid w:val="00952C67"/>
    <w:rsid w:val="009532E3"/>
    <w:rsid w:val="0095365C"/>
    <w:rsid w:val="00953CBB"/>
    <w:rsid w:val="009543B9"/>
    <w:rsid w:val="009544A7"/>
    <w:rsid w:val="009548F9"/>
    <w:rsid w:val="00954FCB"/>
    <w:rsid w:val="00955226"/>
    <w:rsid w:val="00955435"/>
    <w:rsid w:val="009564E8"/>
    <w:rsid w:val="00956CEF"/>
    <w:rsid w:val="0095784C"/>
    <w:rsid w:val="00957890"/>
    <w:rsid w:val="00957F15"/>
    <w:rsid w:val="009605D2"/>
    <w:rsid w:val="00961408"/>
    <w:rsid w:val="009614AB"/>
    <w:rsid w:val="00961A51"/>
    <w:rsid w:val="00962079"/>
    <w:rsid w:val="0096236A"/>
    <w:rsid w:val="0096490D"/>
    <w:rsid w:val="00964E45"/>
    <w:rsid w:val="0096596F"/>
    <w:rsid w:val="00965E72"/>
    <w:rsid w:val="00966177"/>
    <w:rsid w:val="009661A9"/>
    <w:rsid w:val="00966576"/>
    <w:rsid w:val="00966871"/>
    <w:rsid w:val="00967525"/>
    <w:rsid w:val="0097054B"/>
    <w:rsid w:val="009715E7"/>
    <w:rsid w:val="009718AC"/>
    <w:rsid w:val="00971FF0"/>
    <w:rsid w:val="00972484"/>
    <w:rsid w:val="00973A52"/>
    <w:rsid w:val="009741BF"/>
    <w:rsid w:val="009741E5"/>
    <w:rsid w:val="00974840"/>
    <w:rsid w:val="00974EF0"/>
    <w:rsid w:val="00975037"/>
    <w:rsid w:val="00975800"/>
    <w:rsid w:val="00975E3E"/>
    <w:rsid w:val="009770A5"/>
    <w:rsid w:val="009773AE"/>
    <w:rsid w:val="009775C9"/>
    <w:rsid w:val="00977876"/>
    <w:rsid w:val="00977DE0"/>
    <w:rsid w:val="009815C5"/>
    <w:rsid w:val="00981A5C"/>
    <w:rsid w:val="00982126"/>
    <w:rsid w:val="00982161"/>
    <w:rsid w:val="009825E8"/>
    <w:rsid w:val="00983CAC"/>
    <w:rsid w:val="0098425F"/>
    <w:rsid w:val="00984678"/>
    <w:rsid w:val="00984BD0"/>
    <w:rsid w:val="00985991"/>
    <w:rsid w:val="00985B53"/>
    <w:rsid w:val="009864D9"/>
    <w:rsid w:val="009869EA"/>
    <w:rsid w:val="00986A01"/>
    <w:rsid w:val="00986B25"/>
    <w:rsid w:val="00986F42"/>
    <w:rsid w:val="00987360"/>
    <w:rsid w:val="009873CA"/>
    <w:rsid w:val="009874EB"/>
    <w:rsid w:val="009876C1"/>
    <w:rsid w:val="00990872"/>
    <w:rsid w:val="009914C1"/>
    <w:rsid w:val="0099158B"/>
    <w:rsid w:val="00991A55"/>
    <w:rsid w:val="00991DC0"/>
    <w:rsid w:val="00992282"/>
    <w:rsid w:val="009923F9"/>
    <w:rsid w:val="0099246F"/>
    <w:rsid w:val="0099267E"/>
    <w:rsid w:val="0099294E"/>
    <w:rsid w:val="00993D7D"/>
    <w:rsid w:val="0099422D"/>
    <w:rsid w:val="00994297"/>
    <w:rsid w:val="0099436C"/>
    <w:rsid w:val="00994D57"/>
    <w:rsid w:val="00994DE1"/>
    <w:rsid w:val="00995174"/>
    <w:rsid w:val="00995308"/>
    <w:rsid w:val="0099580A"/>
    <w:rsid w:val="00995CFB"/>
    <w:rsid w:val="00996B52"/>
    <w:rsid w:val="00996DE5"/>
    <w:rsid w:val="00997CA2"/>
    <w:rsid w:val="009A0171"/>
    <w:rsid w:val="009A033B"/>
    <w:rsid w:val="009A052E"/>
    <w:rsid w:val="009A0CE6"/>
    <w:rsid w:val="009A117E"/>
    <w:rsid w:val="009A1A54"/>
    <w:rsid w:val="009A273C"/>
    <w:rsid w:val="009A3040"/>
    <w:rsid w:val="009A3769"/>
    <w:rsid w:val="009A4371"/>
    <w:rsid w:val="009A5F45"/>
    <w:rsid w:val="009A64F1"/>
    <w:rsid w:val="009A651B"/>
    <w:rsid w:val="009A6699"/>
    <w:rsid w:val="009A6D2F"/>
    <w:rsid w:val="009A78E0"/>
    <w:rsid w:val="009A7D1A"/>
    <w:rsid w:val="009B0328"/>
    <w:rsid w:val="009B08D3"/>
    <w:rsid w:val="009B08DF"/>
    <w:rsid w:val="009B201E"/>
    <w:rsid w:val="009B2C80"/>
    <w:rsid w:val="009B2CC3"/>
    <w:rsid w:val="009B3158"/>
    <w:rsid w:val="009B368D"/>
    <w:rsid w:val="009B4232"/>
    <w:rsid w:val="009B49E4"/>
    <w:rsid w:val="009B4DEC"/>
    <w:rsid w:val="009B4F2E"/>
    <w:rsid w:val="009B57A4"/>
    <w:rsid w:val="009B57B3"/>
    <w:rsid w:val="009B596D"/>
    <w:rsid w:val="009B6F22"/>
    <w:rsid w:val="009B73F3"/>
    <w:rsid w:val="009C028A"/>
    <w:rsid w:val="009C0436"/>
    <w:rsid w:val="009C08B5"/>
    <w:rsid w:val="009C0CD2"/>
    <w:rsid w:val="009C1194"/>
    <w:rsid w:val="009C28FC"/>
    <w:rsid w:val="009C3EE7"/>
    <w:rsid w:val="009C48AC"/>
    <w:rsid w:val="009C5A36"/>
    <w:rsid w:val="009C6086"/>
    <w:rsid w:val="009C6087"/>
    <w:rsid w:val="009C60CF"/>
    <w:rsid w:val="009C66AE"/>
    <w:rsid w:val="009C6B51"/>
    <w:rsid w:val="009C70D7"/>
    <w:rsid w:val="009D14A8"/>
    <w:rsid w:val="009D220A"/>
    <w:rsid w:val="009D2D9C"/>
    <w:rsid w:val="009D3408"/>
    <w:rsid w:val="009D46D0"/>
    <w:rsid w:val="009D575A"/>
    <w:rsid w:val="009D59DE"/>
    <w:rsid w:val="009D6486"/>
    <w:rsid w:val="009D6B69"/>
    <w:rsid w:val="009D6BD9"/>
    <w:rsid w:val="009D7223"/>
    <w:rsid w:val="009D7935"/>
    <w:rsid w:val="009D7B52"/>
    <w:rsid w:val="009E0B60"/>
    <w:rsid w:val="009E121C"/>
    <w:rsid w:val="009E2A17"/>
    <w:rsid w:val="009E362C"/>
    <w:rsid w:val="009E3A62"/>
    <w:rsid w:val="009E454E"/>
    <w:rsid w:val="009E4A57"/>
    <w:rsid w:val="009E4CE3"/>
    <w:rsid w:val="009E4D15"/>
    <w:rsid w:val="009E4FE7"/>
    <w:rsid w:val="009E5042"/>
    <w:rsid w:val="009E529F"/>
    <w:rsid w:val="009E7B68"/>
    <w:rsid w:val="009E7D73"/>
    <w:rsid w:val="009F126E"/>
    <w:rsid w:val="009F262C"/>
    <w:rsid w:val="009F2650"/>
    <w:rsid w:val="009F33BE"/>
    <w:rsid w:val="009F33C9"/>
    <w:rsid w:val="009F345D"/>
    <w:rsid w:val="009F3642"/>
    <w:rsid w:val="009F3966"/>
    <w:rsid w:val="009F42D3"/>
    <w:rsid w:val="009F4486"/>
    <w:rsid w:val="009F47A3"/>
    <w:rsid w:val="009F50B7"/>
    <w:rsid w:val="009F58B3"/>
    <w:rsid w:val="009F5BF1"/>
    <w:rsid w:val="009F5C63"/>
    <w:rsid w:val="009F5DCD"/>
    <w:rsid w:val="009F62CF"/>
    <w:rsid w:val="009F74B7"/>
    <w:rsid w:val="00A003E3"/>
    <w:rsid w:val="00A00B00"/>
    <w:rsid w:val="00A0147C"/>
    <w:rsid w:val="00A01960"/>
    <w:rsid w:val="00A03999"/>
    <w:rsid w:val="00A0495D"/>
    <w:rsid w:val="00A06586"/>
    <w:rsid w:val="00A069EC"/>
    <w:rsid w:val="00A06D4C"/>
    <w:rsid w:val="00A06EB1"/>
    <w:rsid w:val="00A077A1"/>
    <w:rsid w:val="00A07A2D"/>
    <w:rsid w:val="00A07A42"/>
    <w:rsid w:val="00A1025C"/>
    <w:rsid w:val="00A1135D"/>
    <w:rsid w:val="00A114AF"/>
    <w:rsid w:val="00A11B56"/>
    <w:rsid w:val="00A12055"/>
    <w:rsid w:val="00A120A6"/>
    <w:rsid w:val="00A12971"/>
    <w:rsid w:val="00A13849"/>
    <w:rsid w:val="00A13F6A"/>
    <w:rsid w:val="00A141AD"/>
    <w:rsid w:val="00A14506"/>
    <w:rsid w:val="00A1452D"/>
    <w:rsid w:val="00A14BD6"/>
    <w:rsid w:val="00A15294"/>
    <w:rsid w:val="00A15EC6"/>
    <w:rsid w:val="00A16930"/>
    <w:rsid w:val="00A16DDD"/>
    <w:rsid w:val="00A17829"/>
    <w:rsid w:val="00A20051"/>
    <w:rsid w:val="00A20231"/>
    <w:rsid w:val="00A203A4"/>
    <w:rsid w:val="00A208BF"/>
    <w:rsid w:val="00A21D02"/>
    <w:rsid w:val="00A22DC8"/>
    <w:rsid w:val="00A232EE"/>
    <w:rsid w:val="00A23CC8"/>
    <w:rsid w:val="00A24344"/>
    <w:rsid w:val="00A24D00"/>
    <w:rsid w:val="00A25695"/>
    <w:rsid w:val="00A26374"/>
    <w:rsid w:val="00A27605"/>
    <w:rsid w:val="00A27810"/>
    <w:rsid w:val="00A27E37"/>
    <w:rsid w:val="00A30A1A"/>
    <w:rsid w:val="00A31884"/>
    <w:rsid w:val="00A32229"/>
    <w:rsid w:val="00A32C98"/>
    <w:rsid w:val="00A33372"/>
    <w:rsid w:val="00A33388"/>
    <w:rsid w:val="00A3356B"/>
    <w:rsid w:val="00A33C9F"/>
    <w:rsid w:val="00A34A9C"/>
    <w:rsid w:val="00A34D11"/>
    <w:rsid w:val="00A354E6"/>
    <w:rsid w:val="00A35690"/>
    <w:rsid w:val="00A36860"/>
    <w:rsid w:val="00A37C62"/>
    <w:rsid w:val="00A41585"/>
    <w:rsid w:val="00A415D0"/>
    <w:rsid w:val="00A4211D"/>
    <w:rsid w:val="00A425A6"/>
    <w:rsid w:val="00A431E9"/>
    <w:rsid w:val="00A43822"/>
    <w:rsid w:val="00A43A22"/>
    <w:rsid w:val="00A448DC"/>
    <w:rsid w:val="00A44A69"/>
    <w:rsid w:val="00A44E61"/>
    <w:rsid w:val="00A44E73"/>
    <w:rsid w:val="00A4611B"/>
    <w:rsid w:val="00A4628A"/>
    <w:rsid w:val="00A462E6"/>
    <w:rsid w:val="00A466DA"/>
    <w:rsid w:val="00A46906"/>
    <w:rsid w:val="00A46D8D"/>
    <w:rsid w:val="00A4731A"/>
    <w:rsid w:val="00A47825"/>
    <w:rsid w:val="00A47B0E"/>
    <w:rsid w:val="00A47D0F"/>
    <w:rsid w:val="00A50462"/>
    <w:rsid w:val="00A50C91"/>
    <w:rsid w:val="00A531B2"/>
    <w:rsid w:val="00A54129"/>
    <w:rsid w:val="00A54787"/>
    <w:rsid w:val="00A557B4"/>
    <w:rsid w:val="00A55B27"/>
    <w:rsid w:val="00A564BE"/>
    <w:rsid w:val="00A56C7B"/>
    <w:rsid w:val="00A57128"/>
    <w:rsid w:val="00A57525"/>
    <w:rsid w:val="00A5780E"/>
    <w:rsid w:val="00A60FBD"/>
    <w:rsid w:val="00A610E2"/>
    <w:rsid w:val="00A61A72"/>
    <w:rsid w:val="00A61D85"/>
    <w:rsid w:val="00A62C5E"/>
    <w:rsid w:val="00A6382E"/>
    <w:rsid w:val="00A63937"/>
    <w:rsid w:val="00A643D6"/>
    <w:rsid w:val="00A64BAF"/>
    <w:rsid w:val="00A64CED"/>
    <w:rsid w:val="00A64D5D"/>
    <w:rsid w:val="00A64F3E"/>
    <w:rsid w:val="00A652B0"/>
    <w:rsid w:val="00A654ED"/>
    <w:rsid w:val="00A65FF5"/>
    <w:rsid w:val="00A677C4"/>
    <w:rsid w:val="00A67E29"/>
    <w:rsid w:val="00A7023D"/>
    <w:rsid w:val="00A70C66"/>
    <w:rsid w:val="00A719DF"/>
    <w:rsid w:val="00A72F51"/>
    <w:rsid w:val="00A73916"/>
    <w:rsid w:val="00A73D52"/>
    <w:rsid w:val="00A7406D"/>
    <w:rsid w:val="00A753DE"/>
    <w:rsid w:val="00A76EDD"/>
    <w:rsid w:val="00A774BF"/>
    <w:rsid w:val="00A77E2A"/>
    <w:rsid w:val="00A802E1"/>
    <w:rsid w:val="00A804C8"/>
    <w:rsid w:val="00A8054F"/>
    <w:rsid w:val="00A80C2E"/>
    <w:rsid w:val="00A80C81"/>
    <w:rsid w:val="00A81710"/>
    <w:rsid w:val="00A817D3"/>
    <w:rsid w:val="00A81B06"/>
    <w:rsid w:val="00A8246C"/>
    <w:rsid w:val="00A82658"/>
    <w:rsid w:val="00A82931"/>
    <w:rsid w:val="00A82F5F"/>
    <w:rsid w:val="00A83638"/>
    <w:rsid w:val="00A8555C"/>
    <w:rsid w:val="00A865E2"/>
    <w:rsid w:val="00A86D51"/>
    <w:rsid w:val="00A871E3"/>
    <w:rsid w:val="00A8787B"/>
    <w:rsid w:val="00A878FA"/>
    <w:rsid w:val="00A87F89"/>
    <w:rsid w:val="00A91BE6"/>
    <w:rsid w:val="00A920FE"/>
    <w:rsid w:val="00A9221D"/>
    <w:rsid w:val="00A92E7F"/>
    <w:rsid w:val="00A941C0"/>
    <w:rsid w:val="00A94251"/>
    <w:rsid w:val="00A94FE1"/>
    <w:rsid w:val="00A9580A"/>
    <w:rsid w:val="00A961DA"/>
    <w:rsid w:val="00A9651C"/>
    <w:rsid w:val="00A97B8A"/>
    <w:rsid w:val="00AA0D73"/>
    <w:rsid w:val="00AA136E"/>
    <w:rsid w:val="00AA13B5"/>
    <w:rsid w:val="00AA22A5"/>
    <w:rsid w:val="00AA329E"/>
    <w:rsid w:val="00AA3328"/>
    <w:rsid w:val="00AA34F3"/>
    <w:rsid w:val="00AA4EA5"/>
    <w:rsid w:val="00AA55DA"/>
    <w:rsid w:val="00AA6343"/>
    <w:rsid w:val="00AA750B"/>
    <w:rsid w:val="00AA794F"/>
    <w:rsid w:val="00AA79DC"/>
    <w:rsid w:val="00AA7C1D"/>
    <w:rsid w:val="00AB051D"/>
    <w:rsid w:val="00AB0758"/>
    <w:rsid w:val="00AB1161"/>
    <w:rsid w:val="00AB1D5B"/>
    <w:rsid w:val="00AB22E9"/>
    <w:rsid w:val="00AB3E22"/>
    <w:rsid w:val="00AB443C"/>
    <w:rsid w:val="00AB49DE"/>
    <w:rsid w:val="00AB53CD"/>
    <w:rsid w:val="00AB583A"/>
    <w:rsid w:val="00AB58AC"/>
    <w:rsid w:val="00AB64E5"/>
    <w:rsid w:val="00AB6964"/>
    <w:rsid w:val="00AB707C"/>
    <w:rsid w:val="00AC0F10"/>
    <w:rsid w:val="00AC147E"/>
    <w:rsid w:val="00AC1A6B"/>
    <w:rsid w:val="00AC1A90"/>
    <w:rsid w:val="00AC21E3"/>
    <w:rsid w:val="00AC2AA9"/>
    <w:rsid w:val="00AC3323"/>
    <w:rsid w:val="00AC39E2"/>
    <w:rsid w:val="00AC4B17"/>
    <w:rsid w:val="00AC5105"/>
    <w:rsid w:val="00AC53FE"/>
    <w:rsid w:val="00AC5786"/>
    <w:rsid w:val="00AC6104"/>
    <w:rsid w:val="00AC6181"/>
    <w:rsid w:val="00AC767C"/>
    <w:rsid w:val="00AC76EE"/>
    <w:rsid w:val="00AC7B0E"/>
    <w:rsid w:val="00AC7D19"/>
    <w:rsid w:val="00AD01F6"/>
    <w:rsid w:val="00AD0661"/>
    <w:rsid w:val="00AD07AA"/>
    <w:rsid w:val="00AD0828"/>
    <w:rsid w:val="00AD10FD"/>
    <w:rsid w:val="00AD3007"/>
    <w:rsid w:val="00AD3E9B"/>
    <w:rsid w:val="00AD5184"/>
    <w:rsid w:val="00AD51DE"/>
    <w:rsid w:val="00AD53B5"/>
    <w:rsid w:val="00AD62C1"/>
    <w:rsid w:val="00AD63A9"/>
    <w:rsid w:val="00AD63DC"/>
    <w:rsid w:val="00AD6440"/>
    <w:rsid w:val="00AD6554"/>
    <w:rsid w:val="00AD665C"/>
    <w:rsid w:val="00AD6ED3"/>
    <w:rsid w:val="00AD7562"/>
    <w:rsid w:val="00AD7DC3"/>
    <w:rsid w:val="00AD7FD9"/>
    <w:rsid w:val="00AE068D"/>
    <w:rsid w:val="00AE1546"/>
    <w:rsid w:val="00AE17FB"/>
    <w:rsid w:val="00AE24FF"/>
    <w:rsid w:val="00AE3FEC"/>
    <w:rsid w:val="00AE4C27"/>
    <w:rsid w:val="00AE5341"/>
    <w:rsid w:val="00AE6B9A"/>
    <w:rsid w:val="00AE6D96"/>
    <w:rsid w:val="00AE7421"/>
    <w:rsid w:val="00AE74A3"/>
    <w:rsid w:val="00AE7B4A"/>
    <w:rsid w:val="00AF1B50"/>
    <w:rsid w:val="00AF1E0D"/>
    <w:rsid w:val="00AF2872"/>
    <w:rsid w:val="00AF3071"/>
    <w:rsid w:val="00AF3CE9"/>
    <w:rsid w:val="00AF42BE"/>
    <w:rsid w:val="00AF4344"/>
    <w:rsid w:val="00AF436E"/>
    <w:rsid w:val="00AF4AFD"/>
    <w:rsid w:val="00AF5378"/>
    <w:rsid w:val="00AF560D"/>
    <w:rsid w:val="00AF70D9"/>
    <w:rsid w:val="00AF7469"/>
    <w:rsid w:val="00AF7808"/>
    <w:rsid w:val="00AF7FDD"/>
    <w:rsid w:val="00B00C2C"/>
    <w:rsid w:val="00B00D62"/>
    <w:rsid w:val="00B019E6"/>
    <w:rsid w:val="00B021F4"/>
    <w:rsid w:val="00B0410C"/>
    <w:rsid w:val="00B060B8"/>
    <w:rsid w:val="00B060C7"/>
    <w:rsid w:val="00B06F24"/>
    <w:rsid w:val="00B07331"/>
    <w:rsid w:val="00B101BC"/>
    <w:rsid w:val="00B104C3"/>
    <w:rsid w:val="00B106B5"/>
    <w:rsid w:val="00B111D7"/>
    <w:rsid w:val="00B115B1"/>
    <w:rsid w:val="00B1207C"/>
    <w:rsid w:val="00B120DF"/>
    <w:rsid w:val="00B13DB1"/>
    <w:rsid w:val="00B14066"/>
    <w:rsid w:val="00B149A8"/>
    <w:rsid w:val="00B14B5E"/>
    <w:rsid w:val="00B15BE5"/>
    <w:rsid w:val="00B1654A"/>
    <w:rsid w:val="00B16830"/>
    <w:rsid w:val="00B17402"/>
    <w:rsid w:val="00B203A1"/>
    <w:rsid w:val="00B20CCA"/>
    <w:rsid w:val="00B20D10"/>
    <w:rsid w:val="00B20D79"/>
    <w:rsid w:val="00B20EAB"/>
    <w:rsid w:val="00B21ECB"/>
    <w:rsid w:val="00B21F7A"/>
    <w:rsid w:val="00B2274F"/>
    <w:rsid w:val="00B22CF7"/>
    <w:rsid w:val="00B233A3"/>
    <w:rsid w:val="00B237AC"/>
    <w:rsid w:val="00B239C5"/>
    <w:rsid w:val="00B24554"/>
    <w:rsid w:val="00B246E6"/>
    <w:rsid w:val="00B2512C"/>
    <w:rsid w:val="00B25605"/>
    <w:rsid w:val="00B2588D"/>
    <w:rsid w:val="00B25EC6"/>
    <w:rsid w:val="00B25FC7"/>
    <w:rsid w:val="00B26D86"/>
    <w:rsid w:val="00B27229"/>
    <w:rsid w:val="00B277A7"/>
    <w:rsid w:val="00B27DCC"/>
    <w:rsid w:val="00B30B72"/>
    <w:rsid w:val="00B311BB"/>
    <w:rsid w:val="00B31476"/>
    <w:rsid w:val="00B32343"/>
    <w:rsid w:val="00B32B9C"/>
    <w:rsid w:val="00B32ECB"/>
    <w:rsid w:val="00B33730"/>
    <w:rsid w:val="00B346BD"/>
    <w:rsid w:val="00B34B52"/>
    <w:rsid w:val="00B34D31"/>
    <w:rsid w:val="00B35176"/>
    <w:rsid w:val="00B35C47"/>
    <w:rsid w:val="00B3682C"/>
    <w:rsid w:val="00B3684E"/>
    <w:rsid w:val="00B4048E"/>
    <w:rsid w:val="00B408A1"/>
    <w:rsid w:val="00B408A5"/>
    <w:rsid w:val="00B41160"/>
    <w:rsid w:val="00B41A33"/>
    <w:rsid w:val="00B41E9C"/>
    <w:rsid w:val="00B42AB5"/>
    <w:rsid w:val="00B42D7E"/>
    <w:rsid w:val="00B43466"/>
    <w:rsid w:val="00B44B43"/>
    <w:rsid w:val="00B44C72"/>
    <w:rsid w:val="00B45B0F"/>
    <w:rsid w:val="00B4645B"/>
    <w:rsid w:val="00B46A6D"/>
    <w:rsid w:val="00B47A27"/>
    <w:rsid w:val="00B50596"/>
    <w:rsid w:val="00B50711"/>
    <w:rsid w:val="00B510B8"/>
    <w:rsid w:val="00B51243"/>
    <w:rsid w:val="00B513AE"/>
    <w:rsid w:val="00B5275D"/>
    <w:rsid w:val="00B52C8B"/>
    <w:rsid w:val="00B52E1D"/>
    <w:rsid w:val="00B53472"/>
    <w:rsid w:val="00B5418F"/>
    <w:rsid w:val="00B541FB"/>
    <w:rsid w:val="00B542AF"/>
    <w:rsid w:val="00B5431B"/>
    <w:rsid w:val="00B545D9"/>
    <w:rsid w:val="00B548BC"/>
    <w:rsid w:val="00B555D0"/>
    <w:rsid w:val="00B55EB2"/>
    <w:rsid w:val="00B5602B"/>
    <w:rsid w:val="00B56111"/>
    <w:rsid w:val="00B56570"/>
    <w:rsid w:val="00B57626"/>
    <w:rsid w:val="00B57967"/>
    <w:rsid w:val="00B615CA"/>
    <w:rsid w:val="00B61EEA"/>
    <w:rsid w:val="00B6225E"/>
    <w:rsid w:val="00B622EC"/>
    <w:rsid w:val="00B63360"/>
    <w:rsid w:val="00B63A56"/>
    <w:rsid w:val="00B63B7C"/>
    <w:rsid w:val="00B64744"/>
    <w:rsid w:val="00B65066"/>
    <w:rsid w:val="00B65855"/>
    <w:rsid w:val="00B65868"/>
    <w:rsid w:val="00B6590B"/>
    <w:rsid w:val="00B65F8E"/>
    <w:rsid w:val="00B66B29"/>
    <w:rsid w:val="00B66B67"/>
    <w:rsid w:val="00B67054"/>
    <w:rsid w:val="00B671FA"/>
    <w:rsid w:val="00B7076C"/>
    <w:rsid w:val="00B7097C"/>
    <w:rsid w:val="00B7127A"/>
    <w:rsid w:val="00B7178C"/>
    <w:rsid w:val="00B71A90"/>
    <w:rsid w:val="00B72E02"/>
    <w:rsid w:val="00B74E17"/>
    <w:rsid w:val="00B75F82"/>
    <w:rsid w:val="00B76059"/>
    <w:rsid w:val="00B76D8A"/>
    <w:rsid w:val="00B771CA"/>
    <w:rsid w:val="00B77BE3"/>
    <w:rsid w:val="00B806D4"/>
    <w:rsid w:val="00B80904"/>
    <w:rsid w:val="00B80A3A"/>
    <w:rsid w:val="00B812B8"/>
    <w:rsid w:val="00B81645"/>
    <w:rsid w:val="00B8255B"/>
    <w:rsid w:val="00B83439"/>
    <w:rsid w:val="00B8399F"/>
    <w:rsid w:val="00B83C31"/>
    <w:rsid w:val="00B83CFE"/>
    <w:rsid w:val="00B8422D"/>
    <w:rsid w:val="00B84FEF"/>
    <w:rsid w:val="00B852CD"/>
    <w:rsid w:val="00B854ED"/>
    <w:rsid w:val="00B861A4"/>
    <w:rsid w:val="00B871D3"/>
    <w:rsid w:val="00B878DC"/>
    <w:rsid w:val="00B91155"/>
    <w:rsid w:val="00B920AD"/>
    <w:rsid w:val="00B930D6"/>
    <w:rsid w:val="00B95868"/>
    <w:rsid w:val="00B958EF"/>
    <w:rsid w:val="00B96CC2"/>
    <w:rsid w:val="00B97AC2"/>
    <w:rsid w:val="00BA06B0"/>
    <w:rsid w:val="00BA34BE"/>
    <w:rsid w:val="00BA36FD"/>
    <w:rsid w:val="00BA562D"/>
    <w:rsid w:val="00BA590C"/>
    <w:rsid w:val="00BA5EF4"/>
    <w:rsid w:val="00BA65AB"/>
    <w:rsid w:val="00BA6A35"/>
    <w:rsid w:val="00BA6E8D"/>
    <w:rsid w:val="00BA7662"/>
    <w:rsid w:val="00BA7BD8"/>
    <w:rsid w:val="00BA7FF4"/>
    <w:rsid w:val="00BB01C0"/>
    <w:rsid w:val="00BB0DEB"/>
    <w:rsid w:val="00BB1506"/>
    <w:rsid w:val="00BB1ECD"/>
    <w:rsid w:val="00BB1F64"/>
    <w:rsid w:val="00BB1F8C"/>
    <w:rsid w:val="00BB23A2"/>
    <w:rsid w:val="00BB2844"/>
    <w:rsid w:val="00BB2A0F"/>
    <w:rsid w:val="00BB2BE2"/>
    <w:rsid w:val="00BB30D2"/>
    <w:rsid w:val="00BB3A63"/>
    <w:rsid w:val="00BB41CB"/>
    <w:rsid w:val="00BB42C4"/>
    <w:rsid w:val="00BB5667"/>
    <w:rsid w:val="00BB6268"/>
    <w:rsid w:val="00BB632B"/>
    <w:rsid w:val="00BB65FF"/>
    <w:rsid w:val="00BB6950"/>
    <w:rsid w:val="00BC0142"/>
    <w:rsid w:val="00BC01F9"/>
    <w:rsid w:val="00BC075A"/>
    <w:rsid w:val="00BC136C"/>
    <w:rsid w:val="00BC190B"/>
    <w:rsid w:val="00BC3275"/>
    <w:rsid w:val="00BC37A0"/>
    <w:rsid w:val="00BC3808"/>
    <w:rsid w:val="00BC3AA8"/>
    <w:rsid w:val="00BC4746"/>
    <w:rsid w:val="00BC4DEF"/>
    <w:rsid w:val="00BC4E9A"/>
    <w:rsid w:val="00BC53EA"/>
    <w:rsid w:val="00BC5437"/>
    <w:rsid w:val="00BC54D8"/>
    <w:rsid w:val="00BC5583"/>
    <w:rsid w:val="00BC6125"/>
    <w:rsid w:val="00BC66CC"/>
    <w:rsid w:val="00BC7823"/>
    <w:rsid w:val="00BC79CA"/>
    <w:rsid w:val="00BC7A23"/>
    <w:rsid w:val="00BC7B94"/>
    <w:rsid w:val="00BC7DAE"/>
    <w:rsid w:val="00BC7E77"/>
    <w:rsid w:val="00BD0C1D"/>
    <w:rsid w:val="00BD0C89"/>
    <w:rsid w:val="00BD0EC0"/>
    <w:rsid w:val="00BD13E2"/>
    <w:rsid w:val="00BD1458"/>
    <w:rsid w:val="00BD1BFB"/>
    <w:rsid w:val="00BD3185"/>
    <w:rsid w:val="00BD3730"/>
    <w:rsid w:val="00BD3EFC"/>
    <w:rsid w:val="00BD3F11"/>
    <w:rsid w:val="00BD5B0D"/>
    <w:rsid w:val="00BD5BDA"/>
    <w:rsid w:val="00BD5D6F"/>
    <w:rsid w:val="00BD6AD7"/>
    <w:rsid w:val="00BD7016"/>
    <w:rsid w:val="00BD76E4"/>
    <w:rsid w:val="00BD7933"/>
    <w:rsid w:val="00BE0AD5"/>
    <w:rsid w:val="00BE0E44"/>
    <w:rsid w:val="00BE0E55"/>
    <w:rsid w:val="00BE2174"/>
    <w:rsid w:val="00BE2806"/>
    <w:rsid w:val="00BE3C7F"/>
    <w:rsid w:val="00BE3E29"/>
    <w:rsid w:val="00BE41E7"/>
    <w:rsid w:val="00BE4B46"/>
    <w:rsid w:val="00BE503D"/>
    <w:rsid w:val="00BE61F9"/>
    <w:rsid w:val="00BE6D96"/>
    <w:rsid w:val="00BE7F35"/>
    <w:rsid w:val="00BF0F43"/>
    <w:rsid w:val="00BF1587"/>
    <w:rsid w:val="00BF1AB6"/>
    <w:rsid w:val="00BF2017"/>
    <w:rsid w:val="00BF210C"/>
    <w:rsid w:val="00BF3CED"/>
    <w:rsid w:val="00BF437A"/>
    <w:rsid w:val="00BF44EE"/>
    <w:rsid w:val="00BF495D"/>
    <w:rsid w:val="00BF4AD2"/>
    <w:rsid w:val="00BF6420"/>
    <w:rsid w:val="00BF6BF8"/>
    <w:rsid w:val="00BF7ACC"/>
    <w:rsid w:val="00C00602"/>
    <w:rsid w:val="00C00CA7"/>
    <w:rsid w:val="00C01495"/>
    <w:rsid w:val="00C01B5A"/>
    <w:rsid w:val="00C02B90"/>
    <w:rsid w:val="00C02F4F"/>
    <w:rsid w:val="00C0303E"/>
    <w:rsid w:val="00C030E2"/>
    <w:rsid w:val="00C03A60"/>
    <w:rsid w:val="00C050BD"/>
    <w:rsid w:val="00C05A28"/>
    <w:rsid w:val="00C0674C"/>
    <w:rsid w:val="00C0732B"/>
    <w:rsid w:val="00C0749B"/>
    <w:rsid w:val="00C07B10"/>
    <w:rsid w:val="00C10013"/>
    <w:rsid w:val="00C10197"/>
    <w:rsid w:val="00C11B46"/>
    <w:rsid w:val="00C11F15"/>
    <w:rsid w:val="00C1257B"/>
    <w:rsid w:val="00C12755"/>
    <w:rsid w:val="00C12EDE"/>
    <w:rsid w:val="00C13327"/>
    <w:rsid w:val="00C134F7"/>
    <w:rsid w:val="00C13E32"/>
    <w:rsid w:val="00C14368"/>
    <w:rsid w:val="00C1437E"/>
    <w:rsid w:val="00C1440D"/>
    <w:rsid w:val="00C14E7E"/>
    <w:rsid w:val="00C152C9"/>
    <w:rsid w:val="00C15388"/>
    <w:rsid w:val="00C15CA1"/>
    <w:rsid w:val="00C15FB3"/>
    <w:rsid w:val="00C200B8"/>
    <w:rsid w:val="00C213C3"/>
    <w:rsid w:val="00C21AB5"/>
    <w:rsid w:val="00C21C99"/>
    <w:rsid w:val="00C2253B"/>
    <w:rsid w:val="00C227D5"/>
    <w:rsid w:val="00C22A48"/>
    <w:rsid w:val="00C22AF0"/>
    <w:rsid w:val="00C2362D"/>
    <w:rsid w:val="00C2377E"/>
    <w:rsid w:val="00C237C6"/>
    <w:rsid w:val="00C23DAC"/>
    <w:rsid w:val="00C23F0D"/>
    <w:rsid w:val="00C24446"/>
    <w:rsid w:val="00C2463F"/>
    <w:rsid w:val="00C248E8"/>
    <w:rsid w:val="00C24A83"/>
    <w:rsid w:val="00C25252"/>
    <w:rsid w:val="00C259E2"/>
    <w:rsid w:val="00C25F98"/>
    <w:rsid w:val="00C269CD"/>
    <w:rsid w:val="00C26FDD"/>
    <w:rsid w:val="00C2732F"/>
    <w:rsid w:val="00C27581"/>
    <w:rsid w:val="00C278D0"/>
    <w:rsid w:val="00C27D9C"/>
    <w:rsid w:val="00C3034C"/>
    <w:rsid w:val="00C312FC"/>
    <w:rsid w:val="00C3173C"/>
    <w:rsid w:val="00C31C25"/>
    <w:rsid w:val="00C31CAB"/>
    <w:rsid w:val="00C32178"/>
    <w:rsid w:val="00C32C51"/>
    <w:rsid w:val="00C33390"/>
    <w:rsid w:val="00C333E9"/>
    <w:rsid w:val="00C3407E"/>
    <w:rsid w:val="00C3416C"/>
    <w:rsid w:val="00C3419D"/>
    <w:rsid w:val="00C347BB"/>
    <w:rsid w:val="00C34D22"/>
    <w:rsid w:val="00C3551D"/>
    <w:rsid w:val="00C356DB"/>
    <w:rsid w:val="00C3573B"/>
    <w:rsid w:val="00C3666B"/>
    <w:rsid w:val="00C3673D"/>
    <w:rsid w:val="00C3733A"/>
    <w:rsid w:val="00C37873"/>
    <w:rsid w:val="00C37EAE"/>
    <w:rsid w:val="00C41795"/>
    <w:rsid w:val="00C4182E"/>
    <w:rsid w:val="00C428AE"/>
    <w:rsid w:val="00C43FC4"/>
    <w:rsid w:val="00C4457B"/>
    <w:rsid w:val="00C4469D"/>
    <w:rsid w:val="00C45364"/>
    <w:rsid w:val="00C45B94"/>
    <w:rsid w:val="00C45ED0"/>
    <w:rsid w:val="00C46361"/>
    <w:rsid w:val="00C46553"/>
    <w:rsid w:val="00C46702"/>
    <w:rsid w:val="00C47E99"/>
    <w:rsid w:val="00C5118C"/>
    <w:rsid w:val="00C5159B"/>
    <w:rsid w:val="00C51E4C"/>
    <w:rsid w:val="00C51F7C"/>
    <w:rsid w:val="00C5203A"/>
    <w:rsid w:val="00C523DE"/>
    <w:rsid w:val="00C525BA"/>
    <w:rsid w:val="00C52A81"/>
    <w:rsid w:val="00C535A0"/>
    <w:rsid w:val="00C54261"/>
    <w:rsid w:val="00C55AF1"/>
    <w:rsid w:val="00C55B4F"/>
    <w:rsid w:val="00C56DEA"/>
    <w:rsid w:val="00C57A7B"/>
    <w:rsid w:val="00C57BA3"/>
    <w:rsid w:val="00C57ECC"/>
    <w:rsid w:val="00C6088E"/>
    <w:rsid w:val="00C621F0"/>
    <w:rsid w:val="00C6287A"/>
    <w:rsid w:val="00C63662"/>
    <w:rsid w:val="00C64834"/>
    <w:rsid w:val="00C64D5E"/>
    <w:rsid w:val="00C6615D"/>
    <w:rsid w:val="00C661D8"/>
    <w:rsid w:val="00C66A69"/>
    <w:rsid w:val="00C66A7B"/>
    <w:rsid w:val="00C67059"/>
    <w:rsid w:val="00C6706A"/>
    <w:rsid w:val="00C678BC"/>
    <w:rsid w:val="00C701BF"/>
    <w:rsid w:val="00C702A9"/>
    <w:rsid w:val="00C71803"/>
    <w:rsid w:val="00C73BE2"/>
    <w:rsid w:val="00C74B66"/>
    <w:rsid w:val="00C75AEC"/>
    <w:rsid w:val="00C75F52"/>
    <w:rsid w:val="00C763EF"/>
    <w:rsid w:val="00C76406"/>
    <w:rsid w:val="00C779C8"/>
    <w:rsid w:val="00C77AA3"/>
    <w:rsid w:val="00C807DA"/>
    <w:rsid w:val="00C80CC6"/>
    <w:rsid w:val="00C80D31"/>
    <w:rsid w:val="00C80E0C"/>
    <w:rsid w:val="00C81B9D"/>
    <w:rsid w:val="00C824F8"/>
    <w:rsid w:val="00C82B3D"/>
    <w:rsid w:val="00C82EB5"/>
    <w:rsid w:val="00C82F5C"/>
    <w:rsid w:val="00C833E2"/>
    <w:rsid w:val="00C83564"/>
    <w:rsid w:val="00C83C5B"/>
    <w:rsid w:val="00C84321"/>
    <w:rsid w:val="00C843E6"/>
    <w:rsid w:val="00C84829"/>
    <w:rsid w:val="00C8595F"/>
    <w:rsid w:val="00C85B19"/>
    <w:rsid w:val="00C87CDB"/>
    <w:rsid w:val="00C87DDD"/>
    <w:rsid w:val="00C87EDB"/>
    <w:rsid w:val="00C90670"/>
    <w:rsid w:val="00C93B5F"/>
    <w:rsid w:val="00C93D2F"/>
    <w:rsid w:val="00C9414C"/>
    <w:rsid w:val="00C95419"/>
    <w:rsid w:val="00C961D8"/>
    <w:rsid w:val="00C96E2E"/>
    <w:rsid w:val="00C9706B"/>
    <w:rsid w:val="00C976E0"/>
    <w:rsid w:val="00CA0501"/>
    <w:rsid w:val="00CA232C"/>
    <w:rsid w:val="00CA2807"/>
    <w:rsid w:val="00CA3112"/>
    <w:rsid w:val="00CA312F"/>
    <w:rsid w:val="00CA3787"/>
    <w:rsid w:val="00CA41A7"/>
    <w:rsid w:val="00CA6D90"/>
    <w:rsid w:val="00CA7024"/>
    <w:rsid w:val="00CA7171"/>
    <w:rsid w:val="00CA71EE"/>
    <w:rsid w:val="00CA79AA"/>
    <w:rsid w:val="00CB0A70"/>
    <w:rsid w:val="00CB1A89"/>
    <w:rsid w:val="00CB22A3"/>
    <w:rsid w:val="00CB33F5"/>
    <w:rsid w:val="00CB4820"/>
    <w:rsid w:val="00CB49FE"/>
    <w:rsid w:val="00CB5101"/>
    <w:rsid w:val="00CB5B61"/>
    <w:rsid w:val="00CB5E60"/>
    <w:rsid w:val="00CB634E"/>
    <w:rsid w:val="00CB6366"/>
    <w:rsid w:val="00CB6852"/>
    <w:rsid w:val="00CB73E2"/>
    <w:rsid w:val="00CB7DCD"/>
    <w:rsid w:val="00CC17D2"/>
    <w:rsid w:val="00CC1F11"/>
    <w:rsid w:val="00CC2C52"/>
    <w:rsid w:val="00CC2E0C"/>
    <w:rsid w:val="00CC3471"/>
    <w:rsid w:val="00CC3B20"/>
    <w:rsid w:val="00CC3DC4"/>
    <w:rsid w:val="00CC3EBF"/>
    <w:rsid w:val="00CC408A"/>
    <w:rsid w:val="00CC4A45"/>
    <w:rsid w:val="00CC4BE0"/>
    <w:rsid w:val="00CC521E"/>
    <w:rsid w:val="00CC52E1"/>
    <w:rsid w:val="00CC6492"/>
    <w:rsid w:val="00CC685D"/>
    <w:rsid w:val="00CC6C51"/>
    <w:rsid w:val="00CC6F3B"/>
    <w:rsid w:val="00CC767E"/>
    <w:rsid w:val="00CC7EBF"/>
    <w:rsid w:val="00CD0D70"/>
    <w:rsid w:val="00CD1747"/>
    <w:rsid w:val="00CD2000"/>
    <w:rsid w:val="00CD21E5"/>
    <w:rsid w:val="00CD263D"/>
    <w:rsid w:val="00CD3FBF"/>
    <w:rsid w:val="00CD57B8"/>
    <w:rsid w:val="00CD61C0"/>
    <w:rsid w:val="00CD705D"/>
    <w:rsid w:val="00CE0B7F"/>
    <w:rsid w:val="00CE2387"/>
    <w:rsid w:val="00CE28D8"/>
    <w:rsid w:val="00CE327E"/>
    <w:rsid w:val="00CE3512"/>
    <w:rsid w:val="00CE38CE"/>
    <w:rsid w:val="00CE486D"/>
    <w:rsid w:val="00CE568C"/>
    <w:rsid w:val="00CE57A3"/>
    <w:rsid w:val="00CE5A6D"/>
    <w:rsid w:val="00CE69AB"/>
    <w:rsid w:val="00CE6E84"/>
    <w:rsid w:val="00CE707D"/>
    <w:rsid w:val="00CE7910"/>
    <w:rsid w:val="00CE7F3A"/>
    <w:rsid w:val="00CF0320"/>
    <w:rsid w:val="00CF06EF"/>
    <w:rsid w:val="00CF117B"/>
    <w:rsid w:val="00CF15B5"/>
    <w:rsid w:val="00CF1E46"/>
    <w:rsid w:val="00CF2117"/>
    <w:rsid w:val="00CF2FF2"/>
    <w:rsid w:val="00CF3E55"/>
    <w:rsid w:val="00CF40EF"/>
    <w:rsid w:val="00CF518C"/>
    <w:rsid w:val="00CF518E"/>
    <w:rsid w:val="00CF5D25"/>
    <w:rsid w:val="00CF7A9A"/>
    <w:rsid w:val="00D006E9"/>
    <w:rsid w:val="00D01956"/>
    <w:rsid w:val="00D0231B"/>
    <w:rsid w:val="00D0279C"/>
    <w:rsid w:val="00D02B1D"/>
    <w:rsid w:val="00D03B2D"/>
    <w:rsid w:val="00D03CD1"/>
    <w:rsid w:val="00D04308"/>
    <w:rsid w:val="00D04599"/>
    <w:rsid w:val="00D0490B"/>
    <w:rsid w:val="00D04AE6"/>
    <w:rsid w:val="00D05094"/>
    <w:rsid w:val="00D0519F"/>
    <w:rsid w:val="00D0533E"/>
    <w:rsid w:val="00D05398"/>
    <w:rsid w:val="00D064C3"/>
    <w:rsid w:val="00D06D05"/>
    <w:rsid w:val="00D07655"/>
    <w:rsid w:val="00D076B9"/>
    <w:rsid w:val="00D078A9"/>
    <w:rsid w:val="00D07C45"/>
    <w:rsid w:val="00D105A0"/>
    <w:rsid w:val="00D10D99"/>
    <w:rsid w:val="00D11A4A"/>
    <w:rsid w:val="00D1214D"/>
    <w:rsid w:val="00D12506"/>
    <w:rsid w:val="00D12960"/>
    <w:rsid w:val="00D12DC4"/>
    <w:rsid w:val="00D13049"/>
    <w:rsid w:val="00D13625"/>
    <w:rsid w:val="00D1372D"/>
    <w:rsid w:val="00D13BDE"/>
    <w:rsid w:val="00D1440B"/>
    <w:rsid w:val="00D14633"/>
    <w:rsid w:val="00D14B41"/>
    <w:rsid w:val="00D15575"/>
    <w:rsid w:val="00D15BD7"/>
    <w:rsid w:val="00D16722"/>
    <w:rsid w:val="00D17634"/>
    <w:rsid w:val="00D17CFA"/>
    <w:rsid w:val="00D20122"/>
    <w:rsid w:val="00D20841"/>
    <w:rsid w:val="00D20CB1"/>
    <w:rsid w:val="00D20E2F"/>
    <w:rsid w:val="00D211FA"/>
    <w:rsid w:val="00D212D0"/>
    <w:rsid w:val="00D215DB"/>
    <w:rsid w:val="00D21716"/>
    <w:rsid w:val="00D21817"/>
    <w:rsid w:val="00D221E2"/>
    <w:rsid w:val="00D224E4"/>
    <w:rsid w:val="00D22612"/>
    <w:rsid w:val="00D22F5E"/>
    <w:rsid w:val="00D2344C"/>
    <w:rsid w:val="00D248A3"/>
    <w:rsid w:val="00D25389"/>
    <w:rsid w:val="00D25D83"/>
    <w:rsid w:val="00D26640"/>
    <w:rsid w:val="00D26EAF"/>
    <w:rsid w:val="00D3026A"/>
    <w:rsid w:val="00D31143"/>
    <w:rsid w:val="00D33A50"/>
    <w:rsid w:val="00D33EA1"/>
    <w:rsid w:val="00D33F19"/>
    <w:rsid w:val="00D34837"/>
    <w:rsid w:val="00D34E57"/>
    <w:rsid w:val="00D34EA3"/>
    <w:rsid w:val="00D354BF"/>
    <w:rsid w:val="00D360D6"/>
    <w:rsid w:val="00D36109"/>
    <w:rsid w:val="00D3645D"/>
    <w:rsid w:val="00D366B0"/>
    <w:rsid w:val="00D36E7F"/>
    <w:rsid w:val="00D371E9"/>
    <w:rsid w:val="00D37501"/>
    <w:rsid w:val="00D3774E"/>
    <w:rsid w:val="00D407C3"/>
    <w:rsid w:val="00D40EC6"/>
    <w:rsid w:val="00D4167D"/>
    <w:rsid w:val="00D41E19"/>
    <w:rsid w:val="00D4273E"/>
    <w:rsid w:val="00D429A2"/>
    <w:rsid w:val="00D42AE3"/>
    <w:rsid w:val="00D42BDB"/>
    <w:rsid w:val="00D42D03"/>
    <w:rsid w:val="00D43502"/>
    <w:rsid w:val="00D4371B"/>
    <w:rsid w:val="00D43AEC"/>
    <w:rsid w:val="00D4438C"/>
    <w:rsid w:val="00D44B16"/>
    <w:rsid w:val="00D44EFA"/>
    <w:rsid w:val="00D4505E"/>
    <w:rsid w:val="00D45D74"/>
    <w:rsid w:val="00D463E1"/>
    <w:rsid w:val="00D46469"/>
    <w:rsid w:val="00D47E38"/>
    <w:rsid w:val="00D51C85"/>
    <w:rsid w:val="00D51E56"/>
    <w:rsid w:val="00D523A1"/>
    <w:rsid w:val="00D523F6"/>
    <w:rsid w:val="00D52640"/>
    <w:rsid w:val="00D526CA"/>
    <w:rsid w:val="00D527DD"/>
    <w:rsid w:val="00D52C39"/>
    <w:rsid w:val="00D52F8F"/>
    <w:rsid w:val="00D53D6F"/>
    <w:rsid w:val="00D552D0"/>
    <w:rsid w:val="00D55539"/>
    <w:rsid w:val="00D562EA"/>
    <w:rsid w:val="00D56C54"/>
    <w:rsid w:val="00D56F5F"/>
    <w:rsid w:val="00D57234"/>
    <w:rsid w:val="00D57DAC"/>
    <w:rsid w:val="00D60200"/>
    <w:rsid w:val="00D60466"/>
    <w:rsid w:val="00D60694"/>
    <w:rsid w:val="00D6262E"/>
    <w:rsid w:val="00D626ED"/>
    <w:rsid w:val="00D62B4E"/>
    <w:rsid w:val="00D62B73"/>
    <w:rsid w:val="00D63341"/>
    <w:rsid w:val="00D63C21"/>
    <w:rsid w:val="00D65331"/>
    <w:rsid w:val="00D653EE"/>
    <w:rsid w:val="00D6658B"/>
    <w:rsid w:val="00D704DD"/>
    <w:rsid w:val="00D707FC"/>
    <w:rsid w:val="00D71506"/>
    <w:rsid w:val="00D718F5"/>
    <w:rsid w:val="00D71A98"/>
    <w:rsid w:val="00D724BF"/>
    <w:rsid w:val="00D73D76"/>
    <w:rsid w:val="00D742D0"/>
    <w:rsid w:val="00D742DC"/>
    <w:rsid w:val="00D746E4"/>
    <w:rsid w:val="00D749E1"/>
    <w:rsid w:val="00D74F29"/>
    <w:rsid w:val="00D751AF"/>
    <w:rsid w:val="00D7529F"/>
    <w:rsid w:val="00D7572D"/>
    <w:rsid w:val="00D7747C"/>
    <w:rsid w:val="00D77522"/>
    <w:rsid w:val="00D77F6B"/>
    <w:rsid w:val="00D801ED"/>
    <w:rsid w:val="00D81064"/>
    <w:rsid w:val="00D816AF"/>
    <w:rsid w:val="00D81C17"/>
    <w:rsid w:val="00D82141"/>
    <w:rsid w:val="00D824F7"/>
    <w:rsid w:val="00D8339C"/>
    <w:rsid w:val="00D855D5"/>
    <w:rsid w:val="00D856AB"/>
    <w:rsid w:val="00D85B8A"/>
    <w:rsid w:val="00D860E4"/>
    <w:rsid w:val="00D87C90"/>
    <w:rsid w:val="00D87E9F"/>
    <w:rsid w:val="00D87F72"/>
    <w:rsid w:val="00D909DD"/>
    <w:rsid w:val="00D92217"/>
    <w:rsid w:val="00D925C3"/>
    <w:rsid w:val="00D92817"/>
    <w:rsid w:val="00D93465"/>
    <w:rsid w:val="00D93576"/>
    <w:rsid w:val="00D93661"/>
    <w:rsid w:val="00D93811"/>
    <w:rsid w:val="00D93F90"/>
    <w:rsid w:val="00D94C41"/>
    <w:rsid w:val="00D95273"/>
    <w:rsid w:val="00D954F2"/>
    <w:rsid w:val="00D9651E"/>
    <w:rsid w:val="00D965EE"/>
    <w:rsid w:val="00D9666C"/>
    <w:rsid w:val="00D96E0B"/>
    <w:rsid w:val="00D96FD7"/>
    <w:rsid w:val="00D977AE"/>
    <w:rsid w:val="00DA03A6"/>
    <w:rsid w:val="00DA35E2"/>
    <w:rsid w:val="00DA367D"/>
    <w:rsid w:val="00DA392D"/>
    <w:rsid w:val="00DA3C79"/>
    <w:rsid w:val="00DA4205"/>
    <w:rsid w:val="00DA49EE"/>
    <w:rsid w:val="00DA592E"/>
    <w:rsid w:val="00DA5F75"/>
    <w:rsid w:val="00DA6108"/>
    <w:rsid w:val="00DA63CC"/>
    <w:rsid w:val="00DB002A"/>
    <w:rsid w:val="00DB1DEC"/>
    <w:rsid w:val="00DB1F44"/>
    <w:rsid w:val="00DB27F3"/>
    <w:rsid w:val="00DB3054"/>
    <w:rsid w:val="00DB373E"/>
    <w:rsid w:val="00DB44CA"/>
    <w:rsid w:val="00DB49EA"/>
    <w:rsid w:val="00DB5FB7"/>
    <w:rsid w:val="00DB6665"/>
    <w:rsid w:val="00DB7E3A"/>
    <w:rsid w:val="00DC00E6"/>
    <w:rsid w:val="00DC027C"/>
    <w:rsid w:val="00DC03E7"/>
    <w:rsid w:val="00DC0539"/>
    <w:rsid w:val="00DC074A"/>
    <w:rsid w:val="00DC11DC"/>
    <w:rsid w:val="00DC1779"/>
    <w:rsid w:val="00DC1E2B"/>
    <w:rsid w:val="00DC2138"/>
    <w:rsid w:val="00DC228F"/>
    <w:rsid w:val="00DC2512"/>
    <w:rsid w:val="00DC2F21"/>
    <w:rsid w:val="00DC3871"/>
    <w:rsid w:val="00DC3B73"/>
    <w:rsid w:val="00DC3C4A"/>
    <w:rsid w:val="00DC3E45"/>
    <w:rsid w:val="00DC3FD0"/>
    <w:rsid w:val="00DC4106"/>
    <w:rsid w:val="00DC4360"/>
    <w:rsid w:val="00DC513D"/>
    <w:rsid w:val="00DC54FF"/>
    <w:rsid w:val="00DC58E2"/>
    <w:rsid w:val="00DC5B08"/>
    <w:rsid w:val="00DC6E0E"/>
    <w:rsid w:val="00DC7D4D"/>
    <w:rsid w:val="00DD055E"/>
    <w:rsid w:val="00DD077E"/>
    <w:rsid w:val="00DD0BB4"/>
    <w:rsid w:val="00DD1450"/>
    <w:rsid w:val="00DD1D04"/>
    <w:rsid w:val="00DD1F80"/>
    <w:rsid w:val="00DD1F9A"/>
    <w:rsid w:val="00DD3826"/>
    <w:rsid w:val="00DD5628"/>
    <w:rsid w:val="00DD5837"/>
    <w:rsid w:val="00DD5C90"/>
    <w:rsid w:val="00DD615D"/>
    <w:rsid w:val="00DD64C9"/>
    <w:rsid w:val="00DD6BAB"/>
    <w:rsid w:val="00DD72AF"/>
    <w:rsid w:val="00DD7632"/>
    <w:rsid w:val="00DD7AAE"/>
    <w:rsid w:val="00DE045B"/>
    <w:rsid w:val="00DE0F81"/>
    <w:rsid w:val="00DE13D7"/>
    <w:rsid w:val="00DE1D49"/>
    <w:rsid w:val="00DE3251"/>
    <w:rsid w:val="00DE345F"/>
    <w:rsid w:val="00DE432B"/>
    <w:rsid w:val="00DE45F9"/>
    <w:rsid w:val="00DE5354"/>
    <w:rsid w:val="00DE54F1"/>
    <w:rsid w:val="00DE56FE"/>
    <w:rsid w:val="00DE5D34"/>
    <w:rsid w:val="00DE5FA4"/>
    <w:rsid w:val="00DE6BEE"/>
    <w:rsid w:val="00DE6DE4"/>
    <w:rsid w:val="00DE7362"/>
    <w:rsid w:val="00DF2120"/>
    <w:rsid w:val="00DF25E3"/>
    <w:rsid w:val="00DF401F"/>
    <w:rsid w:val="00DF5197"/>
    <w:rsid w:val="00DF5366"/>
    <w:rsid w:val="00DF67AB"/>
    <w:rsid w:val="00DF68E7"/>
    <w:rsid w:val="00DF69F1"/>
    <w:rsid w:val="00DF7854"/>
    <w:rsid w:val="00DF7AE9"/>
    <w:rsid w:val="00E00744"/>
    <w:rsid w:val="00E02266"/>
    <w:rsid w:val="00E02280"/>
    <w:rsid w:val="00E030E3"/>
    <w:rsid w:val="00E03383"/>
    <w:rsid w:val="00E036CF"/>
    <w:rsid w:val="00E03DD2"/>
    <w:rsid w:val="00E069D1"/>
    <w:rsid w:val="00E073E5"/>
    <w:rsid w:val="00E0743C"/>
    <w:rsid w:val="00E076B8"/>
    <w:rsid w:val="00E10168"/>
    <w:rsid w:val="00E10A99"/>
    <w:rsid w:val="00E11E46"/>
    <w:rsid w:val="00E12DCA"/>
    <w:rsid w:val="00E1384E"/>
    <w:rsid w:val="00E13BC7"/>
    <w:rsid w:val="00E147BE"/>
    <w:rsid w:val="00E14BFB"/>
    <w:rsid w:val="00E151DF"/>
    <w:rsid w:val="00E154B1"/>
    <w:rsid w:val="00E159DC"/>
    <w:rsid w:val="00E15BE2"/>
    <w:rsid w:val="00E16027"/>
    <w:rsid w:val="00E16149"/>
    <w:rsid w:val="00E16420"/>
    <w:rsid w:val="00E1706F"/>
    <w:rsid w:val="00E17713"/>
    <w:rsid w:val="00E17733"/>
    <w:rsid w:val="00E17F0C"/>
    <w:rsid w:val="00E20150"/>
    <w:rsid w:val="00E20A70"/>
    <w:rsid w:val="00E20B5D"/>
    <w:rsid w:val="00E2115C"/>
    <w:rsid w:val="00E214B7"/>
    <w:rsid w:val="00E2276D"/>
    <w:rsid w:val="00E22925"/>
    <w:rsid w:val="00E22EE7"/>
    <w:rsid w:val="00E24974"/>
    <w:rsid w:val="00E250E9"/>
    <w:rsid w:val="00E2530D"/>
    <w:rsid w:val="00E25B2E"/>
    <w:rsid w:val="00E25D38"/>
    <w:rsid w:val="00E26DE2"/>
    <w:rsid w:val="00E26E82"/>
    <w:rsid w:val="00E27350"/>
    <w:rsid w:val="00E27406"/>
    <w:rsid w:val="00E30F2C"/>
    <w:rsid w:val="00E31165"/>
    <w:rsid w:val="00E31781"/>
    <w:rsid w:val="00E317DB"/>
    <w:rsid w:val="00E3202E"/>
    <w:rsid w:val="00E32FE9"/>
    <w:rsid w:val="00E330F6"/>
    <w:rsid w:val="00E34713"/>
    <w:rsid w:val="00E34AE6"/>
    <w:rsid w:val="00E35193"/>
    <w:rsid w:val="00E3586C"/>
    <w:rsid w:val="00E35DB8"/>
    <w:rsid w:val="00E363ED"/>
    <w:rsid w:val="00E364C2"/>
    <w:rsid w:val="00E371A9"/>
    <w:rsid w:val="00E37CA7"/>
    <w:rsid w:val="00E4016E"/>
    <w:rsid w:val="00E40D34"/>
    <w:rsid w:val="00E4184E"/>
    <w:rsid w:val="00E41A1A"/>
    <w:rsid w:val="00E41D5E"/>
    <w:rsid w:val="00E42B37"/>
    <w:rsid w:val="00E43418"/>
    <w:rsid w:val="00E4488F"/>
    <w:rsid w:val="00E449C4"/>
    <w:rsid w:val="00E44A3E"/>
    <w:rsid w:val="00E44E4D"/>
    <w:rsid w:val="00E451CA"/>
    <w:rsid w:val="00E45295"/>
    <w:rsid w:val="00E45662"/>
    <w:rsid w:val="00E4578C"/>
    <w:rsid w:val="00E4593C"/>
    <w:rsid w:val="00E45B90"/>
    <w:rsid w:val="00E45F48"/>
    <w:rsid w:val="00E46381"/>
    <w:rsid w:val="00E473C7"/>
    <w:rsid w:val="00E47F4C"/>
    <w:rsid w:val="00E50462"/>
    <w:rsid w:val="00E50BE4"/>
    <w:rsid w:val="00E517DA"/>
    <w:rsid w:val="00E527D1"/>
    <w:rsid w:val="00E5345F"/>
    <w:rsid w:val="00E5370E"/>
    <w:rsid w:val="00E53D25"/>
    <w:rsid w:val="00E53F49"/>
    <w:rsid w:val="00E54887"/>
    <w:rsid w:val="00E56FAA"/>
    <w:rsid w:val="00E57EAE"/>
    <w:rsid w:val="00E6015F"/>
    <w:rsid w:val="00E61B47"/>
    <w:rsid w:val="00E61C8D"/>
    <w:rsid w:val="00E6335F"/>
    <w:rsid w:val="00E64873"/>
    <w:rsid w:val="00E64DC4"/>
    <w:rsid w:val="00E65104"/>
    <w:rsid w:val="00E66171"/>
    <w:rsid w:val="00E66DEA"/>
    <w:rsid w:val="00E6747D"/>
    <w:rsid w:val="00E71656"/>
    <w:rsid w:val="00E72F34"/>
    <w:rsid w:val="00E73E7D"/>
    <w:rsid w:val="00E7457B"/>
    <w:rsid w:val="00E74E4B"/>
    <w:rsid w:val="00E75751"/>
    <w:rsid w:val="00E75A56"/>
    <w:rsid w:val="00E75FEB"/>
    <w:rsid w:val="00E76F3B"/>
    <w:rsid w:val="00E7723D"/>
    <w:rsid w:val="00E7775D"/>
    <w:rsid w:val="00E81D0B"/>
    <w:rsid w:val="00E82C79"/>
    <w:rsid w:val="00E83DA2"/>
    <w:rsid w:val="00E8427B"/>
    <w:rsid w:val="00E8445B"/>
    <w:rsid w:val="00E8683B"/>
    <w:rsid w:val="00E87C9F"/>
    <w:rsid w:val="00E87ECE"/>
    <w:rsid w:val="00E90415"/>
    <w:rsid w:val="00E90472"/>
    <w:rsid w:val="00E906F2"/>
    <w:rsid w:val="00E93721"/>
    <w:rsid w:val="00E94A72"/>
    <w:rsid w:val="00E94C14"/>
    <w:rsid w:val="00E95A44"/>
    <w:rsid w:val="00E96438"/>
    <w:rsid w:val="00E964F8"/>
    <w:rsid w:val="00E96585"/>
    <w:rsid w:val="00E96A70"/>
    <w:rsid w:val="00E972C6"/>
    <w:rsid w:val="00EA0578"/>
    <w:rsid w:val="00EA0C7B"/>
    <w:rsid w:val="00EA1A0A"/>
    <w:rsid w:val="00EA1F5A"/>
    <w:rsid w:val="00EA1F71"/>
    <w:rsid w:val="00EA21A1"/>
    <w:rsid w:val="00EA257A"/>
    <w:rsid w:val="00EA298B"/>
    <w:rsid w:val="00EA2BFB"/>
    <w:rsid w:val="00EA2F20"/>
    <w:rsid w:val="00EA3182"/>
    <w:rsid w:val="00EA3690"/>
    <w:rsid w:val="00EA3F5B"/>
    <w:rsid w:val="00EA4671"/>
    <w:rsid w:val="00EA5BDD"/>
    <w:rsid w:val="00EA5C1F"/>
    <w:rsid w:val="00EA5C59"/>
    <w:rsid w:val="00EA6908"/>
    <w:rsid w:val="00EA6C59"/>
    <w:rsid w:val="00EA6E76"/>
    <w:rsid w:val="00EA716B"/>
    <w:rsid w:val="00EA728E"/>
    <w:rsid w:val="00EA740C"/>
    <w:rsid w:val="00EA7914"/>
    <w:rsid w:val="00EA7DAA"/>
    <w:rsid w:val="00EB017B"/>
    <w:rsid w:val="00EB02E3"/>
    <w:rsid w:val="00EB05E4"/>
    <w:rsid w:val="00EB1431"/>
    <w:rsid w:val="00EB22FC"/>
    <w:rsid w:val="00EB334B"/>
    <w:rsid w:val="00EB3B7C"/>
    <w:rsid w:val="00EB550A"/>
    <w:rsid w:val="00EB561E"/>
    <w:rsid w:val="00EB57D9"/>
    <w:rsid w:val="00EB6B68"/>
    <w:rsid w:val="00EB72C4"/>
    <w:rsid w:val="00EB746B"/>
    <w:rsid w:val="00EC0425"/>
    <w:rsid w:val="00EC0E01"/>
    <w:rsid w:val="00EC1080"/>
    <w:rsid w:val="00EC1D54"/>
    <w:rsid w:val="00EC2029"/>
    <w:rsid w:val="00EC2C46"/>
    <w:rsid w:val="00EC33D5"/>
    <w:rsid w:val="00EC3543"/>
    <w:rsid w:val="00EC36F7"/>
    <w:rsid w:val="00EC624D"/>
    <w:rsid w:val="00EC6B6F"/>
    <w:rsid w:val="00EC701F"/>
    <w:rsid w:val="00EC7465"/>
    <w:rsid w:val="00EC7E1C"/>
    <w:rsid w:val="00ED015D"/>
    <w:rsid w:val="00ED080A"/>
    <w:rsid w:val="00ED0FF8"/>
    <w:rsid w:val="00ED1342"/>
    <w:rsid w:val="00ED2519"/>
    <w:rsid w:val="00ED2BDA"/>
    <w:rsid w:val="00ED3A8C"/>
    <w:rsid w:val="00ED4FA8"/>
    <w:rsid w:val="00ED55D5"/>
    <w:rsid w:val="00ED5B81"/>
    <w:rsid w:val="00ED5C24"/>
    <w:rsid w:val="00EE0751"/>
    <w:rsid w:val="00EE0807"/>
    <w:rsid w:val="00EE0C33"/>
    <w:rsid w:val="00EE10E2"/>
    <w:rsid w:val="00EE14B5"/>
    <w:rsid w:val="00EE22F6"/>
    <w:rsid w:val="00EE2CF2"/>
    <w:rsid w:val="00EE39C8"/>
    <w:rsid w:val="00EE3A9D"/>
    <w:rsid w:val="00EE40BC"/>
    <w:rsid w:val="00EE5735"/>
    <w:rsid w:val="00EE5E72"/>
    <w:rsid w:val="00EE7DB1"/>
    <w:rsid w:val="00EF112E"/>
    <w:rsid w:val="00EF121B"/>
    <w:rsid w:val="00EF1E17"/>
    <w:rsid w:val="00EF239C"/>
    <w:rsid w:val="00EF3707"/>
    <w:rsid w:val="00EF403E"/>
    <w:rsid w:val="00EF43D5"/>
    <w:rsid w:val="00EF48C3"/>
    <w:rsid w:val="00EF5034"/>
    <w:rsid w:val="00EF5443"/>
    <w:rsid w:val="00EF5C5E"/>
    <w:rsid w:val="00EF60A5"/>
    <w:rsid w:val="00EF68F0"/>
    <w:rsid w:val="00EF6B52"/>
    <w:rsid w:val="00EF6C25"/>
    <w:rsid w:val="00EF71DB"/>
    <w:rsid w:val="00EF72EC"/>
    <w:rsid w:val="00EF7BC5"/>
    <w:rsid w:val="00F0038C"/>
    <w:rsid w:val="00F00A70"/>
    <w:rsid w:val="00F010A9"/>
    <w:rsid w:val="00F013AF"/>
    <w:rsid w:val="00F01646"/>
    <w:rsid w:val="00F03CF4"/>
    <w:rsid w:val="00F03F79"/>
    <w:rsid w:val="00F044BA"/>
    <w:rsid w:val="00F0577E"/>
    <w:rsid w:val="00F062E7"/>
    <w:rsid w:val="00F065DF"/>
    <w:rsid w:val="00F07590"/>
    <w:rsid w:val="00F0783D"/>
    <w:rsid w:val="00F07BA6"/>
    <w:rsid w:val="00F10231"/>
    <w:rsid w:val="00F10CCC"/>
    <w:rsid w:val="00F10DA2"/>
    <w:rsid w:val="00F11C82"/>
    <w:rsid w:val="00F11EA2"/>
    <w:rsid w:val="00F1257B"/>
    <w:rsid w:val="00F12DEF"/>
    <w:rsid w:val="00F15038"/>
    <w:rsid w:val="00F15709"/>
    <w:rsid w:val="00F157BB"/>
    <w:rsid w:val="00F1666D"/>
    <w:rsid w:val="00F16752"/>
    <w:rsid w:val="00F16AA8"/>
    <w:rsid w:val="00F173E9"/>
    <w:rsid w:val="00F202D6"/>
    <w:rsid w:val="00F204C7"/>
    <w:rsid w:val="00F205BA"/>
    <w:rsid w:val="00F2095A"/>
    <w:rsid w:val="00F20BB6"/>
    <w:rsid w:val="00F21682"/>
    <w:rsid w:val="00F2230B"/>
    <w:rsid w:val="00F22E20"/>
    <w:rsid w:val="00F235DF"/>
    <w:rsid w:val="00F23DA0"/>
    <w:rsid w:val="00F23E2C"/>
    <w:rsid w:val="00F24EF8"/>
    <w:rsid w:val="00F2519B"/>
    <w:rsid w:val="00F25378"/>
    <w:rsid w:val="00F2548B"/>
    <w:rsid w:val="00F25AF4"/>
    <w:rsid w:val="00F26108"/>
    <w:rsid w:val="00F26565"/>
    <w:rsid w:val="00F267D7"/>
    <w:rsid w:val="00F26FCA"/>
    <w:rsid w:val="00F2736F"/>
    <w:rsid w:val="00F27B20"/>
    <w:rsid w:val="00F3000C"/>
    <w:rsid w:val="00F306EF"/>
    <w:rsid w:val="00F307A8"/>
    <w:rsid w:val="00F31719"/>
    <w:rsid w:val="00F31C91"/>
    <w:rsid w:val="00F32869"/>
    <w:rsid w:val="00F3405F"/>
    <w:rsid w:val="00F34584"/>
    <w:rsid w:val="00F3470C"/>
    <w:rsid w:val="00F347D7"/>
    <w:rsid w:val="00F35160"/>
    <w:rsid w:val="00F3549C"/>
    <w:rsid w:val="00F35B66"/>
    <w:rsid w:val="00F36951"/>
    <w:rsid w:val="00F369C6"/>
    <w:rsid w:val="00F37B27"/>
    <w:rsid w:val="00F40280"/>
    <w:rsid w:val="00F4065B"/>
    <w:rsid w:val="00F40C41"/>
    <w:rsid w:val="00F41121"/>
    <w:rsid w:val="00F41A07"/>
    <w:rsid w:val="00F4308D"/>
    <w:rsid w:val="00F4357F"/>
    <w:rsid w:val="00F43A3B"/>
    <w:rsid w:val="00F444A3"/>
    <w:rsid w:val="00F44E17"/>
    <w:rsid w:val="00F46303"/>
    <w:rsid w:val="00F46742"/>
    <w:rsid w:val="00F46A4C"/>
    <w:rsid w:val="00F46C8B"/>
    <w:rsid w:val="00F46FCE"/>
    <w:rsid w:val="00F476A2"/>
    <w:rsid w:val="00F509CB"/>
    <w:rsid w:val="00F50E8C"/>
    <w:rsid w:val="00F5139A"/>
    <w:rsid w:val="00F51C4D"/>
    <w:rsid w:val="00F53336"/>
    <w:rsid w:val="00F53403"/>
    <w:rsid w:val="00F53A29"/>
    <w:rsid w:val="00F54198"/>
    <w:rsid w:val="00F5437B"/>
    <w:rsid w:val="00F544C8"/>
    <w:rsid w:val="00F54A12"/>
    <w:rsid w:val="00F54B82"/>
    <w:rsid w:val="00F54B98"/>
    <w:rsid w:val="00F54BD2"/>
    <w:rsid w:val="00F55395"/>
    <w:rsid w:val="00F55F89"/>
    <w:rsid w:val="00F566B8"/>
    <w:rsid w:val="00F56AED"/>
    <w:rsid w:val="00F56BF0"/>
    <w:rsid w:val="00F57EA2"/>
    <w:rsid w:val="00F60363"/>
    <w:rsid w:val="00F6072A"/>
    <w:rsid w:val="00F60C1D"/>
    <w:rsid w:val="00F63AD4"/>
    <w:rsid w:val="00F64D97"/>
    <w:rsid w:val="00F655C4"/>
    <w:rsid w:val="00F65DE7"/>
    <w:rsid w:val="00F65E68"/>
    <w:rsid w:val="00F666EB"/>
    <w:rsid w:val="00F66AE6"/>
    <w:rsid w:val="00F66DC3"/>
    <w:rsid w:val="00F7143F"/>
    <w:rsid w:val="00F714ED"/>
    <w:rsid w:val="00F715CC"/>
    <w:rsid w:val="00F71880"/>
    <w:rsid w:val="00F74818"/>
    <w:rsid w:val="00F7597E"/>
    <w:rsid w:val="00F760CF"/>
    <w:rsid w:val="00F7769F"/>
    <w:rsid w:val="00F77EF4"/>
    <w:rsid w:val="00F80827"/>
    <w:rsid w:val="00F81125"/>
    <w:rsid w:val="00F81162"/>
    <w:rsid w:val="00F81A2B"/>
    <w:rsid w:val="00F82395"/>
    <w:rsid w:val="00F842A0"/>
    <w:rsid w:val="00F84942"/>
    <w:rsid w:val="00F84D9F"/>
    <w:rsid w:val="00F84F68"/>
    <w:rsid w:val="00F853D6"/>
    <w:rsid w:val="00F85CAD"/>
    <w:rsid w:val="00F86529"/>
    <w:rsid w:val="00F86695"/>
    <w:rsid w:val="00F87973"/>
    <w:rsid w:val="00F90192"/>
    <w:rsid w:val="00F90D92"/>
    <w:rsid w:val="00F91A5A"/>
    <w:rsid w:val="00F9223F"/>
    <w:rsid w:val="00F928B2"/>
    <w:rsid w:val="00F93352"/>
    <w:rsid w:val="00F9373B"/>
    <w:rsid w:val="00F93E1E"/>
    <w:rsid w:val="00F94284"/>
    <w:rsid w:val="00F94353"/>
    <w:rsid w:val="00F94E9D"/>
    <w:rsid w:val="00F95272"/>
    <w:rsid w:val="00F96A9D"/>
    <w:rsid w:val="00F96AFB"/>
    <w:rsid w:val="00F970B3"/>
    <w:rsid w:val="00F97627"/>
    <w:rsid w:val="00FA020C"/>
    <w:rsid w:val="00FA0C20"/>
    <w:rsid w:val="00FA1FF6"/>
    <w:rsid w:val="00FA240A"/>
    <w:rsid w:val="00FA364D"/>
    <w:rsid w:val="00FA3FBE"/>
    <w:rsid w:val="00FA409C"/>
    <w:rsid w:val="00FA4B7D"/>
    <w:rsid w:val="00FA5506"/>
    <w:rsid w:val="00FA581C"/>
    <w:rsid w:val="00FA5CF2"/>
    <w:rsid w:val="00FA5DEF"/>
    <w:rsid w:val="00FA79C3"/>
    <w:rsid w:val="00FB0C8D"/>
    <w:rsid w:val="00FB0FFE"/>
    <w:rsid w:val="00FB126B"/>
    <w:rsid w:val="00FB1D40"/>
    <w:rsid w:val="00FB2033"/>
    <w:rsid w:val="00FB2B38"/>
    <w:rsid w:val="00FB2C70"/>
    <w:rsid w:val="00FB3100"/>
    <w:rsid w:val="00FB391A"/>
    <w:rsid w:val="00FB3AE1"/>
    <w:rsid w:val="00FB3CBA"/>
    <w:rsid w:val="00FB48E8"/>
    <w:rsid w:val="00FB6029"/>
    <w:rsid w:val="00FB602D"/>
    <w:rsid w:val="00FB64E3"/>
    <w:rsid w:val="00FB7697"/>
    <w:rsid w:val="00FC04AB"/>
    <w:rsid w:val="00FC0D77"/>
    <w:rsid w:val="00FC11ED"/>
    <w:rsid w:val="00FC1B33"/>
    <w:rsid w:val="00FC1C1F"/>
    <w:rsid w:val="00FC20D1"/>
    <w:rsid w:val="00FC26FA"/>
    <w:rsid w:val="00FC2B23"/>
    <w:rsid w:val="00FC35A0"/>
    <w:rsid w:val="00FC3EF2"/>
    <w:rsid w:val="00FC4C5D"/>
    <w:rsid w:val="00FC5628"/>
    <w:rsid w:val="00FC5A97"/>
    <w:rsid w:val="00FC6066"/>
    <w:rsid w:val="00FC7428"/>
    <w:rsid w:val="00FC7B11"/>
    <w:rsid w:val="00FD102D"/>
    <w:rsid w:val="00FD1D79"/>
    <w:rsid w:val="00FD223F"/>
    <w:rsid w:val="00FD2876"/>
    <w:rsid w:val="00FD2E9E"/>
    <w:rsid w:val="00FD3060"/>
    <w:rsid w:val="00FD402F"/>
    <w:rsid w:val="00FD4290"/>
    <w:rsid w:val="00FD452B"/>
    <w:rsid w:val="00FD5828"/>
    <w:rsid w:val="00FD5889"/>
    <w:rsid w:val="00FD5FED"/>
    <w:rsid w:val="00FE0A7B"/>
    <w:rsid w:val="00FE0B2A"/>
    <w:rsid w:val="00FE0B54"/>
    <w:rsid w:val="00FE0C80"/>
    <w:rsid w:val="00FE1F19"/>
    <w:rsid w:val="00FE35BE"/>
    <w:rsid w:val="00FE411F"/>
    <w:rsid w:val="00FE41CD"/>
    <w:rsid w:val="00FE575E"/>
    <w:rsid w:val="00FE59F9"/>
    <w:rsid w:val="00FE7576"/>
    <w:rsid w:val="00FE7BFC"/>
    <w:rsid w:val="00FF0C50"/>
    <w:rsid w:val="00FF15DF"/>
    <w:rsid w:val="00FF1A7B"/>
    <w:rsid w:val="00FF287E"/>
    <w:rsid w:val="00FF2A51"/>
    <w:rsid w:val="00FF2BCD"/>
    <w:rsid w:val="00FF383E"/>
    <w:rsid w:val="00FF3EA7"/>
    <w:rsid w:val="00FF4105"/>
    <w:rsid w:val="00FF50D4"/>
    <w:rsid w:val="00FF570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84372"/>
  <w15:chartTrackingRefBased/>
  <w15:docId w15:val="{066121C5-A992-4613-9128-4896C1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C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0FD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0FD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0FD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0FD"/>
    <w:rPr>
      <w:rFonts w:ascii="Calibri Light" w:hAnsi="Calibri Light" w:cs="Calibri Light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BC"/>
  </w:style>
  <w:style w:type="paragraph" w:styleId="Footer">
    <w:name w:val="footer"/>
    <w:basedOn w:val="Normal"/>
    <w:link w:val="Foot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1BC"/>
  </w:style>
  <w:style w:type="character" w:styleId="Hyperlink">
    <w:name w:val="Hyperlink"/>
    <w:basedOn w:val="DefaultParagraphFont"/>
    <w:uiPriority w:val="99"/>
    <w:unhideWhenUsed/>
    <w:rsid w:val="00B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A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3D9"/>
    <w:rPr>
      <w:color w:val="808080"/>
    </w:rPr>
  </w:style>
  <w:style w:type="paragraph" w:styleId="ListParagraph">
    <w:name w:val="List Paragraph"/>
    <w:basedOn w:val="Normal"/>
    <w:uiPriority w:val="34"/>
    <w:qFormat/>
    <w:rsid w:val="001D08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E068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2F5C00"/>
    <w:pPr>
      <w:spacing w:after="0" w:line="240" w:lineRule="auto"/>
    </w:pPr>
    <w:rPr>
      <w:rFonts w:asciiTheme="majorHAnsi" w:hAnsiTheme="majorHAnsi"/>
    </w:rPr>
  </w:style>
  <w:style w:type="numbering" w:customStyle="1" w:styleId="NoList1">
    <w:name w:val="No List1"/>
    <w:next w:val="NoList"/>
    <w:uiPriority w:val="99"/>
    <w:semiHidden/>
    <w:unhideWhenUsed/>
    <w:rsid w:val="00E972C6"/>
  </w:style>
  <w:style w:type="paragraph" w:customStyle="1" w:styleId="msonormal0">
    <w:name w:val="msonormal"/>
    <w:basedOn w:val="Normal"/>
    <w:rsid w:val="00E9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8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11C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3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A6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96A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53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61B786-8A04-4450-8725-24D6EBBDC81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C9CFF9D4B644D9F09CCE37A528210" ma:contentTypeVersion="14" ma:contentTypeDescription="Create a new document." ma:contentTypeScope="" ma:versionID="af779be4ca85951ead96dc5fc51388c6">
  <xsd:schema xmlns:xsd="http://www.w3.org/2001/XMLSchema" xmlns:xs="http://www.w3.org/2001/XMLSchema" xmlns:p="http://schemas.microsoft.com/office/2006/metadata/properties" xmlns:ns3="c1f1a206-2a36-400f-8385-dde6cba28228" xmlns:ns4="089fd6fb-d5fa-472d-aa5c-635079915cac" targetNamespace="http://schemas.microsoft.com/office/2006/metadata/properties" ma:root="true" ma:fieldsID="6775efba7f7e31f73ffc935a5a91aca1" ns3:_="" ns4:_="">
    <xsd:import namespace="c1f1a206-2a36-400f-8385-dde6cba28228"/>
    <xsd:import namespace="089fd6fb-d5fa-472d-aa5c-635079915c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1a206-2a36-400f-8385-dde6cba28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fd6fb-d5fa-472d-aa5c-635079915c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f1a206-2a36-400f-8385-dde6cba28228" xsi:nil="true"/>
  </documentManagement>
</p:properties>
</file>

<file path=customXml/itemProps1.xml><?xml version="1.0" encoding="utf-8"?>
<ds:datastoreItem xmlns:ds="http://schemas.openxmlformats.org/officeDocument/2006/customXml" ds:itemID="{55FF75C5-579E-4267-AF69-944D1773C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660DDE-D304-4500-A7CD-CE2B86CA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1a206-2a36-400f-8385-dde6cba28228"/>
    <ds:schemaRef ds:uri="089fd6fb-d5fa-472d-aa5c-635079915c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C33A3F-CCB8-41B8-AB78-BE59D166DC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2C0D1E-ED3E-430F-945F-C9D511D76C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9fd6fb-d5fa-472d-aa5c-635079915cac"/>
    <ds:schemaRef ds:uri="http://purl.org/dc/elements/1.1/"/>
    <ds:schemaRef ds:uri="http://schemas.microsoft.com/office/2006/metadata/properties"/>
    <ds:schemaRef ds:uri="c1f1a206-2a36-400f-8385-dde6cba2822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ty</dc:creator>
  <cp:keywords/>
  <dc:description/>
  <cp:lastModifiedBy>Jonathan Batty</cp:lastModifiedBy>
  <cp:revision>13</cp:revision>
  <cp:lastPrinted>2025-02-04T14:27:00Z</cp:lastPrinted>
  <dcterms:created xsi:type="dcterms:W3CDTF">2025-07-02T07:50:00Z</dcterms:created>
  <dcterms:modified xsi:type="dcterms:W3CDTF">2025-11-1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C9CFF9D4B644D9F09CCE37A528210</vt:lpwstr>
  </property>
</Properties>
</file>